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4AAF9" w14:textId="097F3047" w:rsidR="006A2A73" w:rsidRDefault="00CA408A" w:rsidP="006A2A73">
      <w:pPr>
        <w:pStyle w:val="Heading2"/>
        <w:spacing w:before="240" w:after="160" w:line="240" w:lineRule="auto"/>
        <w:jc w:val="both"/>
      </w:pPr>
      <w:bookmarkStart w:id="0" w:name="_GoBack"/>
      <w:bookmarkEnd w:id="0"/>
      <w:r w:rsidRPr="00CA408A">
        <w:t xml:space="preserve">Additional file </w:t>
      </w:r>
      <w:r>
        <w:t>2</w:t>
      </w:r>
      <w:r w:rsidR="006719B9">
        <w:t xml:space="preserve"> </w:t>
      </w:r>
      <w:r w:rsidR="006A2A73">
        <w:t>Identification of pre-pregnancy care and advice</w:t>
      </w:r>
    </w:p>
    <w:p w14:paraId="4C6FFFED" w14:textId="75C08B77" w:rsidR="006A2A73" w:rsidRPr="00F1798A" w:rsidRDefault="006A2A73" w:rsidP="006A2A73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t xml:space="preserve">To capture </w:t>
      </w:r>
      <w:r w:rsidR="007E180A" w:rsidRPr="007E180A">
        <w:rPr>
          <w:rFonts w:cstheme="minorHAnsi"/>
        </w:rPr>
        <w:t xml:space="preserve">pre-pregnancy care </w:t>
      </w:r>
      <w:r w:rsidR="007E180A">
        <w:rPr>
          <w:rFonts w:cstheme="minorHAnsi"/>
        </w:rPr>
        <w:t>(</w:t>
      </w:r>
      <w:r>
        <w:t>PPC</w:t>
      </w:r>
      <w:r w:rsidR="007E180A">
        <w:t>)</w:t>
      </w:r>
      <w:r>
        <w:t xml:space="preserve"> and advice</w:t>
      </w:r>
      <w:r>
        <w:rPr>
          <w:rFonts w:cstheme="minorHAnsi"/>
        </w:rPr>
        <w:t xml:space="preserve">, records were restricted to </w:t>
      </w:r>
      <w:r w:rsidR="00F1798A">
        <w:rPr>
          <w:rFonts w:cstheme="minorHAnsi"/>
        </w:rPr>
        <w:t xml:space="preserve">the year prior to the start of the pregnancy for those who became pregnant between 2017 and 2018. For women without a pregnancy record, </w:t>
      </w:r>
      <w:r>
        <w:rPr>
          <w:rFonts w:cstheme="minorHAnsi"/>
        </w:rPr>
        <w:t>the year before the baseline date (01/01/2017)</w:t>
      </w:r>
      <w:r w:rsidR="00B374AB">
        <w:rPr>
          <w:rFonts w:cstheme="minorHAnsi"/>
        </w:rPr>
        <w:t xml:space="preserve"> was used</w:t>
      </w:r>
      <w:r>
        <w:rPr>
          <w:rFonts w:cstheme="minorHAnsi"/>
        </w:rPr>
        <w:t xml:space="preserve">. </w:t>
      </w:r>
      <w:r w:rsidRPr="004A3820">
        <w:rPr>
          <w:rFonts w:cstheme="minorHAnsi"/>
        </w:rPr>
        <w:t xml:space="preserve">Diagnostic and symptom codes relating to PPC were extracted from the women’s </w:t>
      </w:r>
      <w:r w:rsidR="00E1749B">
        <w:rPr>
          <w:rFonts w:cstheme="minorHAnsi"/>
        </w:rPr>
        <w:t>C</w:t>
      </w:r>
      <w:r w:rsidRPr="004A3820">
        <w:rPr>
          <w:rFonts w:cstheme="minorHAnsi"/>
        </w:rPr>
        <w:t xml:space="preserve">linical and </w:t>
      </w:r>
      <w:r w:rsidR="00E1749B">
        <w:rPr>
          <w:rFonts w:cstheme="minorHAnsi"/>
        </w:rPr>
        <w:t>Referral records in CPRD GOLD</w:t>
      </w:r>
      <w:r w:rsidRPr="004A3820">
        <w:rPr>
          <w:rFonts w:cstheme="minorHAnsi"/>
        </w:rPr>
        <w:t xml:space="preserve"> using pre-specified code lists</w:t>
      </w:r>
      <w:r>
        <w:rPr>
          <w:rFonts w:cstheme="minorHAnsi"/>
        </w:rPr>
        <w:t xml:space="preserve"> </w:t>
      </w:r>
      <w:r>
        <w:rPr>
          <w:szCs w:val="20"/>
        </w:rPr>
        <w:t>using the CPRD GOLD code browser (2020) and clinical input</w:t>
      </w:r>
      <w:r>
        <w:rPr>
          <w:rFonts w:cstheme="minorHAnsi"/>
        </w:rPr>
        <w:t xml:space="preserve">. </w:t>
      </w:r>
      <w:r>
        <w:t xml:space="preserve">Records of referrals to secondary and tertiary care were also searched to identify care provided by other services. </w:t>
      </w:r>
    </w:p>
    <w:p w14:paraId="7FBA0F78" w14:textId="77777777" w:rsidR="006A2A73" w:rsidRDefault="006A2A73" w:rsidP="006A2A73">
      <w:pPr>
        <w:spacing w:line="240" w:lineRule="auto"/>
        <w:jc w:val="both"/>
        <w:rPr>
          <w:rFonts w:cstheme="minorHAnsi"/>
        </w:rPr>
      </w:pPr>
      <w:r>
        <w:rPr>
          <w:rFonts w:cstheme="minorHAnsi"/>
        </w:rPr>
        <w:t xml:space="preserve">Two types of care were considered pre-pregnancy related: </w:t>
      </w:r>
    </w:p>
    <w:p w14:paraId="1FF06FC6" w14:textId="77777777" w:rsidR="006A2A73" w:rsidRPr="00033ECE" w:rsidRDefault="006A2A73" w:rsidP="006A2A73">
      <w:pPr>
        <w:pStyle w:val="ListParagraph"/>
        <w:numPr>
          <w:ilvl w:val="0"/>
          <w:numId w:val="2"/>
        </w:numPr>
        <w:spacing w:line="240" w:lineRule="auto"/>
        <w:ind w:left="284" w:hanging="284"/>
        <w:jc w:val="both"/>
        <w:rPr>
          <w:rFonts w:cstheme="minorHAnsi"/>
        </w:rPr>
      </w:pPr>
      <w:proofErr w:type="gramStart"/>
      <w:r w:rsidRPr="00033ECE">
        <w:rPr>
          <w:rFonts w:cstheme="minorHAnsi"/>
          <w:b/>
        </w:rPr>
        <w:t>specific</w:t>
      </w:r>
      <w:proofErr w:type="gramEnd"/>
      <w:r w:rsidRPr="00033ECE">
        <w:rPr>
          <w:rFonts w:cstheme="minorHAnsi"/>
          <w:b/>
        </w:rPr>
        <w:t xml:space="preserve"> PPC</w:t>
      </w:r>
      <w:r w:rsidRPr="00033ECE">
        <w:rPr>
          <w:rFonts w:cstheme="minorHAnsi"/>
        </w:rPr>
        <w:t xml:space="preserve"> including</w:t>
      </w:r>
      <w:r w:rsidRPr="0005676D">
        <w:t xml:space="preserve"> </w:t>
      </w:r>
      <w:r>
        <w:t xml:space="preserve">three subtypes: </w:t>
      </w:r>
      <w:r w:rsidRPr="00033ECE">
        <w:rPr>
          <w:rFonts w:cstheme="minorHAnsi"/>
          <w:b/>
        </w:rPr>
        <w:t>folic acid advice, fertility/infertility discussions and general PPC and advice</w:t>
      </w:r>
      <w:r w:rsidRPr="00033ECE">
        <w:rPr>
          <w:rFonts w:cstheme="minorHAnsi"/>
        </w:rPr>
        <w:t xml:space="preserve">. </w:t>
      </w:r>
    </w:p>
    <w:p w14:paraId="65FCB819" w14:textId="662DB0D5" w:rsidR="006A2A73" w:rsidRPr="006D0B1A" w:rsidRDefault="006A2A73" w:rsidP="006A2A73">
      <w:pPr>
        <w:pStyle w:val="ListParagraph"/>
        <w:numPr>
          <w:ilvl w:val="0"/>
          <w:numId w:val="2"/>
        </w:numPr>
        <w:spacing w:line="240" w:lineRule="auto"/>
        <w:ind w:left="284" w:hanging="284"/>
        <w:jc w:val="both"/>
      </w:pPr>
      <w:proofErr w:type="gramStart"/>
      <w:r w:rsidRPr="00033ECE">
        <w:rPr>
          <w:rFonts w:cstheme="minorHAnsi"/>
          <w:b/>
        </w:rPr>
        <w:t>general</w:t>
      </w:r>
      <w:proofErr w:type="gramEnd"/>
      <w:r w:rsidRPr="00033ECE">
        <w:rPr>
          <w:rFonts w:cstheme="minorHAnsi"/>
          <w:b/>
        </w:rPr>
        <w:t xml:space="preserve"> health promotion</w:t>
      </w:r>
      <w:r w:rsidRPr="00033ECE">
        <w:rPr>
          <w:rFonts w:cstheme="minorHAnsi"/>
        </w:rPr>
        <w:t xml:space="preserve"> including five subtypes: </w:t>
      </w:r>
      <w:r w:rsidRPr="00033ECE">
        <w:rPr>
          <w:rFonts w:cstheme="minorHAnsi"/>
          <w:b/>
        </w:rPr>
        <w:t>nutrition, smoking cessation, weight management, alcohol drinking advice, family planning and contraception</w:t>
      </w:r>
      <w:r w:rsidRPr="00033ECE">
        <w:rPr>
          <w:rFonts w:cstheme="minorHAnsi"/>
        </w:rPr>
        <w:t xml:space="preserve">. </w:t>
      </w:r>
    </w:p>
    <w:p w14:paraId="01E5C867" w14:textId="101A8A93" w:rsidR="006D0B1A" w:rsidRPr="007E180A" w:rsidRDefault="00707C02" w:rsidP="00707C02">
      <w:pPr>
        <w:spacing w:line="240" w:lineRule="auto"/>
        <w:jc w:val="both"/>
      </w:pPr>
      <w:r w:rsidRPr="00707C02">
        <w:rPr>
          <w:rFonts w:cstheme="minorHAnsi"/>
        </w:rPr>
        <w:t>Additionally, we explored</w:t>
      </w:r>
      <w:r>
        <w:rPr>
          <w:rFonts w:cstheme="minorHAnsi"/>
          <w:b/>
        </w:rPr>
        <w:t xml:space="preserve"> </w:t>
      </w:r>
      <w:r w:rsidR="006D0B1A" w:rsidRPr="00707C02">
        <w:rPr>
          <w:rFonts w:cstheme="minorHAnsi"/>
          <w:b/>
        </w:rPr>
        <w:t xml:space="preserve">opportunities </w:t>
      </w:r>
      <w:r w:rsidR="006D0B1A" w:rsidRPr="004D5E63">
        <w:rPr>
          <w:rFonts w:cstheme="minorHAnsi"/>
        </w:rPr>
        <w:t xml:space="preserve">for </w:t>
      </w:r>
      <w:r w:rsidR="005D526A" w:rsidRPr="004D5E63">
        <w:rPr>
          <w:rFonts w:cstheme="minorHAnsi"/>
        </w:rPr>
        <w:t xml:space="preserve">PPC related </w:t>
      </w:r>
      <w:r w:rsidR="006D0B1A" w:rsidRPr="004D5E63">
        <w:rPr>
          <w:rFonts w:cstheme="minorHAnsi"/>
        </w:rPr>
        <w:t>discussion</w:t>
      </w:r>
      <w:r w:rsidR="006D0B1A" w:rsidRPr="00707C02">
        <w:rPr>
          <w:rFonts w:cstheme="minorHAnsi"/>
          <w:b/>
        </w:rPr>
        <w:t xml:space="preserve">, i.e. </w:t>
      </w:r>
      <w:r w:rsidR="006D0B1A" w:rsidRPr="00707C02">
        <w:rPr>
          <w:b/>
        </w:rPr>
        <w:t xml:space="preserve">smear test/cytology appointments. </w:t>
      </w:r>
    </w:p>
    <w:p w14:paraId="50CB378D" w14:textId="291725C2" w:rsidR="007E180A" w:rsidRDefault="007E180A" w:rsidP="007E180A">
      <w:pPr>
        <w:spacing w:line="240" w:lineRule="auto"/>
        <w:jc w:val="both"/>
      </w:pPr>
    </w:p>
    <w:tbl>
      <w:tblPr>
        <w:tblW w:w="5920" w:type="dxa"/>
        <w:tblLook w:val="04A0" w:firstRow="1" w:lastRow="0" w:firstColumn="1" w:lastColumn="0" w:noHBand="0" w:noVBand="1"/>
      </w:tblPr>
      <w:tblGrid>
        <w:gridCol w:w="5920"/>
      </w:tblGrid>
      <w:tr w:rsidR="00A22FCD" w:rsidRPr="00A22FCD" w14:paraId="1101F2D2" w14:textId="77777777" w:rsidTr="00A22FCD">
        <w:trPr>
          <w:trHeight w:val="30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40BB" w14:textId="77777777" w:rsidR="00A22FCD" w:rsidRPr="00A22FCD" w:rsidRDefault="00A22FCD" w:rsidP="00A22FC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22FC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tegories of codes related to pre-pregnancy care and advice</w:t>
            </w:r>
          </w:p>
        </w:tc>
      </w:tr>
      <w:tr w:rsidR="00A22FCD" w:rsidRPr="00A22FCD" w14:paraId="5FA67EEF" w14:textId="77777777" w:rsidTr="00A22FCD">
        <w:trPr>
          <w:trHeight w:val="300"/>
        </w:trPr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CD0E33" w14:textId="77777777" w:rsidR="00A22FCD" w:rsidRPr="00A22FCD" w:rsidRDefault="00A22FCD" w:rsidP="00A22FCD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en-GB"/>
              </w:rPr>
            </w:pPr>
            <w:r w:rsidRPr="00A22FCD">
              <w:rPr>
                <w:rFonts w:ascii="Calibri" w:eastAsia="Times New Roman" w:hAnsi="Calibri" w:cs="Calibri"/>
                <w:color w:val="006100"/>
                <w:lang w:eastAsia="en-GB"/>
              </w:rPr>
              <w:t>1 Specific preconception codes</w:t>
            </w:r>
          </w:p>
        </w:tc>
      </w:tr>
      <w:tr w:rsidR="00A22FCD" w:rsidRPr="00A22FCD" w14:paraId="40A023F3" w14:textId="77777777" w:rsidTr="00A22FCD">
        <w:trPr>
          <w:trHeight w:val="300"/>
        </w:trPr>
        <w:tc>
          <w:tcPr>
            <w:tcW w:w="592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000000" w:fill="FFCC99"/>
            <w:noWrap/>
            <w:vAlign w:val="bottom"/>
            <w:hideMark/>
          </w:tcPr>
          <w:p w14:paraId="116090D0" w14:textId="77777777" w:rsidR="00A22FCD" w:rsidRPr="00A22FCD" w:rsidRDefault="00A22FCD" w:rsidP="00A22FCD">
            <w:pPr>
              <w:spacing w:after="0" w:line="240" w:lineRule="auto"/>
              <w:rPr>
                <w:rFonts w:ascii="Calibri" w:eastAsia="Times New Roman" w:hAnsi="Calibri" w:cs="Calibri"/>
                <w:color w:val="3F3F76"/>
                <w:lang w:eastAsia="en-GB"/>
              </w:rPr>
            </w:pPr>
            <w:r w:rsidRPr="00A22FCD">
              <w:rPr>
                <w:rFonts w:ascii="Calibri" w:eastAsia="Times New Roman" w:hAnsi="Calibri" w:cs="Calibri"/>
                <w:color w:val="3F3F76"/>
                <w:lang w:eastAsia="en-GB"/>
              </w:rPr>
              <w:t xml:space="preserve">2 Specific preconception codes to be combined with time </w:t>
            </w:r>
          </w:p>
        </w:tc>
      </w:tr>
      <w:tr w:rsidR="00A22FCD" w:rsidRPr="00A22FCD" w14:paraId="6014A5E8" w14:textId="77777777" w:rsidTr="00A22FCD">
        <w:trPr>
          <w:trHeight w:val="315"/>
        </w:trPr>
        <w:tc>
          <w:tcPr>
            <w:tcW w:w="592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A8FF772" w14:textId="77962C2B" w:rsidR="00A22FCD" w:rsidRPr="00A22FCD" w:rsidRDefault="00A22FCD" w:rsidP="00D02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FC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</w:t>
            </w:r>
            <w:r w:rsidR="00D02200">
              <w:rPr>
                <w:rFonts w:ascii="Calibri" w:eastAsia="Times New Roman" w:hAnsi="Calibri" w:cs="Calibri"/>
                <w:color w:val="000000"/>
                <w:lang w:eastAsia="en-GB"/>
              </w:rPr>
              <w:t>Individual</w:t>
            </w:r>
            <w:r w:rsidRPr="00A22FC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pects of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eneral health promotion</w:t>
            </w:r>
          </w:p>
        </w:tc>
      </w:tr>
      <w:tr w:rsidR="00A22FCD" w:rsidRPr="00A22FCD" w14:paraId="574B3940" w14:textId="77777777" w:rsidTr="00A22FCD">
        <w:trPr>
          <w:trHeight w:val="330"/>
        </w:trPr>
        <w:tc>
          <w:tcPr>
            <w:tcW w:w="592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32D98CA" w14:textId="1A29CF75" w:rsidR="00A22FCD" w:rsidRPr="00A22FCD" w:rsidRDefault="00A22FCD" w:rsidP="00A22F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A22FCD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 Opportunitie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(</w:t>
            </w:r>
            <w:r w:rsidRPr="00A22FCD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smear test/cytology appointments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)</w:t>
            </w:r>
          </w:p>
        </w:tc>
      </w:tr>
    </w:tbl>
    <w:p w14:paraId="7810420A" w14:textId="77777777" w:rsidR="00A22FCD" w:rsidRDefault="00A22FCD" w:rsidP="007E180A">
      <w:pPr>
        <w:spacing w:line="240" w:lineRule="auto"/>
        <w:jc w:val="both"/>
      </w:pPr>
    </w:p>
    <w:p w14:paraId="11EB1D3F" w14:textId="0F509AC0" w:rsidR="007B6D92" w:rsidRPr="008B4887" w:rsidRDefault="007B6D92" w:rsidP="007E180A">
      <w:pPr>
        <w:spacing w:line="240" w:lineRule="auto"/>
        <w:jc w:val="both"/>
        <w:rPr>
          <w:b/>
          <w:sz w:val="24"/>
        </w:rPr>
      </w:pPr>
      <w:r w:rsidRPr="008B4887">
        <w:rPr>
          <w:b/>
          <w:sz w:val="24"/>
        </w:rPr>
        <w:t>Specific PPC</w:t>
      </w:r>
    </w:p>
    <w:p w14:paraId="06F61E23" w14:textId="56A368ED" w:rsidR="007B6D92" w:rsidRDefault="008B4887" w:rsidP="007E180A">
      <w:pPr>
        <w:spacing w:line="240" w:lineRule="auto"/>
        <w:jc w:val="both"/>
        <w:rPr>
          <w:b/>
        </w:rPr>
      </w:pPr>
      <w:r w:rsidRPr="008B4887">
        <w:rPr>
          <w:b/>
        </w:rPr>
        <w:t>Code list for</w:t>
      </w:r>
      <w:r>
        <w:rPr>
          <w:b/>
        </w:rPr>
        <w:t xml:space="preserve"> </w:t>
      </w:r>
      <w:r w:rsidRPr="008B4887">
        <w:rPr>
          <w:b/>
        </w:rPr>
        <w:t>folic acid advice</w:t>
      </w:r>
    </w:p>
    <w:tbl>
      <w:tblPr>
        <w:tblW w:w="8931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1063"/>
        <w:gridCol w:w="1071"/>
        <w:gridCol w:w="6981"/>
      </w:tblGrid>
      <w:tr w:rsidR="00587B1E" w:rsidRPr="008B4887" w14:paraId="04924CE2" w14:textId="77777777" w:rsidTr="00612A2A">
        <w:trPr>
          <w:trHeight w:val="300"/>
        </w:trPr>
        <w:tc>
          <w:tcPr>
            <w:tcW w:w="960" w:type="dxa"/>
            <w:shd w:val="clear" w:color="000000" w:fill="C6EFCE"/>
            <w:noWrap/>
          </w:tcPr>
          <w:p w14:paraId="67AA6FD5" w14:textId="27075F9E" w:rsidR="00587B1E" w:rsidRPr="00DA22AA" w:rsidRDefault="00587B1E" w:rsidP="00DA22AA">
            <w:pPr>
              <w:spacing w:after="0" w:line="240" w:lineRule="auto"/>
              <w:rPr>
                <w:b/>
              </w:rPr>
            </w:pPr>
            <w:proofErr w:type="spellStart"/>
            <w:r w:rsidRPr="00DA22AA">
              <w:rPr>
                <w:b/>
              </w:rPr>
              <w:t>medcode</w:t>
            </w:r>
            <w:proofErr w:type="spellEnd"/>
          </w:p>
        </w:tc>
        <w:tc>
          <w:tcPr>
            <w:tcW w:w="990" w:type="dxa"/>
            <w:shd w:val="clear" w:color="000000" w:fill="C6EFCE"/>
            <w:noWrap/>
          </w:tcPr>
          <w:p w14:paraId="10912329" w14:textId="60EBEDFD" w:rsidR="00587B1E" w:rsidRPr="00DA22AA" w:rsidRDefault="00587B1E" w:rsidP="00DA22AA">
            <w:pPr>
              <w:spacing w:after="0" w:line="240" w:lineRule="auto"/>
              <w:rPr>
                <w:b/>
              </w:rPr>
            </w:pPr>
            <w:proofErr w:type="spellStart"/>
            <w:r w:rsidRPr="00DA22AA">
              <w:rPr>
                <w:b/>
              </w:rPr>
              <w:t>readcode</w:t>
            </w:r>
            <w:proofErr w:type="spellEnd"/>
          </w:p>
        </w:tc>
        <w:tc>
          <w:tcPr>
            <w:tcW w:w="6981" w:type="dxa"/>
            <w:shd w:val="clear" w:color="000000" w:fill="C6EFCE"/>
            <w:noWrap/>
          </w:tcPr>
          <w:p w14:paraId="2AFE9B23" w14:textId="2053911D" w:rsidR="00587B1E" w:rsidRPr="00DA22AA" w:rsidRDefault="00DA22AA" w:rsidP="00DA22AA">
            <w:pPr>
              <w:spacing w:after="0" w:line="240" w:lineRule="auto"/>
              <w:rPr>
                <w:b/>
              </w:rPr>
            </w:pPr>
            <w:r w:rsidRPr="00DA22AA">
              <w:rPr>
                <w:b/>
              </w:rPr>
              <w:t>R</w:t>
            </w:r>
            <w:r w:rsidR="00587B1E" w:rsidRPr="00DA22AA">
              <w:rPr>
                <w:b/>
              </w:rPr>
              <w:t>ead</w:t>
            </w:r>
            <w:r w:rsidRPr="00DA22AA">
              <w:rPr>
                <w:b/>
              </w:rPr>
              <w:t xml:space="preserve"> </w:t>
            </w:r>
            <w:r w:rsidR="00587B1E" w:rsidRPr="00DA22AA">
              <w:rPr>
                <w:b/>
              </w:rPr>
              <w:t>term</w:t>
            </w:r>
          </w:p>
        </w:tc>
      </w:tr>
      <w:tr w:rsidR="008B4887" w:rsidRPr="008B4887" w14:paraId="0E810656" w14:textId="77777777" w:rsidTr="00612A2A">
        <w:trPr>
          <w:trHeight w:val="300"/>
        </w:trPr>
        <w:tc>
          <w:tcPr>
            <w:tcW w:w="960" w:type="dxa"/>
            <w:shd w:val="clear" w:color="000000" w:fill="C6EFCE"/>
            <w:noWrap/>
            <w:vAlign w:val="bottom"/>
            <w:hideMark/>
          </w:tcPr>
          <w:p w14:paraId="1AEEC802" w14:textId="77777777" w:rsidR="008B4887" w:rsidRPr="008B4887" w:rsidRDefault="008B4887" w:rsidP="008B48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006100"/>
                <w:lang w:eastAsia="en-GB"/>
              </w:rPr>
              <w:t>21532</w:t>
            </w:r>
          </w:p>
        </w:tc>
        <w:tc>
          <w:tcPr>
            <w:tcW w:w="990" w:type="dxa"/>
            <w:shd w:val="clear" w:color="000000" w:fill="C6EFCE"/>
            <w:noWrap/>
            <w:vAlign w:val="bottom"/>
            <w:hideMark/>
          </w:tcPr>
          <w:p w14:paraId="557BAFFE" w14:textId="77777777" w:rsidR="008B4887" w:rsidRPr="008B4887" w:rsidRDefault="008B4887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006100"/>
                <w:lang w:eastAsia="en-GB"/>
              </w:rPr>
              <w:t>6760</w:t>
            </w:r>
          </w:p>
        </w:tc>
        <w:tc>
          <w:tcPr>
            <w:tcW w:w="6981" w:type="dxa"/>
            <w:shd w:val="clear" w:color="000000" w:fill="C6EFCE"/>
            <w:noWrap/>
            <w:vAlign w:val="bottom"/>
            <w:hideMark/>
          </w:tcPr>
          <w:p w14:paraId="051B971E" w14:textId="77777777" w:rsidR="008B4887" w:rsidRPr="008B4887" w:rsidRDefault="008B4887" w:rsidP="008B4887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006100"/>
                <w:lang w:eastAsia="en-GB"/>
              </w:rPr>
              <w:t>Folic acid advice - pre-pregnancy</w:t>
            </w:r>
          </w:p>
        </w:tc>
      </w:tr>
      <w:tr w:rsidR="008B4887" w:rsidRPr="008B4887" w14:paraId="20CD3B4A" w14:textId="77777777" w:rsidTr="00612A2A">
        <w:trPr>
          <w:trHeight w:val="315"/>
        </w:trPr>
        <w:tc>
          <w:tcPr>
            <w:tcW w:w="960" w:type="dxa"/>
            <w:shd w:val="clear" w:color="000000" w:fill="FFCC99"/>
            <w:noWrap/>
            <w:vAlign w:val="bottom"/>
            <w:hideMark/>
          </w:tcPr>
          <w:p w14:paraId="21C431C1" w14:textId="77777777" w:rsidR="008B4887" w:rsidRPr="008B4887" w:rsidRDefault="008B4887" w:rsidP="008B48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40842</w:t>
            </w:r>
          </w:p>
        </w:tc>
        <w:tc>
          <w:tcPr>
            <w:tcW w:w="990" w:type="dxa"/>
            <w:shd w:val="clear" w:color="000000" w:fill="FFCC99"/>
            <w:noWrap/>
            <w:vAlign w:val="bottom"/>
            <w:hideMark/>
          </w:tcPr>
          <w:p w14:paraId="7EB588D5" w14:textId="77777777" w:rsidR="008B4887" w:rsidRPr="008B4887" w:rsidRDefault="008B4887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8BP2.00</w:t>
            </w:r>
          </w:p>
        </w:tc>
        <w:tc>
          <w:tcPr>
            <w:tcW w:w="6981" w:type="dxa"/>
            <w:shd w:val="clear" w:color="000000" w:fill="FFCC99"/>
            <w:noWrap/>
            <w:vAlign w:val="bottom"/>
            <w:hideMark/>
          </w:tcPr>
          <w:p w14:paraId="154F5DC6" w14:textId="77777777" w:rsidR="008B4887" w:rsidRPr="008B4887" w:rsidRDefault="008B4887" w:rsidP="008B4887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Over the counter folic acid therapy</w:t>
            </w:r>
          </w:p>
        </w:tc>
      </w:tr>
      <w:tr w:rsidR="008B4887" w:rsidRPr="008B4887" w14:paraId="7A6B0475" w14:textId="77777777" w:rsidTr="00612A2A">
        <w:trPr>
          <w:trHeight w:val="300"/>
        </w:trPr>
        <w:tc>
          <w:tcPr>
            <w:tcW w:w="960" w:type="dxa"/>
            <w:shd w:val="clear" w:color="000000" w:fill="FFCC99"/>
            <w:noWrap/>
            <w:vAlign w:val="bottom"/>
            <w:hideMark/>
          </w:tcPr>
          <w:p w14:paraId="7C684EDC" w14:textId="77777777" w:rsidR="008B4887" w:rsidRPr="008B4887" w:rsidRDefault="008B4887" w:rsidP="008B48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96922</w:t>
            </w:r>
          </w:p>
        </w:tc>
        <w:tc>
          <w:tcPr>
            <w:tcW w:w="990" w:type="dxa"/>
            <w:shd w:val="clear" w:color="000000" w:fill="FFCC99"/>
            <w:noWrap/>
            <w:vAlign w:val="bottom"/>
            <w:hideMark/>
          </w:tcPr>
          <w:p w14:paraId="48A64AFA" w14:textId="77777777" w:rsidR="008B4887" w:rsidRPr="008B4887" w:rsidRDefault="008B4887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8B6Y.00</w:t>
            </w:r>
          </w:p>
        </w:tc>
        <w:tc>
          <w:tcPr>
            <w:tcW w:w="6981" w:type="dxa"/>
            <w:shd w:val="clear" w:color="000000" w:fill="FFCC99"/>
            <w:noWrap/>
            <w:vAlign w:val="bottom"/>
            <w:hideMark/>
          </w:tcPr>
          <w:p w14:paraId="2E9738CE" w14:textId="77777777" w:rsidR="008B4887" w:rsidRPr="008B4887" w:rsidRDefault="008B4887" w:rsidP="008B4887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Folic acid prophylaxis</w:t>
            </w:r>
          </w:p>
        </w:tc>
      </w:tr>
      <w:tr w:rsidR="008B4887" w:rsidRPr="008B4887" w14:paraId="7F72AF8C" w14:textId="77777777" w:rsidTr="00612A2A">
        <w:trPr>
          <w:trHeight w:val="300"/>
        </w:trPr>
        <w:tc>
          <w:tcPr>
            <w:tcW w:w="960" w:type="dxa"/>
            <w:shd w:val="clear" w:color="000000" w:fill="FFCC99"/>
            <w:noWrap/>
            <w:vAlign w:val="bottom"/>
            <w:hideMark/>
          </w:tcPr>
          <w:p w14:paraId="76970399" w14:textId="77777777" w:rsidR="008B4887" w:rsidRPr="008B4887" w:rsidRDefault="008B4887" w:rsidP="008B48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30269</w:t>
            </w:r>
          </w:p>
        </w:tc>
        <w:tc>
          <w:tcPr>
            <w:tcW w:w="990" w:type="dxa"/>
            <w:shd w:val="clear" w:color="000000" w:fill="FFCC99"/>
            <w:noWrap/>
            <w:vAlign w:val="bottom"/>
            <w:hideMark/>
          </w:tcPr>
          <w:p w14:paraId="1A71F19B" w14:textId="77777777" w:rsidR="008B4887" w:rsidRPr="008B4887" w:rsidRDefault="008B4887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ZC61Y00</w:t>
            </w:r>
          </w:p>
        </w:tc>
        <w:tc>
          <w:tcPr>
            <w:tcW w:w="6981" w:type="dxa"/>
            <w:shd w:val="clear" w:color="000000" w:fill="FFCC99"/>
            <w:noWrap/>
            <w:vAlign w:val="bottom"/>
            <w:hideMark/>
          </w:tcPr>
          <w:p w14:paraId="204E85E0" w14:textId="77777777" w:rsidR="008B4887" w:rsidRPr="008B4887" w:rsidRDefault="008B4887" w:rsidP="008B4887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Folic acid supplementation</w:t>
            </w:r>
          </w:p>
        </w:tc>
      </w:tr>
      <w:tr w:rsidR="008B4887" w:rsidRPr="008B4887" w14:paraId="2F353501" w14:textId="77777777" w:rsidTr="00612A2A">
        <w:trPr>
          <w:trHeight w:val="300"/>
        </w:trPr>
        <w:tc>
          <w:tcPr>
            <w:tcW w:w="960" w:type="dxa"/>
            <w:shd w:val="clear" w:color="000000" w:fill="FFCC99"/>
            <w:noWrap/>
            <w:vAlign w:val="bottom"/>
            <w:hideMark/>
          </w:tcPr>
          <w:p w14:paraId="6DC59182" w14:textId="77777777" w:rsidR="008B4887" w:rsidRPr="008B4887" w:rsidRDefault="008B4887" w:rsidP="008B48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97034</w:t>
            </w:r>
          </w:p>
        </w:tc>
        <w:tc>
          <w:tcPr>
            <w:tcW w:w="990" w:type="dxa"/>
            <w:shd w:val="clear" w:color="000000" w:fill="FFCC99"/>
            <w:noWrap/>
            <w:vAlign w:val="bottom"/>
            <w:hideMark/>
          </w:tcPr>
          <w:p w14:paraId="4F6C079C" w14:textId="77777777" w:rsidR="008B4887" w:rsidRPr="008B4887" w:rsidRDefault="008B4887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67AE.00</w:t>
            </w:r>
          </w:p>
        </w:tc>
        <w:tc>
          <w:tcPr>
            <w:tcW w:w="6981" w:type="dxa"/>
            <w:shd w:val="clear" w:color="000000" w:fill="FFCC99"/>
            <w:noWrap/>
            <w:vAlign w:val="bottom"/>
            <w:hideMark/>
          </w:tcPr>
          <w:p w14:paraId="7E6CCE59" w14:textId="77777777" w:rsidR="008B4887" w:rsidRPr="008B4887" w:rsidRDefault="008B4887" w:rsidP="008B4887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Folic acid advice in first trimester of pregnancy</w:t>
            </w:r>
          </w:p>
        </w:tc>
      </w:tr>
      <w:tr w:rsidR="008B4887" w:rsidRPr="008B4887" w14:paraId="2A47DA3E" w14:textId="77777777" w:rsidTr="00612A2A">
        <w:trPr>
          <w:trHeight w:val="300"/>
        </w:trPr>
        <w:tc>
          <w:tcPr>
            <w:tcW w:w="960" w:type="dxa"/>
            <w:shd w:val="clear" w:color="000000" w:fill="FFCC99"/>
            <w:noWrap/>
            <w:vAlign w:val="bottom"/>
            <w:hideMark/>
          </w:tcPr>
          <w:p w14:paraId="273F26D4" w14:textId="77777777" w:rsidR="008B4887" w:rsidRPr="008B4887" w:rsidRDefault="008B4887" w:rsidP="008B48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18580</w:t>
            </w:r>
          </w:p>
        </w:tc>
        <w:tc>
          <w:tcPr>
            <w:tcW w:w="990" w:type="dxa"/>
            <w:shd w:val="clear" w:color="000000" w:fill="FFCC99"/>
            <w:noWrap/>
            <w:vAlign w:val="bottom"/>
            <w:hideMark/>
          </w:tcPr>
          <w:p w14:paraId="3CC16716" w14:textId="77777777" w:rsidR="008B4887" w:rsidRPr="008B4887" w:rsidRDefault="008B4887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ZC61Y11</w:t>
            </w:r>
          </w:p>
        </w:tc>
        <w:tc>
          <w:tcPr>
            <w:tcW w:w="6981" w:type="dxa"/>
            <w:shd w:val="clear" w:color="000000" w:fill="FFCC99"/>
            <w:noWrap/>
            <w:vAlign w:val="bottom"/>
            <w:hideMark/>
          </w:tcPr>
          <w:p w14:paraId="629C8930" w14:textId="77777777" w:rsidR="008B4887" w:rsidRPr="008B4887" w:rsidRDefault="008B4887" w:rsidP="008B4887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B4887">
              <w:rPr>
                <w:rFonts w:ascii="Calibri" w:eastAsia="Times New Roman" w:hAnsi="Calibri" w:cs="Times New Roman"/>
                <w:color w:val="3F3F76"/>
                <w:lang w:eastAsia="en-GB"/>
              </w:rPr>
              <w:t>Folate supplementation</w:t>
            </w:r>
          </w:p>
        </w:tc>
      </w:tr>
    </w:tbl>
    <w:p w14:paraId="55FD3645" w14:textId="1FCB1149" w:rsidR="008B4887" w:rsidRDefault="008B4887" w:rsidP="007E180A">
      <w:pPr>
        <w:spacing w:line="240" w:lineRule="auto"/>
        <w:jc w:val="both"/>
        <w:rPr>
          <w:b/>
        </w:rPr>
      </w:pPr>
    </w:p>
    <w:p w14:paraId="4C62D856" w14:textId="74050943" w:rsidR="00870C22" w:rsidRPr="008B4887" w:rsidRDefault="00870C22" w:rsidP="007E180A">
      <w:pPr>
        <w:spacing w:line="240" w:lineRule="auto"/>
        <w:jc w:val="both"/>
        <w:rPr>
          <w:b/>
        </w:rPr>
      </w:pPr>
      <w:r>
        <w:rPr>
          <w:b/>
        </w:rPr>
        <w:t xml:space="preserve">Code list for </w:t>
      </w:r>
      <w:r w:rsidRPr="00870C22">
        <w:rPr>
          <w:b/>
        </w:rPr>
        <w:t>fertility/infertility discussions</w:t>
      </w:r>
    </w:p>
    <w:tbl>
      <w:tblPr>
        <w:tblW w:w="9072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1063"/>
        <w:gridCol w:w="1071"/>
        <w:gridCol w:w="6963"/>
      </w:tblGrid>
      <w:tr w:rsidR="008A4BD0" w:rsidRPr="008A4BD0" w14:paraId="6461C7DF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</w:tcPr>
          <w:p w14:paraId="46E601C9" w14:textId="2AC7E7D5" w:rsidR="008A4BD0" w:rsidRPr="00DA22AA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6100"/>
                <w:lang w:eastAsia="en-GB"/>
              </w:rPr>
            </w:pPr>
            <w:proofErr w:type="spellStart"/>
            <w:r w:rsidRPr="00DA22AA">
              <w:rPr>
                <w:b/>
              </w:rPr>
              <w:t>medcode</w:t>
            </w:r>
            <w:proofErr w:type="spellEnd"/>
          </w:p>
        </w:tc>
        <w:tc>
          <w:tcPr>
            <w:tcW w:w="1058" w:type="dxa"/>
            <w:shd w:val="clear" w:color="000000" w:fill="C6EFCE"/>
            <w:noWrap/>
          </w:tcPr>
          <w:p w14:paraId="00DF4E25" w14:textId="5215995D" w:rsidR="008A4BD0" w:rsidRPr="00DA22AA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6100"/>
                <w:lang w:eastAsia="en-GB"/>
              </w:rPr>
            </w:pPr>
            <w:proofErr w:type="spellStart"/>
            <w:r w:rsidRPr="00DA22AA">
              <w:rPr>
                <w:b/>
              </w:rPr>
              <w:t>readcode</w:t>
            </w:r>
            <w:proofErr w:type="spellEnd"/>
          </w:p>
        </w:tc>
        <w:tc>
          <w:tcPr>
            <w:tcW w:w="6963" w:type="dxa"/>
            <w:shd w:val="clear" w:color="000000" w:fill="C6EFCE"/>
            <w:noWrap/>
          </w:tcPr>
          <w:p w14:paraId="11C597EB" w14:textId="1C9C28F4" w:rsidR="008A4BD0" w:rsidRPr="00DA22AA" w:rsidRDefault="00DA22AA" w:rsidP="008A4BD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6100"/>
                <w:lang w:eastAsia="en-GB"/>
              </w:rPr>
            </w:pPr>
            <w:r w:rsidRPr="00DA22AA">
              <w:rPr>
                <w:b/>
              </w:rPr>
              <w:t>R</w:t>
            </w:r>
            <w:r w:rsidR="008A4BD0" w:rsidRPr="00DA22AA">
              <w:rPr>
                <w:b/>
              </w:rPr>
              <w:t>ead</w:t>
            </w:r>
            <w:r>
              <w:rPr>
                <w:b/>
              </w:rPr>
              <w:t xml:space="preserve"> </w:t>
            </w:r>
            <w:r w:rsidR="008A4BD0" w:rsidRPr="00DA22AA">
              <w:rPr>
                <w:b/>
              </w:rPr>
              <w:t>term</w:t>
            </w:r>
          </w:p>
        </w:tc>
      </w:tr>
      <w:tr w:rsidR="008A4BD0" w:rsidRPr="008A4BD0" w14:paraId="15A44F95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50795D85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52132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B05992C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0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00D20F5F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Primary </w:t>
            </w:r>
            <w:proofErr w:type="spellStart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anovulatory</w:t>
            </w:r>
            <w:proofErr w:type="spellEnd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 infertility</w:t>
            </w:r>
          </w:p>
        </w:tc>
      </w:tr>
      <w:tr w:rsidR="008A4BD0" w:rsidRPr="008A4BD0" w14:paraId="6FFA13F5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5B8DD71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626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B80F856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26y2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4DC3EA23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due to efferent duct obstruction</w:t>
            </w:r>
          </w:p>
        </w:tc>
      </w:tr>
      <w:tr w:rsidR="008A4BD0" w:rsidRPr="008A4BD0" w14:paraId="2A35E9F0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7DC96A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086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48BD62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2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3A2DE45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Primary tubal infertility</w:t>
            </w:r>
          </w:p>
        </w:tc>
      </w:tr>
      <w:tr w:rsidR="008A4BD0" w:rsidRPr="008A4BD0" w14:paraId="6458A9B3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15C731A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4846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02B8A14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5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000F41B7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of vaginal origin</w:t>
            </w:r>
          </w:p>
        </w:tc>
      </w:tr>
      <w:tr w:rsidR="008A4BD0" w:rsidRPr="008A4BD0" w14:paraId="37FBDAD3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8732CE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04569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358EBD56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7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40026C27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due to diminished ovarian reserve</w:t>
            </w:r>
          </w:p>
        </w:tc>
      </w:tr>
      <w:tr w:rsidR="008A4BD0" w:rsidRPr="008A4BD0" w14:paraId="022D0DDF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5406B581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988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06E027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1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37603DBB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of pituitary - hypothalamic origin</w:t>
            </w:r>
          </w:p>
        </w:tc>
      </w:tr>
      <w:tr w:rsidR="008A4BD0" w:rsidRPr="008A4BD0" w14:paraId="578BCFCF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1579DCCF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2949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F18BEE6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N1y6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3607C41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Seen in fertility clinic</w:t>
            </w:r>
          </w:p>
        </w:tc>
      </w:tr>
      <w:tr w:rsidR="008A4BD0" w:rsidRPr="008A4BD0" w14:paraId="27D6C70D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29B01E5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457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4884618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N07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AF5EECB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Seen in fertility clinic</w:t>
            </w:r>
          </w:p>
        </w:tc>
      </w:tr>
      <w:tr w:rsidR="008A4BD0" w:rsidRPr="008A4BD0" w14:paraId="5003456E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59F076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1299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0EADCE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3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D2A04B3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of uterine origin</w:t>
            </w:r>
          </w:p>
        </w:tc>
      </w:tr>
      <w:tr w:rsidR="008A4BD0" w:rsidRPr="008A4BD0" w14:paraId="35C25237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288B774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9535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096BFBB2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11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0EA39CC8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Secondary pituitary - hypothalamic infertility</w:t>
            </w:r>
          </w:p>
        </w:tc>
      </w:tr>
      <w:tr w:rsidR="008A4BD0" w:rsidRPr="008A4BD0" w14:paraId="6F173A0B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AD8CC3D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943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A202C3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y1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6F4CC465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Secondary infertility unspecified</w:t>
            </w:r>
          </w:p>
        </w:tc>
      </w:tr>
      <w:tr w:rsidR="008A4BD0" w:rsidRPr="008A4BD0" w14:paraId="7A7387E2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91AB2CD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975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404A5796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ZV26z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F0EEBA8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[V]Unspecified infertility management</w:t>
            </w:r>
          </w:p>
        </w:tc>
      </w:tr>
      <w:tr w:rsidR="008A4BD0" w:rsidRPr="008A4BD0" w14:paraId="4CB7DE60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D30F30C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2608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9E8D646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ZV262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1470F6C7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[V]Infertility investigation and testing</w:t>
            </w:r>
          </w:p>
        </w:tc>
      </w:tr>
      <w:tr w:rsidR="008A4BD0" w:rsidRPr="008A4BD0" w14:paraId="34FCF2F7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4DAD78D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lastRenderedPageBreak/>
              <w:t>9036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A8C0B6D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778.11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099F07DA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rtility counselling</w:t>
            </w:r>
          </w:p>
        </w:tc>
      </w:tr>
      <w:tr w:rsidR="008A4BD0" w:rsidRPr="008A4BD0" w14:paraId="063B99E1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701AD1E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50116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465B4B5D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01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3767051A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Secondary </w:t>
            </w:r>
            <w:proofErr w:type="spellStart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anovulatory</w:t>
            </w:r>
            <w:proofErr w:type="spellEnd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 infertility</w:t>
            </w:r>
          </w:p>
        </w:tc>
      </w:tr>
      <w:tr w:rsidR="008A4BD0" w:rsidRPr="008A4BD0" w14:paraId="040E2888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78B01A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9069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ACAAD31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yu9G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C632EFA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[X]Female infertility of other origin</w:t>
            </w:r>
          </w:p>
        </w:tc>
      </w:tr>
      <w:tr w:rsidR="008A4BD0" w:rsidRPr="008A4BD0" w14:paraId="4D5E50A9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2E3598B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45985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92F630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21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09F66A72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Secondary tubal infertility</w:t>
            </w:r>
          </w:p>
        </w:tc>
      </w:tr>
      <w:tr w:rsidR="008A4BD0" w:rsidRPr="008A4BD0" w14:paraId="6751F640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649348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983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3171877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8C8Z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6B66F1AA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Treatment for infertility NOS</w:t>
            </w:r>
          </w:p>
        </w:tc>
      </w:tr>
      <w:tr w:rsidR="008A4BD0" w:rsidRPr="008A4BD0" w14:paraId="1EBD5C53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E60D9E1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4977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4936467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0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57FB130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Female infertility of </w:t>
            </w:r>
            <w:proofErr w:type="spellStart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anovulatory</w:t>
            </w:r>
            <w:proofErr w:type="spellEnd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 origin</w:t>
            </w:r>
          </w:p>
        </w:tc>
      </w:tr>
      <w:tr w:rsidR="008A4BD0" w:rsidRPr="008A4BD0" w14:paraId="21BB5F97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18BA67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507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457E9DB7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2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57557F0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of tubal origin</w:t>
            </w:r>
          </w:p>
        </w:tc>
      </w:tr>
      <w:tr w:rsidR="008A4BD0" w:rsidRPr="008A4BD0" w14:paraId="72E2AA4E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2C4EEFAF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5239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B4DDF8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8HTB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584CE14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Referral to fertility clinic</w:t>
            </w:r>
          </w:p>
        </w:tc>
      </w:tr>
      <w:tr w:rsidR="008A4BD0" w:rsidRPr="008A4BD0" w14:paraId="4D12FCDA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CAC78C1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7315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FA17F38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31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19A71F7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Secondary uterine infertility</w:t>
            </w:r>
          </w:p>
        </w:tc>
      </w:tr>
      <w:tr w:rsidR="008A4BD0" w:rsidRPr="008A4BD0" w14:paraId="4905E3DF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C7B153A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444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48EA50B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1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6026BBF7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Primary pituitary - hypothalamic infertility</w:t>
            </w:r>
          </w:p>
        </w:tc>
      </w:tr>
      <w:tr w:rsidR="008A4BD0" w:rsidRPr="008A4BD0" w14:paraId="2C04CAA8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0203C67F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1372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5E2998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26y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4127B984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due to drug therapy</w:t>
            </w:r>
          </w:p>
        </w:tc>
      </w:tr>
      <w:tr w:rsidR="008A4BD0" w:rsidRPr="008A4BD0" w14:paraId="17CB0DA7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EDF505E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345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81B0EF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8C82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11A44B7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therapy</w:t>
            </w:r>
          </w:p>
        </w:tc>
      </w:tr>
      <w:tr w:rsidR="008A4BD0" w:rsidRPr="008A4BD0" w14:paraId="0C67070D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3D78C2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810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F2938E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8C8</w:t>
            </w:r>
            <w:proofErr w:type="gramStart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..</w:t>
            </w:r>
            <w:proofErr w:type="gramEnd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4B796D68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Treatment for infertility</w:t>
            </w:r>
          </w:p>
        </w:tc>
      </w:tr>
      <w:tr w:rsidR="008A4BD0" w:rsidRPr="008A4BD0" w14:paraId="7518A6C1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7863026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133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1F2050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7E29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CB70A72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rtility investigation of female NEC</w:t>
            </w:r>
          </w:p>
        </w:tc>
      </w:tr>
      <w:tr w:rsidR="008A4BD0" w:rsidRPr="008A4BD0" w14:paraId="590BE88E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DC2372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25077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ECB4C9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2z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4846A3EF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of tubal origin NOS</w:t>
            </w:r>
          </w:p>
        </w:tc>
      </w:tr>
      <w:tr w:rsidR="008A4BD0" w:rsidRPr="008A4BD0" w14:paraId="76E0566E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8E57C88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254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6E74B4A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778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02404694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proofErr w:type="spellStart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Procreat</w:t>
            </w:r>
            <w:proofErr w:type="spellEnd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/fertility counselling</w:t>
            </w:r>
          </w:p>
        </w:tc>
      </w:tr>
      <w:tr w:rsidR="008A4BD0" w:rsidRPr="008A4BD0" w14:paraId="6D1F1C0F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1760C2C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9295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61D5722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ZV264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EA4A371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[V]Infertility general advice and counselling</w:t>
            </w:r>
          </w:p>
        </w:tc>
      </w:tr>
      <w:tr w:rsidR="008A4BD0" w:rsidRPr="008A4BD0" w14:paraId="16E11A5D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5D846EDF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15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3C9E51EE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189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0B9E709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investigations NOS</w:t>
            </w:r>
          </w:p>
        </w:tc>
      </w:tr>
      <w:tr w:rsidR="008A4BD0" w:rsidRPr="008A4BD0" w14:paraId="07511743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54BD304F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645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8F32E52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y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4450803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Other female infertility</w:t>
            </w:r>
          </w:p>
        </w:tc>
      </w:tr>
      <w:tr w:rsidR="008A4BD0" w:rsidRPr="008A4BD0" w14:paraId="69DF20E1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CF61358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02589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751050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8Cf</w:t>
            </w:r>
            <w:proofErr w:type="gramStart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..</w:t>
            </w:r>
            <w:proofErr w:type="gramEnd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1A3B23F5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care</w:t>
            </w:r>
          </w:p>
        </w:tc>
      </w:tr>
      <w:tr w:rsidR="008A4BD0" w:rsidRPr="008A4BD0" w14:paraId="15D0662B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2FFD3E6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342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14F565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0z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BAF7961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Female infertility of </w:t>
            </w:r>
            <w:proofErr w:type="spellStart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anovulatory</w:t>
            </w:r>
            <w:proofErr w:type="spellEnd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 origin NOS</w:t>
            </w:r>
          </w:p>
        </w:tc>
      </w:tr>
      <w:tr w:rsidR="008A4BD0" w:rsidRPr="008A4BD0" w14:paraId="10CC7C58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6EC30B2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613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E151BE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189.11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6ADBE426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investigation -fem</w:t>
            </w:r>
          </w:p>
        </w:tc>
      </w:tr>
      <w:tr w:rsidR="008A4BD0" w:rsidRPr="008A4BD0" w14:paraId="42049E36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0FCAFD3C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0392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961A24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z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319BD344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NOS</w:t>
            </w:r>
          </w:p>
        </w:tc>
      </w:tr>
      <w:tr w:rsidR="008A4BD0" w:rsidRPr="008A4BD0" w14:paraId="3A5F20FA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636548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0159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D55DA3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26y3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1A17700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due to radiation</w:t>
            </w:r>
          </w:p>
        </w:tc>
      </w:tr>
      <w:tr w:rsidR="008A4BD0" w:rsidRPr="008A4BD0" w14:paraId="6981FCDF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E80F8D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41692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4D6A6F8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1891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19D05CBA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test abnormal</w:t>
            </w:r>
          </w:p>
        </w:tc>
      </w:tr>
      <w:tr w:rsidR="008A4BD0" w:rsidRPr="008A4BD0" w14:paraId="585AF5CB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ACEE4C8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5301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E2BAA78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yz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C3780F4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Other female infertility NOS</w:t>
            </w:r>
          </w:p>
        </w:tc>
      </w:tr>
      <w:tr w:rsidR="008A4BD0" w:rsidRPr="008A4BD0" w14:paraId="54A442D5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4944ED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269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38A0EBF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4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108836A0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of cervical origin</w:t>
            </w:r>
          </w:p>
        </w:tc>
      </w:tr>
      <w:tr w:rsidR="008A4BD0" w:rsidRPr="008A4BD0" w14:paraId="7D9E8F40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CA4D3C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54282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A5C3595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6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E805DE2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associated with male factors</w:t>
            </w:r>
          </w:p>
        </w:tc>
      </w:tr>
      <w:tr w:rsidR="008A4BD0" w:rsidRPr="008A4BD0" w14:paraId="0383A3D3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6EA7685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1280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BD1B84A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3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797BEE8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Primary uterine infertility</w:t>
            </w:r>
          </w:p>
        </w:tc>
      </w:tr>
      <w:tr w:rsidR="008A4BD0" w:rsidRPr="008A4BD0" w14:paraId="56B54766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C308B7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7756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D62A4A7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189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6C536778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test normal</w:t>
            </w:r>
          </w:p>
        </w:tc>
      </w:tr>
      <w:tr w:rsidR="008A4BD0" w:rsidRPr="008A4BD0" w14:paraId="6D08CFA2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038107F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32199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081B8EDD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597.11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44458A1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H/O: female infertility</w:t>
            </w:r>
          </w:p>
        </w:tc>
      </w:tr>
      <w:tr w:rsidR="008A4BD0" w:rsidRPr="008A4BD0" w14:paraId="0402D753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06126E12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932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0C155187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41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8E5693B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Secondary cervical infertility</w:t>
            </w:r>
          </w:p>
        </w:tc>
      </w:tr>
      <w:tr w:rsidR="008A4BD0" w:rsidRPr="008A4BD0" w14:paraId="636A0EE2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C0B4B4A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2957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854424E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AZ2.11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33807DE2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problem</w:t>
            </w:r>
          </w:p>
        </w:tc>
      </w:tr>
      <w:tr w:rsidR="008A4BD0" w:rsidRPr="008A4BD0" w14:paraId="6E6F6A85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6C9CE6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08577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36FFA77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26y4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08C7A772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in systemic disease</w:t>
            </w:r>
          </w:p>
        </w:tc>
      </w:tr>
      <w:tr w:rsidR="008A4BD0" w:rsidRPr="008A4BD0" w14:paraId="212FE89B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35673AA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201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6A02AA1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y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9905594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Primary infertility unspecified</w:t>
            </w:r>
          </w:p>
        </w:tc>
      </w:tr>
      <w:tr w:rsidR="008A4BD0" w:rsidRPr="008A4BD0" w14:paraId="67E7923D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5FB53F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80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5D19D92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</w:t>
            </w:r>
            <w:proofErr w:type="gramStart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..</w:t>
            </w:r>
            <w:proofErr w:type="gramEnd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6596DEA0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- female</w:t>
            </w:r>
          </w:p>
        </w:tc>
      </w:tr>
      <w:tr w:rsidR="008A4BD0" w:rsidRPr="008A4BD0" w14:paraId="5C51D5E7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9E2208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45005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3305AF62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AZ5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C26171E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rtility problems in partner</w:t>
            </w:r>
          </w:p>
        </w:tc>
      </w:tr>
      <w:tr w:rsidR="008A4BD0" w:rsidRPr="008A4BD0" w14:paraId="3E450777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A87F06F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2536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C1FB348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Z4P1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472DACA5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rtility counselling</w:t>
            </w:r>
          </w:p>
        </w:tc>
      </w:tr>
      <w:tr w:rsidR="008A4BD0" w:rsidRPr="008A4BD0" w14:paraId="7D5806C2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93C2BAE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7246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464AF0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yz11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59C0425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Subfertility</w:t>
            </w:r>
          </w:p>
        </w:tc>
      </w:tr>
      <w:tr w:rsidR="008A4BD0" w:rsidRPr="008A4BD0" w14:paraId="06B65DC2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508427A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208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8EB21D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1z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0F7E98BE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of pituitary - hypothalamic cause NOS</w:t>
            </w:r>
          </w:p>
        </w:tc>
      </w:tr>
      <w:tr w:rsidR="008A4BD0" w:rsidRPr="008A4BD0" w14:paraId="79202423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1D379FD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40072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9FABB36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4Z0</w:t>
            </w:r>
            <w:proofErr w:type="gramStart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..</w:t>
            </w:r>
            <w:proofErr w:type="gramEnd"/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2ECFFDA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Infertility studies</w:t>
            </w:r>
          </w:p>
        </w:tc>
      </w:tr>
      <w:tr w:rsidR="008A4BD0" w:rsidRPr="008A4BD0" w14:paraId="5531B1A3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11739AA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6463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30C1EC6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51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130580FA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Secondary vaginal infertility</w:t>
            </w:r>
          </w:p>
        </w:tc>
      </w:tr>
      <w:tr w:rsidR="008A4BD0" w:rsidRPr="008A4BD0" w14:paraId="427A3CC7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E78AA9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0445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635E7D5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ZG91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7D0BA307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Advice on fertility and infertility</w:t>
            </w:r>
          </w:p>
        </w:tc>
      </w:tr>
      <w:tr w:rsidR="008A4BD0" w:rsidRPr="008A4BD0" w14:paraId="74F1D9B8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67A743C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6866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02CA08C1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3z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1BBE7742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of uterine origin NOS</w:t>
            </w:r>
          </w:p>
        </w:tc>
      </w:tr>
      <w:tr w:rsidR="008A4BD0" w:rsidRPr="008A4BD0" w14:paraId="21F34819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D3A684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6376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44BF05C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597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6F4E17C8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H/O: infertility - female</w:t>
            </w:r>
          </w:p>
        </w:tc>
      </w:tr>
      <w:tr w:rsidR="008A4BD0" w:rsidRPr="008A4BD0" w14:paraId="3E2DD4C8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0D21A50D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746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EC59F84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4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E8562D8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Primary cervical infertility</w:t>
            </w:r>
          </w:p>
        </w:tc>
      </w:tr>
      <w:tr w:rsidR="008A4BD0" w:rsidRPr="008A4BD0" w14:paraId="077C4D1E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F48CE1A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735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717A64B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AZ2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15365FC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rtility problem</w:t>
            </w:r>
          </w:p>
        </w:tc>
      </w:tr>
      <w:tr w:rsidR="008A4BD0" w:rsidRPr="008A4BD0" w14:paraId="158BD541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6A71FD6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11013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47D2777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5z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05FC817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Female infertility of vaginal origin NOS</w:t>
            </w:r>
          </w:p>
        </w:tc>
      </w:tr>
      <w:tr w:rsidR="008A4BD0" w:rsidRPr="008A4BD0" w14:paraId="249B5620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080C94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111102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7B55D49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K5B50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63C8ACD5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Primary vaginal infertility</w:t>
            </w:r>
          </w:p>
        </w:tc>
      </w:tr>
      <w:tr w:rsidR="008A4BD0" w:rsidRPr="008A4BD0" w14:paraId="369CCD5E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643CEEE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lastRenderedPageBreak/>
              <w:t>26150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2668157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ZV26y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517CAA44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[V]Other specified infertility management</w:t>
            </w:r>
          </w:p>
        </w:tc>
      </w:tr>
      <w:tr w:rsidR="008A4BD0" w:rsidRPr="008A4BD0" w14:paraId="746C7A3C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87F60BF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9938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09AF51D0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ZV26.00</w:t>
            </w:r>
          </w:p>
        </w:tc>
        <w:tc>
          <w:tcPr>
            <w:tcW w:w="6963" w:type="dxa"/>
            <w:shd w:val="clear" w:color="000000" w:fill="C6EFCE"/>
            <w:noWrap/>
            <w:vAlign w:val="bottom"/>
            <w:hideMark/>
          </w:tcPr>
          <w:p w14:paraId="25E2448C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006100"/>
                <w:lang w:eastAsia="en-GB"/>
              </w:rPr>
              <w:t>[V]Infertility management</w:t>
            </w:r>
          </w:p>
        </w:tc>
      </w:tr>
      <w:tr w:rsidR="008A4BD0" w:rsidRPr="008A4BD0" w14:paraId="27157DCC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43FD2E23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3F3F76"/>
                <w:lang w:eastAsia="en-GB"/>
              </w:rPr>
              <w:t>37047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62DFBFDE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3F3F76"/>
                <w:lang w:eastAsia="en-GB"/>
              </w:rPr>
              <w:t>6242</w:t>
            </w:r>
          </w:p>
        </w:tc>
        <w:tc>
          <w:tcPr>
            <w:tcW w:w="6963" w:type="dxa"/>
            <w:shd w:val="clear" w:color="000000" w:fill="FFCC99"/>
            <w:noWrap/>
            <w:vAlign w:val="bottom"/>
            <w:hideMark/>
          </w:tcPr>
          <w:p w14:paraId="3CD0889B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3F3F76"/>
                <w:lang w:eastAsia="en-GB"/>
              </w:rPr>
              <w:t>A/N care: H/O infertility</w:t>
            </w:r>
          </w:p>
        </w:tc>
      </w:tr>
      <w:tr w:rsidR="008A4BD0" w:rsidRPr="008A4BD0" w14:paraId="676755B5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7E87CCA1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3F3F76"/>
                <w:lang w:eastAsia="en-GB"/>
              </w:rPr>
              <w:t>52685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3AC22E4E" w14:textId="77777777" w:rsidR="008A4BD0" w:rsidRPr="008A4BD0" w:rsidRDefault="008A4BD0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3F3F76"/>
                <w:lang w:eastAsia="en-GB"/>
              </w:rPr>
              <w:t>ZV23000</w:t>
            </w:r>
          </w:p>
        </w:tc>
        <w:tc>
          <w:tcPr>
            <w:tcW w:w="6963" w:type="dxa"/>
            <w:shd w:val="clear" w:color="000000" w:fill="FFCC99"/>
            <w:noWrap/>
            <w:vAlign w:val="bottom"/>
            <w:hideMark/>
          </w:tcPr>
          <w:p w14:paraId="46773CE1" w14:textId="77777777" w:rsidR="008A4BD0" w:rsidRPr="008A4BD0" w:rsidRDefault="008A4BD0" w:rsidP="008A4BD0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8A4BD0">
              <w:rPr>
                <w:rFonts w:ascii="Calibri" w:eastAsia="Times New Roman" w:hAnsi="Calibri" w:cs="Times New Roman"/>
                <w:color w:val="3F3F76"/>
                <w:lang w:eastAsia="en-GB"/>
              </w:rPr>
              <w:t>[V]Pregnancy with history of infertility</w:t>
            </w:r>
          </w:p>
        </w:tc>
      </w:tr>
    </w:tbl>
    <w:p w14:paraId="2A91E2D3" w14:textId="77777777" w:rsidR="007B6D92" w:rsidRDefault="007B6D92" w:rsidP="007E180A">
      <w:pPr>
        <w:spacing w:line="240" w:lineRule="auto"/>
        <w:jc w:val="both"/>
      </w:pPr>
    </w:p>
    <w:p w14:paraId="3D8007CE" w14:textId="557B52DF" w:rsidR="007E180A" w:rsidRPr="007B6D92" w:rsidRDefault="007E180A" w:rsidP="007E180A">
      <w:pPr>
        <w:spacing w:line="240" w:lineRule="auto"/>
        <w:jc w:val="both"/>
        <w:rPr>
          <w:b/>
        </w:rPr>
      </w:pPr>
      <w:r w:rsidRPr="007B6D92">
        <w:rPr>
          <w:b/>
        </w:rPr>
        <w:t>Code list for general pre-pregnancy care and advice</w:t>
      </w:r>
    </w:p>
    <w:tbl>
      <w:tblPr>
        <w:tblW w:w="8931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1063"/>
        <w:gridCol w:w="1071"/>
        <w:gridCol w:w="6822"/>
      </w:tblGrid>
      <w:tr w:rsidR="007E180A" w:rsidRPr="007E180A" w14:paraId="397DBA3C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</w:tcPr>
          <w:p w14:paraId="4083BB75" w14:textId="64E54C81" w:rsidR="007E180A" w:rsidRPr="00DA22A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6100"/>
                <w:lang w:eastAsia="en-GB"/>
              </w:rPr>
            </w:pPr>
            <w:proofErr w:type="spellStart"/>
            <w:r w:rsidRPr="00DA22AA">
              <w:rPr>
                <w:b/>
              </w:rPr>
              <w:t>medcode</w:t>
            </w:r>
            <w:proofErr w:type="spellEnd"/>
          </w:p>
        </w:tc>
        <w:tc>
          <w:tcPr>
            <w:tcW w:w="1058" w:type="dxa"/>
            <w:shd w:val="clear" w:color="000000" w:fill="C6EFCE"/>
            <w:noWrap/>
          </w:tcPr>
          <w:p w14:paraId="18BB5338" w14:textId="4BB4DE7C" w:rsidR="007E180A" w:rsidRPr="00DA22AA" w:rsidRDefault="007E180A" w:rsidP="008A4BD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6100"/>
                <w:lang w:eastAsia="en-GB"/>
              </w:rPr>
            </w:pPr>
            <w:proofErr w:type="spellStart"/>
            <w:r w:rsidRPr="00DA22AA">
              <w:rPr>
                <w:b/>
              </w:rPr>
              <w:t>readcode</w:t>
            </w:r>
            <w:proofErr w:type="spellEnd"/>
          </w:p>
        </w:tc>
        <w:tc>
          <w:tcPr>
            <w:tcW w:w="6822" w:type="dxa"/>
            <w:shd w:val="clear" w:color="000000" w:fill="C6EFCE"/>
            <w:noWrap/>
          </w:tcPr>
          <w:p w14:paraId="65744B68" w14:textId="6F285F8E" w:rsidR="007E180A" w:rsidRPr="00DA22AA" w:rsidRDefault="00DA22AA" w:rsidP="007E18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6100"/>
                <w:lang w:eastAsia="en-GB"/>
              </w:rPr>
            </w:pPr>
            <w:r w:rsidRPr="00DA22AA">
              <w:rPr>
                <w:b/>
              </w:rPr>
              <w:t>R</w:t>
            </w:r>
            <w:r w:rsidR="007E180A" w:rsidRPr="00DA22AA">
              <w:rPr>
                <w:b/>
              </w:rPr>
              <w:t>ead</w:t>
            </w:r>
            <w:r>
              <w:rPr>
                <w:b/>
              </w:rPr>
              <w:t xml:space="preserve"> </w:t>
            </w:r>
            <w:r w:rsidR="007E180A" w:rsidRPr="00DA22AA">
              <w:rPr>
                <w:b/>
              </w:rPr>
              <w:t>term</w:t>
            </w:r>
          </w:p>
        </w:tc>
      </w:tr>
      <w:tr w:rsidR="007E180A" w:rsidRPr="007E180A" w14:paraId="0C4C4FB5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2A016940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10205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132F830F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ZG9</w:t>
            </w:r>
            <w:proofErr w:type="gramStart"/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..</w:t>
            </w:r>
            <w:proofErr w:type="gramEnd"/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00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20C3A2E1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Advice relating to pregnancy and fertility</w:t>
            </w:r>
          </w:p>
        </w:tc>
      </w:tr>
      <w:tr w:rsidR="007E180A" w:rsidRPr="007E180A" w14:paraId="64C7B942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669A8E8B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4988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25B68C0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6761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17CE6A10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Diabetic pre-pregnancy counselling</w:t>
            </w:r>
          </w:p>
        </w:tc>
      </w:tr>
      <w:tr w:rsidR="007E180A" w:rsidRPr="007E180A" w14:paraId="10555FB7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5D1B03D3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4609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06E903D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676..00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5CA06527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Pre-pregnancy counselling</w:t>
            </w:r>
          </w:p>
        </w:tc>
      </w:tr>
      <w:tr w:rsidR="007E180A" w:rsidRPr="007E180A" w14:paraId="3E7AED18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6459B17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102767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275B9042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67IJ100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7EB9F1B7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Pre-conception advice for diabetes mellitus</w:t>
            </w:r>
          </w:p>
        </w:tc>
      </w:tr>
      <w:tr w:rsidR="007E180A" w:rsidRPr="007E180A" w14:paraId="3C4E89C8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0CE6960D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102264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05172C85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8IB3.00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65139BD8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Pre-conception 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advic</w:t>
            </w:r>
            <w:proofErr w:type="spellEnd"/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 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fr</w:t>
            </w:r>
            <w:proofErr w:type="spellEnd"/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 xml:space="preserve"> patients with epilepsy not indicated</w:t>
            </w:r>
          </w:p>
        </w:tc>
      </w:tr>
      <w:tr w:rsidR="007E180A" w:rsidRPr="007E180A" w14:paraId="48FD525F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2C088F1B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10761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F66C34B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67IJ.00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045EEED7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Pre-conception advice</w:t>
            </w:r>
          </w:p>
        </w:tc>
      </w:tr>
      <w:tr w:rsidR="007E180A" w:rsidRPr="007E180A" w14:paraId="5D092482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394DDD0E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41319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7B26340E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Z211.00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03A7F25A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Preconception care</w:t>
            </w:r>
          </w:p>
        </w:tc>
      </w:tr>
      <w:tr w:rsidR="007E180A" w:rsidRPr="007E180A" w14:paraId="4C7E79B1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42CA89CF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100920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6F15AA54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67IJ000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2D345A71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Pre-conception advice for patients with epilepsy</w:t>
            </w:r>
          </w:p>
        </w:tc>
      </w:tr>
      <w:tr w:rsidR="007E180A" w:rsidRPr="007E180A" w14:paraId="3B7AE8EF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2B0F5092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50937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0592BFA5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8HTe.00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69CEBECF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Referral to diabetes preconception counselling clinic</w:t>
            </w:r>
          </w:p>
        </w:tc>
      </w:tr>
      <w:tr w:rsidR="007E180A" w:rsidRPr="007E180A" w14:paraId="10BEF0EC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546FB94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12996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3F2E460A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6125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6D41CF69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Trying to conceive</w:t>
            </w:r>
          </w:p>
        </w:tc>
      </w:tr>
      <w:tr w:rsidR="007E180A" w:rsidRPr="007E180A" w14:paraId="1EBEEB6E" w14:textId="77777777" w:rsidTr="00612A2A">
        <w:trPr>
          <w:trHeight w:val="300"/>
        </w:trPr>
        <w:tc>
          <w:tcPr>
            <w:tcW w:w="1051" w:type="dxa"/>
            <w:shd w:val="clear" w:color="000000" w:fill="C6EFCE"/>
            <w:noWrap/>
            <w:vAlign w:val="bottom"/>
            <w:hideMark/>
          </w:tcPr>
          <w:p w14:paraId="7DC04A9B" w14:textId="77777777" w:rsidR="007E180A" w:rsidRPr="007E180A" w:rsidRDefault="007E180A" w:rsidP="007A63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12997</w:t>
            </w:r>
          </w:p>
        </w:tc>
        <w:tc>
          <w:tcPr>
            <w:tcW w:w="1058" w:type="dxa"/>
            <w:shd w:val="clear" w:color="000000" w:fill="C6EFCE"/>
            <w:noWrap/>
            <w:vAlign w:val="bottom"/>
            <w:hideMark/>
          </w:tcPr>
          <w:p w14:paraId="54FB0FB2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6125.11</w:t>
            </w:r>
          </w:p>
        </w:tc>
        <w:tc>
          <w:tcPr>
            <w:tcW w:w="6822" w:type="dxa"/>
            <w:shd w:val="clear" w:color="000000" w:fill="C6EFCE"/>
            <w:noWrap/>
            <w:vAlign w:val="bottom"/>
            <w:hideMark/>
          </w:tcPr>
          <w:p w14:paraId="3E961560" w14:textId="77777777" w:rsidR="007E180A" w:rsidRPr="007E180A" w:rsidRDefault="007E180A" w:rsidP="007A6350">
            <w:pPr>
              <w:spacing w:after="0" w:line="240" w:lineRule="auto"/>
              <w:rPr>
                <w:rFonts w:ascii="Calibri" w:eastAsia="Times New Roman" w:hAnsi="Calibri" w:cs="Times New Roman"/>
                <w:color w:val="006100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006100"/>
                <w:lang w:eastAsia="en-GB"/>
              </w:rPr>
              <w:t>Planning to start family</w:t>
            </w:r>
          </w:p>
        </w:tc>
      </w:tr>
      <w:tr w:rsidR="007E180A" w:rsidRPr="007E180A" w14:paraId="4BE7B7F3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4710D11E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36903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6B333E78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Z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27F061E1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advice NOS</w:t>
            </w:r>
          </w:p>
        </w:tc>
      </w:tr>
      <w:tr w:rsidR="007E180A" w:rsidRPr="007E180A" w14:paraId="0773703E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1388BC7F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36235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7FB41818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4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3B0D4742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exercise advice</w:t>
            </w:r>
          </w:p>
        </w:tc>
      </w:tr>
      <w:tr w:rsidR="007E180A" w:rsidRPr="007E180A" w14:paraId="0A2CFD17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5619CB12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02359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36905233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F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59AE2E24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advice for patients with epilepsy</w:t>
            </w:r>
          </w:p>
        </w:tc>
      </w:tr>
      <w:tr w:rsidR="007E180A" w:rsidRPr="007E180A" w14:paraId="72F44283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7AF5FEF1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02375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4A426E78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8IB4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7194C270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advice for patients with epilepsy not indicated</w:t>
            </w:r>
          </w:p>
        </w:tc>
      </w:tr>
      <w:tr w:rsidR="007E180A" w:rsidRPr="007E180A" w14:paraId="42E37C4A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1FA8974C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8325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21C11441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8CAW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0732CCB2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atient advised to have pregnancy test</w:t>
            </w:r>
          </w:p>
        </w:tc>
      </w:tr>
      <w:tr w:rsidR="007E180A" w:rsidRPr="007E180A" w14:paraId="46C0D2FA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2C24027E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35859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7C806CEB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5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65DF68B5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alcohol advice</w:t>
            </w:r>
          </w:p>
        </w:tc>
      </w:tr>
      <w:tr w:rsidR="007E180A" w:rsidRPr="007E180A" w14:paraId="325C9145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6E6A97E2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38556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0A51BBDB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7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7CA072AF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dental advice</w:t>
            </w:r>
          </w:p>
        </w:tc>
      </w:tr>
      <w:tr w:rsidR="007E180A" w:rsidRPr="007E180A" w14:paraId="230B4919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243DDAE9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5778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7403E420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</w:t>
            </w:r>
            <w:proofErr w:type="gram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..</w:t>
            </w:r>
            <w:proofErr w:type="gramEnd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54538467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advice</w:t>
            </w:r>
          </w:p>
        </w:tc>
      </w:tr>
      <w:tr w:rsidR="007E180A" w:rsidRPr="007E180A" w14:paraId="52ABE2E2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03000A38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0184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3394BA6C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3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6BC07DED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smoking advice</w:t>
            </w:r>
          </w:p>
        </w:tc>
      </w:tr>
      <w:tr w:rsidR="007E180A" w:rsidRPr="007E180A" w14:paraId="39F61545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272BE69F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43140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5A3B3887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2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2CF479EC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Diet in pregnancy advice</w:t>
            </w:r>
          </w:p>
        </w:tc>
      </w:tr>
      <w:tr w:rsidR="007E180A" w:rsidRPr="007E180A" w14:paraId="14B833F4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309ADD4C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30351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40286F4C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6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6A428369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Drugs in pregnancy advice</w:t>
            </w:r>
          </w:p>
        </w:tc>
      </w:tr>
      <w:tr w:rsidR="007E180A" w:rsidRPr="007E180A" w14:paraId="4ABE697D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79ADE530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04705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1F3E6291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8CL4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37581F88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Discussion about ectopic pregnancy risk</w:t>
            </w:r>
          </w:p>
        </w:tc>
      </w:tr>
      <w:tr w:rsidR="007E180A" w:rsidRPr="007E180A" w14:paraId="6DFBAFEB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05E1CC63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04542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426A9BA0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H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0EE122AB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Education about toxoplasmosis precautions during pregnancy</w:t>
            </w:r>
          </w:p>
        </w:tc>
      </w:tr>
      <w:tr w:rsidR="007E180A" w:rsidRPr="007E180A" w14:paraId="4108F5CF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6B98B43E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2874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5C47A1B0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Z22C6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4312BDD2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Number of previous pregnancies</w:t>
            </w:r>
          </w:p>
        </w:tc>
      </w:tr>
      <w:tr w:rsidR="007E180A" w:rsidRPr="007E180A" w14:paraId="0BB7E085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0FCADBD8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6706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7460B88B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ZV724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3D94ACD9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[V]Pregnancy examination or test, pregnancy unconfirmed</w:t>
            </w:r>
          </w:p>
        </w:tc>
      </w:tr>
      <w:tr w:rsidR="007E180A" w:rsidRPr="007E180A" w14:paraId="7AEAA7E6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282D0012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50908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61687D64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L242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009F50C8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Uterine scar from previous surgery in pregnancy/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childb</w:t>
            </w:r>
            <w:proofErr w:type="spellEnd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/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uerp</w:t>
            </w:r>
            <w:proofErr w:type="spellEnd"/>
          </w:p>
        </w:tc>
      </w:tr>
      <w:tr w:rsidR="007E180A" w:rsidRPr="007E180A" w14:paraId="09A221FE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173818F2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32368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5E21BAA1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Z22C4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4F018D9A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Duration of pregnancy at time of previous miscarriage</w:t>
            </w:r>
          </w:p>
        </w:tc>
      </w:tr>
      <w:tr w:rsidR="007E180A" w:rsidRPr="007E180A" w14:paraId="28BB002E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2BFEC6F8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13236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6823ECB0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L2281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453BF88D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 xml:space="preserve">Multiple pregnancy with 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malpresentation</w:t>
            </w:r>
            <w:proofErr w:type="spellEnd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 xml:space="preserve"> - delivered</w:t>
            </w:r>
          </w:p>
        </w:tc>
      </w:tr>
      <w:tr w:rsidR="007E180A" w:rsidRPr="007E180A" w14:paraId="09664DC7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2902BF14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9986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696917FD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Z212.11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7FCA27D0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care</w:t>
            </w:r>
          </w:p>
        </w:tc>
      </w:tr>
      <w:tr w:rsidR="007E180A" w:rsidRPr="007E180A" w14:paraId="7C315CA2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34C27E78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25254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247A9DC2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Z21</w:t>
            </w:r>
            <w:proofErr w:type="gram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..</w:t>
            </w:r>
            <w:proofErr w:type="gramEnd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0F02DEFE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Care relating to reproduction and pregnancy</w:t>
            </w:r>
          </w:p>
        </w:tc>
      </w:tr>
      <w:tr w:rsidR="007E180A" w:rsidRPr="007E180A" w14:paraId="648B14C3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0CBBB30F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24944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17D0F1D6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L1633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45DA58BD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 xml:space="preserve">Pregnancy care of habitual 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aborter</w:t>
            </w:r>
            <w:proofErr w:type="spellEnd"/>
          </w:p>
        </w:tc>
      </w:tr>
      <w:tr w:rsidR="007E180A" w:rsidRPr="007E180A" w14:paraId="11ABEFB6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46A86F55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55618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46C3D856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ZV236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624F2784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[V]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Supervisn</w:t>
            </w:r>
            <w:proofErr w:type="spellEnd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 xml:space="preserve">/pregnancy 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wth</w:t>
            </w:r>
            <w:proofErr w:type="spellEnd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 xml:space="preserve"> history 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insufficnt</w:t>
            </w:r>
            <w:proofErr w:type="spellEnd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 xml:space="preserve"> antenatal care</w:t>
            </w:r>
          </w:p>
        </w:tc>
      </w:tr>
      <w:tr w:rsidR="007E180A" w:rsidRPr="007E180A" w14:paraId="44A43761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0C17DD28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30365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0A8BF850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Z22AA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36C1D20E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Wanted pregnancy</w:t>
            </w:r>
          </w:p>
        </w:tc>
      </w:tr>
      <w:tr w:rsidR="007E180A" w:rsidRPr="007E180A" w14:paraId="6211043F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7B2D528C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5065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14C4CBF5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8B7</w:t>
            </w:r>
            <w:proofErr w:type="gram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..</w:t>
            </w:r>
            <w:proofErr w:type="gramEnd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1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5CD13CA9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 xml:space="preserve">Pregnancy vitamin/iron </w:t>
            </w:r>
            <w:proofErr w:type="spellStart"/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ophyl</w:t>
            </w:r>
            <w:proofErr w:type="spellEnd"/>
          </w:p>
        </w:tc>
      </w:tr>
      <w:tr w:rsidR="007E180A" w:rsidRPr="007E180A" w14:paraId="385297ED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41DCD175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29746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4F5C56E9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8B75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247F0795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Vitamin supplement - pregnancy</w:t>
            </w:r>
          </w:p>
        </w:tc>
      </w:tr>
      <w:tr w:rsidR="007E180A" w:rsidRPr="007E180A" w14:paraId="54361771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539B2CCC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0775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031275D0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8B74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763E6F05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Iron supplement in pregnancy</w:t>
            </w:r>
          </w:p>
        </w:tc>
      </w:tr>
      <w:tr w:rsidR="007E180A" w:rsidRPr="007E180A" w14:paraId="7C22FA00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3A2E27F0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08013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17BEEC85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ZC2CB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128464FD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Dietary advice for gestational diabetes</w:t>
            </w:r>
          </w:p>
        </w:tc>
      </w:tr>
      <w:tr w:rsidR="007E180A" w:rsidRPr="007E180A" w14:paraId="16615EDA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64DDC5C3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43140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2AF8BC1B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2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235531BA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Diet in pregnancy advice</w:t>
            </w:r>
          </w:p>
        </w:tc>
      </w:tr>
      <w:tr w:rsidR="007E180A" w:rsidRPr="007E180A" w14:paraId="7CAFEF34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65CE819C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10184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3E4F26F2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3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7D95F39E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smoking advice</w:t>
            </w:r>
          </w:p>
        </w:tc>
      </w:tr>
      <w:tr w:rsidR="007E180A" w:rsidRPr="007E180A" w14:paraId="6AA354E8" w14:textId="77777777" w:rsidTr="00612A2A">
        <w:trPr>
          <w:trHeight w:val="300"/>
        </w:trPr>
        <w:tc>
          <w:tcPr>
            <w:tcW w:w="1051" w:type="dxa"/>
            <w:shd w:val="clear" w:color="000000" w:fill="FFCC99"/>
            <w:noWrap/>
            <w:vAlign w:val="bottom"/>
            <w:hideMark/>
          </w:tcPr>
          <w:p w14:paraId="0BB8D5E3" w14:textId="77777777" w:rsidR="007E180A" w:rsidRPr="007E180A" w:rsidRDefault="007E180A" w:rsidP="007E18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35859</w:t>
            </w:r>
          </w:p>
        </w:tc>
        <w:tc>
          <w:tcPr>
            <w:tcW w:w="1058" w:type="dxa"/>
            <w:shd w:val="clear" w:color="000000" w:fill="FFCC99"/>
            <w:noWrap/>
            <w:vAlign w:val="bottom"/>
            <w:hideMark/>
          </w:tcPr>
          <w:p w14:paraId="4CF21A70" w14:textId="77777777" w:rsidR="007E180A" w:rsidRPr="007E180A" w:rsidRDefault="007E180A" w:rsidP="006943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67A5.00</w:t>
            </w:r>
          </w:p>
        </w:tc>
        <w:tc>
          <w:tcPr>
            <w:tcW w:w="6822" w:type="dxa"/>
            <w:shd w:val="clear" w:color="000000" w:fill="FFCC99"/>
            <w:noWrap/>
            <w:vAlign w:val="bottom"/>
            <w:hideMark/>
          </w:tcPr>
          <w:p w14:paraId="7EED24A2" w14:textId="77777777" w:rsidR="007E180A" w:rsidRPr="007E180A" w:rsidRDefault="007E180A" w:rsidP="007E180A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7E180A">
              <w:rPr>
                <w:rFonts w:ascii="Calibri" w:eastAsia="Times New Roman" w:hAnsi="Calibri" w:cs="Times New Roman"/>
                <w:color w:val="3F3F76"/>
                <w:lang w:eastAsia="en-GB"/>
              </w:rPr>
              <w:t>Pregnancy alcohol advice</w:t>
            </w:r>
          </w:p>
        </w:tc>
      </w:tr>
    </w:tbl>
    <w:p w14:paraId="2B2F87A0" w14:textId="52CD769B" w:rsidR="00864CD0" w:rsidRDefault="00864CD0" w:rsidP="00FD45E6"/>
    <w:p w14:paraId="2F00B5F9" w14:textId="7D0835B4" w:rsidR="008A4BD0" w:rsidRPr="008A4BD0" w:rsidRDefault="008A4BD0" w:rsidP="00FD45E6">
      <w:pPr>
        <w:rPr>
          <w:b/>
          <w:sz w:val="24"/>
        </w:rPr>
      </w:pPr>
      <w:r w:rsidRPr="008A4BD0">
        <w:rPr>
          <w:b/>
          <w:sz w:val="24"/>
        </w:rPr>
        <w:t>General health promotion</w:t>
      </w:r>
    </w:p>
    <w:p w14:paraId="5972D838" w14:textId="0E48E54B" w:rsidR="00864CD0" w:rsidRDefault="00402AAD" w:rsidP="00FD45E6">
      <w:pPr>
        <w:rPr>
          <w:b/>
        </w:rPr>
      </w:pPr>
      <w:r w:rsidRPr="007B6D92">
        <w:rPr>
          <w:b/>
        </w:rPr>
        <w:t xml:space="preserve">Code list for </w:t>
      </w:r>
      <w:r w:rsidRPr="00402AAD">
        <w:rPr>
          <w:b/>
        </w:rPr>
        <w:t>nutrition</w:t>
      </w:r>
    </w:p>
    <w:tbl>
      <w:tblPr>
        <w:tblW w:w="8926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1063"/>
        <w:gridCol w:w="1079"/>
        <w:gridCol w:w="6796"/>
      </w:tblGrid>
      <w:tr w:rsidR="000327B4" w:rsidRPr="000327B4" w14:paraId="0F904A74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</w:tcPr>
          <w:p w14:paraId="1FF0DBD5" w14:textId="1FB2ECC7" w:rsidR="000327B4" w:rsidRPr="00DA22AA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DA22AA">
              <w:rPr>
                <w:b/>
              </w:rPr>
              <w:t>medcode</w:t>
            </w:r>
            <w:proofErr w:type="spellEnd"/>
          </w:p>
        </w:tc>
        <w:tc>
          <w:tcPr>
            <w:tcW w:w="1079" w:type="dxa"/>
            <w:shd w:val="clear" w:color="000000" w:fill="FFFFCC"/>
            <w:noWrap/>
          </w:tcPr>
          <w:p w14:paraId="762E3259" w14:textId="2E325148" w:rsidR="000327B4" w:rsidRPr="00DA22AA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DA22AA">
              <w:rPr>
                <w:b/>
              </w:rPr>
              <w:t>readcode</w:t>
            </w:r>
            <w:proofErr w:type="spellEnd"/>
          </w:p>
        </w:tc>
        <w:tc>
          <w:tcPr>
            <w:tcW w:w="6796" w:type="dxa"/>
            <w:shd w:val="clear" w:color="000000" w:fill="FFFFCC"/>
            <w:noWrap/>
          </w:tcPr>
          <w:p w14:paraId="654E7FF8" w14:textId="0F236412" w:rsidR="000327B4" w:rsidRPr="00DA22AA" w:rsidRDefault="00DA22AA" w:rsidP="000327B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A22AA">
              <w:rPr>
                <w:b/>
              </w:rPr>
              <w:t>R</w:t>
            </w:r>
            <w:r w:rsidR="000327B4" w:rsidRPr="00DA22AA">
              <w:rPr>
                <w:b/>
              </w:rPr>
              <w:t>ead</w:t>
            </w:r>
            <w:r>
              <w:rPr>
                <w:b/>
              </w:rPr>
              <w:t xml:space="preserve"> </w:t>
            </w:r>
            <w:r w:rsidR="000327B4" w:rsidRPr="00DA22AA">
              <w:rPr>
                <w:b/>
              </w:rPr>
              <w:t>term</w:t>
            </w:r>
          </w:p>
        </w:tc>
      </w:tr>
      <w:tr w:rsidR="000327B4" w:rsidRPr="000327B4" w14:paraId="208571A3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8B93FBC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640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5CEC5FE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7DE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88E920A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Provision of information about vitamin D supplementation</w:t>
            </w:r>
          </w:p>
        </w:tc>
      </w:tr>
      <w:tr w:rsidR="000327B4" w:rsidRPr="000327B4" w14:paraId="409F3439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3A653230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803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743293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N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690EB49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Vitamin advice</w:t>
            </w:r>
          </w:p>
        </w:tc>
      </w:tr>
      <w:tr w:rsidR="000327B4" w:rsidRPr="000327B4" w14:paraId="26831350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36A34D58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2872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1DAEC41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61b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6A657CD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Calcium - dietary supplementation</w:t>
            </w:r>
          </w:p>
        </w:tc>
      </w:tr>
      <w:tr w:rsidR="000327B4" w:rsidRPr="000327B4" w14:paraId="2EA38FF8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D88B49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5199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085A8A0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B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2A2E7CE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Advice to change vitamin intake</w:t>
            </w:r>
          </w:p>
        </w:tc>
      </w:tr>
      <w:tr w:rsidR="000327B4" w:rsidRPr="000327B4" w14:paraId="3FAA47F7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3D6F788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3010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78E2FF7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61W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76F30A7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Water soluble vitamin supplementation</w:t>
            </w:r>
          </w:p>
        </w:tc>
      </w:tr>
      <w:tr w:rsidR="000327B4" w:rsidRPr="000327B4" w14:paraId="2E6485C5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297ABA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403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FA0956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61Z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1E90A707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Fat soluble vitamin supplementation</w:t>
            </w:r>
          </w:p>
        </w:tc>
      </w:tr>
      <w:tr w:rsidR="000327B4" w:rsidRPr="000327B4" w14:paraId="00CB0784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16CA251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7589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F9BEFC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N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C4A1316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Vitamin education</w:t>
            </w:r>
          </w:p>
        </w:tc>
      </w:tr>
      <w:tr w:rsidR="000327B4" w:rsidRPr="000327B4" w14:paraId="2080FC8B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7EC023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5711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41E82E1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B7</w:t>
            </w:r>
            <w:proofErr w:type="gram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218FB0DE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Vitamin prophylaxis</w:t>
            </w:r>
          </w:p>
        </w:tc>
      </w:tr>
      <w:tr w:rsidR="000327B4" w:rsidRPr="000327B4" w14:paraId="292BF0EA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F65320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40872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83E253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61X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326237B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Vitamin supplementation</w:t>
            </w:r>
          </w:p>
        </w:tc>
      </w:tr>
      <w:tr w:rsidR="000327B4" w:rsidRPr="000327B4" w14:paraId="284AC825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15C60293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991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85D726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63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3FAD1AD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Nutritional supplementation</w:t>
            </w:r>
          </w:p>
        </w:tc>
      </w:tr>
      <w:tr w:rsidR="000327B4" w:rsidRPr="000327B4" w14:paraId="73227D1E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7ECF54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8349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88B7E3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X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5A75C564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Recommendation to take oral nutritional supplements</w:t>
            </w:r>
          </w:p>
        </w:tc>
      </w:tr>
      <w:tr w:rsidR="000327B4" w:rsidRPr="000327B4" w14:paraId="7E29BECE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D26E86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9594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28AE7EA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X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93E82B9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Advice to take oral nutritional supplements</w:t>
            </w:r>
          </w:p>
        </w:tc>
      </w:tr>
      <w:tr w:rsidR="000327B4" w:rsidRPr="000327B4" w14:paraId="4E14B163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289EF9B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916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20B9D012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61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13701650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Nutrient supplementation</w:t>
            </w:r>
          </w:p>
        </w:tc>
      </w:tr>
      <w:tr w:rsidR="000327B4" w:rsidRPr="000327B4" w14:paraId="33904B63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AE5F0E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819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2573112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61a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56025C00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Mineral supplementation</w:t>
            </w:r>
          </w:p>
        </w:tc>
      </w:tr>
      <w:tr w:rsidR="000327B4" w:rsidRPr="000327B4" w14:paraId="7E151587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1A8D13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28439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46EB998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62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26D2BFCE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Nutritional product supplementation</w:t>
            </w:r>
          </w:p>
        </w:tc>
      </w:tr>
      <w:tr w:rsidR="000327B4" w:rsidRPr="000327B4" w14:paraId="724D85AD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9E7D821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1801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E5B15A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t1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275B3D5B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Type II diabetic dietary review</w:t>
            </w:r>
          </w:p>
        </w:tc>
      </w:tr>
      <w:tr w:rsidR="000327B4" w:rsidRPr="000327B4" w14:paraId="4D0E88F4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30E31D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2600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729ABF7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35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5B071E7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intake assessment using food diary</w:t>
            </w:r>
          </w:p>
        </w:tc>
      </w:tr>
      <w:tr w:rsidR="000327B4" w:rsidRPr="000327B4" w14:paraId="7D07DBBE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1A8D0E8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5405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4632D13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RBB.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BC4EEBE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NE-Diet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instr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nutr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educ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ques</w:t>
            </w:r>
          </w:p>
        </w:tc>
      </w:tr>
      <w:tr w:rsidR="000327B4" w:rsidRPr="000327B4" w14:paraId="0F86F15B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3185F771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307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7B7287C8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3A3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73D00CC6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Weight reducing diet</w:t>
            </w:r>
          </w:p>
        </w:tc>
      </w:tr>
      <w:tr w:rsidR="000327B4" w:rsidRPr="000327B4" w14:paraId="0B643090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6E5F96A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917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7F9E2AA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</w:t>
            </w:r>
            <w:proofErr w:type="gram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71D82083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Advice on diet</w:t>
            </w:r>
          </w:p>
        </w:tc>
      </w:tr>
      <w:tr w:rsidR="000327B4" w:rsidRPr="000327B4" w14:paraId="795183C2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1DA7B83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9175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4653D14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</w:t>
            </w:r>
            <w:proofErr w:type="gram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189077D2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Advice about diet</w:t>
            </w:r>
          </w:p>
        </w:tc>
      </w:tr>
      <w:tr w:rsidR="000327B4" w:rsidRPr="000327B4" w14:paraId="7A0E0E67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738ACD3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55085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44B048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36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2CF97BC5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et in ass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usng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od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fr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quest</w:t>
            </w:r>
          </w:p>
        </w:tc>
      </w:tr>
      <w:tr w:rsidR="000327B4" w:rsidRPr="000327B4" w14:paraId="0B26BD64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84B7D7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46950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318A4AE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34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7372835F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Weighed dietary intake assessment</w:t>
            </w:r>
          </w:p>
        </w:tc>
      </w:tr>
      <w:tr w:rsidR="000327B4" w:rsidRPr="000327B4" w14:paraId="20A7646B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83C4BC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854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C337F02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V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E9C63A5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to maximise nutritional intake</w:t>
            </w:r>
          </w:p>
        </w:tc>
      </w:tr>
      <w:tr w:rsidR="000327B4" w:rsidRPr="000327B4" w14:paraId="6D44570D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0C42E8B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lang w:eastAsia="en-GB"/>
              </w:rPr>
              <w:t>102345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13A63E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lang w:eastAsia="en-GB"/>
              </w:rPr>
              <w:t>1FH</w:t>
            </w:r>
            <w:proofErr w:type="gramStart"/>
            <w:r w:rsidRPr="000327B4">
              <w:rPr>
                <w:rFonts w:ascii="Calibri" w:eastAsia="Times New Roman" w:hAnsi="Calibri" w:cs="Times New Roman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lang w:eastAsia="en-GB"/>
              </w:rPr>
              <w:t>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816C9B2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lang w:eastAsia="en-GB"/>
              </w:rPr>
              <w:t>Healthy diet</w:t>
            </w:r>
          </w:p>
        </w:tc>
      </w:tr>
      <w:tr w:rsidR="000327B4" w:rsidRPr="000327B4" w14:paraId="6ECDE75E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71CC800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2704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4D59C6D8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t0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82E2F01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Type I diabetic dietary review</w:t>
            </w:r>
          </w:p>
        </w:tc>
      </w:tr>
      <w:tr w:rsidR="000327B4" w:rsidRPr="000327B4" w14:paraId="29890B0D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C31EF3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25041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2B30AB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CA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9AFD4F2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type II diabetes</w:t>
            </w:r>
          </w:p>
        </w:tc>
      </w:tr>
      <w:tr w:rsidR="000327B4" w:rsidRPr="000327B4" w14:paraId="0E1E9B76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979C1F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48971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F13358A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32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EF9BEEF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history assessment using written intake record</w:t>
            </w:r>
          </w:p>
        </w:tc>
      </w:tr>
      <w:tr w:rsidR="000327B4" w:rsidRPr="000327B4" w14:paraId="06E8DA11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73EC00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1922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4D59B54B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4</w:t>
            </w:r>
            <w:proofErr w:type="gram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58CD58B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health promotion advice</w:t>
            </w:r>
          </w:p>
        </w:tc>
      </w:tr>
      <w:tr w:rsidR="000327B4" w:rsidRPr="000327B4" w14:paraId="46CF468E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E0263DE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280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2CBDFD23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FA4F81E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Patient advised re diet</w:t>
            </w:r>
          </w:p>
        </w:tc>
      </w:tr>
      <w:tr w:rsidR="000327B4" w:rsidRPr="000327B4" w14:paraId="0071BF42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18D27D2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9205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E17B9D3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V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F40B522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education to maximise nutritional intake</w:t>
            </w:r>
          </w:p>
        </w:tc>
      </w:tr>
      <w:tr w:rsidR="000327B4" w:rsidRPr="000327B4" w14:paraId="7FC0FF41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6C2FBA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4580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213D03B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V65314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CC57FB4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[V]Dietary surveillance</w:t>
            </w:r>
          </w:p>
        </w:tc>
      </w:tr>
      <w:tr w:rsidR="000327B4" w:rsidRPr="000327B4" w14:paraId="59DE49BA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A0D677C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6881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F47D81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V65312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239AE3D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[V]Dietary counselling in diabetes mellitus</w:t>
            </w:r>
          </w:p>
        </w:tc>
      </w:tr>
      <w:tr w:rsidR="000327B4" w:rsidRPr="000327B4" w14:paraId="67DCBBB4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3FBF502B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591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2973552B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V65313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8971A67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[V]Dietary counselling</w:t>
            </w:r>
          </w:p>
        </w:tc>
      </w:tr>
      <w:tr w:rsidR="000327B4" w:rsidRPr="000327B4" w14:paraId="1BE5C9F2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1A19E3E0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lang w:eastAsia="en-GB"/>
              </w:rPr>
              <w:t>13080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E47C90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lang w:eastAsia="en-GB"/>
              </w:rPr>
              <w:t>1FA</w:t>
            </w:r>
            <w:proofErr w:type="gramStart"/>
            <w:r w:rsidRPr="000327B4">
              <w:rPr>
                <w:rFonts w:ascii="Calibri" w:eastAsia="Times New Roman" w:hAnsi="Calibri" w:cs="Times New Roman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lang w:eastAsia="en-GB"/>
              </w:rPr>
              <w:t>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52F8551B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lang w:eastAsia="en-GB"/>
              </w:rPr>
              <w:t>Diet good</w:t>
            </w:r>
          </w:p>
        </w:tc>
      </w:tr>
      <w:tr w:rsidR="000327B4" w:rsidRPr="000327B4" w14:paraId="353D4A75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9811A4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304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48DA466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C7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78CB95C3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weight reduction</w:t>
            </w:r>
          </w:p>
        </w:tc>
      </w:tr>
      <w:tr w:rsidR="000327B4" w:rsidRPr="000327B4" w14:paraId="36229222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B5E44A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163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A7C3520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z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A0ED588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Pt advised re diet NOS</w:t>
            </w:r>
          </w:p>
        </w:tc>
      </w:tr>
      <w:tr w:rsidR="000327B4" w:rsidRPr="000327B4" w14:paraId="5001A451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74CE00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307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B3AE61A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3AC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D9A3574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abetic weight reducing diet</w:t>
            </w:r>
          </w:p>
        </w:tc>
      </w:tr>
      <w:tr w:rsidR="000327B4" w:rsidRPr="000327B4" w14:paraId="478E0157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A0996F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3069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CF1258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8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1A3A3EF5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Has seen dietician - diabetes</w:t>
            </w:r>
          </w:p>
        </w:tc>
      </w:tr>
      <w:tr w:rsidR="000327B4" w:rsidRPr="000327B4" w14:paraId="4F346A24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DD63342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877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D793DDA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RBB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7F46839F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instrument for nutrition education questionnaire</w:t>
            </w:r>
          </w:p>
        </w:tc>
      </w:tr>
      <w:tr w:rsidR="000327B4" w:rsidRPr="000327B4" w14:paraId="1A9FC24B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8D8B8D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747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D375703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V65319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F11D831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[V]Dietary counselling in obesity</w:t>
            </w:r>
          </w:p>
        </w:tc>
      </w:tr>
      <w:tr w:rsidR="000327B4" w:rsidRPr="000327B4" w14:paraId="052951BC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7DED7FB3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117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B48E8AC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t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5712BEAA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abetic dietary review</w:t>
            </w:r>
          </w:p>
        </w:tc>
      </w:tr>
      <w:tr w:rsidR="000327B4" w:rsidRPr="000327B4" w14:paraId="19CAADDE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1D3141D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145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5B76C7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0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8C99E4C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t advised re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wt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ducing diet</w:t>
            </w:r>
          </w:p>
        </w:tc>
      </w:tr>
      <w:tr w:rsidR="000327B4" w:rsidRPr="000327B4" w14:paraId="3FBBF4E0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F7CD27A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9814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42A347F8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7H7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D0CD109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Lifestyle advice regarding diet</w:t>
            </w:r>
          </w:p>
        </w:tc>
      </w:tr>
      <w:tr w:rsidR="000327B4" w:rsidRPr="000327B4" w14:paraId="1AD05DA6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8AE0E7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0445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86DC3F2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t0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602F726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Type 1 diabetic dietary review</w:t>
            </w:r>
          </w:p>
        </w:tc>
      </w:tr>
      <w:tr w:rsidR="000327B4" w:rsidRPr="000327B4" w14:paraId="62CCA4AF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6A571E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4365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40FD1DB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B9Z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7DF2B312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prophylaxis NOS</w:t>
            </w:r>
          </w:p>
        </w:tc>
      </w:tr>
      <w:tr w:rsidR="000327B4" w:rsidRPr="000327B4" w14:paraId="4EFF9E88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FD6C42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761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4D312D8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V653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72AC171D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[V]Dietary surveillance and counselling</w:t>
            </w:r>
          </w:p>
        </w:tc>
      </w:tr>
      <w:tr w:rsidR="000327B4" w:rsidRPr="000327B4" w14:paraId="3AB90193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3F71AFEE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26604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777263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Y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101BCEA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abetic diet - good compliance</w:t>
            </w:r>
          </w:p>
        </w:tc>
      </w:tr>
      <w:tr w:rsidR="000327B4" w:rsidRPr="000327B4" w14:paraId="359A86C6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67E307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764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215C57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V4K3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844E1E2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[V]Inappropriate diet and eating habits</w:t>
            </w:r>
          </w:p>
        </w:tc>
      </w:tr>
      <w:tr w:rsidR="000327B4" w:rsidRPr="000327B4" w14:paraId="60A2F86C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4313472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964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EB5BD12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B57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D235C91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Weight reducing diet</w:t>
            </w:r>
          </w:p>
        </w:tc>
      </w:tr>
      <w:tr w:rsidR="000327B4" w:rsidRPr="000327B4" w14:paraId="0141FA9E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721279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414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7DF8BC52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A41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A5D8847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Pt advised re diabetic diet</w:t>
            </w:r>
          </w:p>
        </w:tc>
      </w:tr>
      <w:tr w:rsidR="000327B4" w:rsidRPr="000327B4" w14:paraId="2168517D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B382550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3074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3FC447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3B1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FDB0C01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abetic diet</w:t>
            </w:r>
          </w:p>
        </w:tc>
      </w:tr>
      <w:tr w:rsidR="000327B4" w:rsidRPr="000327B4" w14:paraId="30483363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3A0AFB0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807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24E2F5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9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1C7ADB9F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Understands diet - diabetes</w:t>
            </w:r>
          </w:p>
        </w:tc>
      </w:tr>
      <w:tr w:rsidR="000327B4" w:rsidRPr="000327B4" w14:paraId="3CA8440A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CE8218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121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05AF33C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CR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C3231AB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Int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isk health ass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overwt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ob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dvice about diet physical act</w:t>
            </w:r>
          </w:p>
        </w:tc>
      </w:tr>
      <w:tr w:rsidR="000327B4" w:rsidRPr="000327B4" w14:paraId="41826825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1E47021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265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2527C04A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FB</w:t>
            </w:r>
            <w:proofErr w:type="gram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1089680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 poor</w:t>
            </w:r>
          </w:p>
        </w:tc>
      </w:tr>
      <w:tr w:rsidR="000327B4" w:rsidRPr="000327B4" w14:paraId="37333C71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2E21D6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642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778E9BB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C8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4F85DCC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diabetes mellitus</w:t>
            </w:r>
          </w:p>
        </w:tc>
      </w:tr>
      <w:tr w:rsidR="000327B4" w:rsidRPr="000327B4" w14:paraId="42246EFC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3A2930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987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4EEEE3BC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C9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DA370A0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 advice for insulin-dependent diabetes</w:t>
            </w:r>
          </w:p>
        </w:tc>
      </w:tr>
      <w:tr w:rsidR="000327B4" w:rsidRPr="000327B4" w14:paraId="33B0DD08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AC2909E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3F3F76"/>
                <w:lang w:eastAsia="en-GB"/>
              </w:rPr>
              <w:t>1661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532B36B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3F3F76"/>
                <w:lang w:eastAsia="en-GB"/>
              </w:rPr>
              <w:t>6799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51A0EA6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3F3F76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3F3F76"/>
                <w:lang w:eastAsia="en-GB"/>
              </w:rPr>
              <w:t>Health ed. - diet</w:t>
            </w:r>
          </w:p>
        </w:tc>
      </w:tr>
      <w:tr w:rsidR="000327B4" w:rsidRPr="000327B4" w14:paraId="7A9DD35E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231C56D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176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13D701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C7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7D031732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Patient advised about weight-reducing diet</w:t>
            </w:r>
          </w:p>
        </w:tc>
      </w:tr>
      <w:tr w:rsidR="000327B4" w:rsidRPr="000327B4" w14:paraId="47B70303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13C2C73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17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262665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C4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3FE23FB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Has seen dietician - obesity</w:t>
            </w:r>
          </w:p>
        </w:tc>
      </w:tr>
      <w:tr w:rsidR="000327B4" w:rsidRPr="000327B4" w14:paraId="578265CB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2FB781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72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43AB05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CM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2A8BFD55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obesity</w:t>
            </w:r>
          </w:p>
        </w:tc>
      </w:tr>
      <w:tr w:rsidR="000327B4" w:rsidRPr="000327B4" w14:paraId="30DE863F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087F443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21689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AB28E2C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3AB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F051409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abetic lipid lowering diet</w:t>
            </w:r>
          </w:p>
        </w:tc>
      </w:tr>
      <w:tr w:rsidR="000327B4" w:rsidRPr="000327B4" w14:paraId="5796114C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3D0E4CB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25636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5FE62BA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a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1C252200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abetic diet - poor compliance</w:t>
            </w:r>
          </w:p>
        </w:tc>
      </w:tr>
      <w:tr w:rsidR="000327B4" w:rsidRPr="000327B4" w14:paraId="2F8C4D1F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33226C6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756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4AA54C1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3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264C953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abetic on diet only</w:t>
            </w:r>
          </w:p>
        </w:tc>
      </w:tr>
      <w:tr w:rsidR="000327B4" w:rsidRPr="000327B4" w14:paraId="6EB3F5D6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34775B2E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488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1F1C10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CS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1287617F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 risk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hlth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overwght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besity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adv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et </w:t>
            </w:r>
            <w:proofErr w:type="spell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phys</w:t>
            </w:r>
            <w:proofErr w:type="spell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t cons drug</w:t>
            </w:r>
          </w:p>
        </w:tc>
      </w:tr>
      <w:tr w:rsidR="000327B4" w:rsidRPr="000327B4" w14:paraId="7D70BB1C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8EB157F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2873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DA45B4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Q3L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54E0708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intake assessment</w:t>
            </w:r>
          </w:p>
        </w:tc>
      </w:tr>
      <w:tr w:rsidR="000327B4" w:rsidRPr="000327B4" w14:paraId="2AC7F495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8C70F0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750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797F162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31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5B1409C7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Review of current diet</w:t>
            </w:r>
          </w:p>
        </w:tc>
      </w:tr>
      <w:tr w:rsidR="000327B4" w:rsidRPr="000327B4" w14:paraId="15BB8C95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3FEB113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02611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CDC018A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6At1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F33EA97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Type 2 diabetic dietary review</w:t>
            </w:r>
          </w:p>
        </w:tc>
      </w:tr>
      <w:tr w:rsidR="000327B4" w:rsidRPr="000327B4" w14:paraId="6A03143E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70CEEEB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7682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26368F7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CE4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162A2611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 leaflet given</w:t>
            </w:r>
          </w:p>
        </w:tc>
      </w:tr>
      <w:tr w:rsidR="000327B4" w:rsidRPr="000327B4" w14:paraId="5EFAAD82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132C85F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904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2E1BF660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C9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1C789B6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type I diabetes</w:t>
            </w:r>
          </w:p>
        </w:tc>
      </w:tr>
      <w:tr w:rsidR="000327B4" w:rsidRPr="000327B4" w14:paraId="43EA3D2B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51DF3C61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1420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7C1C322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CN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60BCBEA2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weight gain</w:t>
            </w:r>
          </w:p>
        </w:tc>
      </w:tr>
      <w:tr w:rsidR="000327B4" w:rsidRPr="000327B4" w14:paraId="532B7EE6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C397F2E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353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4D0B20C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B9</w:t>
            </w:r>
            <w:proofErr w:type="gram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254B41E4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prophylaxis</w:t>
            </w:r>
          </w:p>
        </w:tc>
      </w:tr>
      <w:tr w:rsidR="000327B4" w:rsidRPr="000327B4" w14:paraId="2458BD17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6B02ACD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639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F66CDDE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8B5</w:t>
            </w:r>
            <w:proofErr w:type="gram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55F49DDB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regime</w:t>
            </w:r>
          </w:p>
        </w:tc>
      </w:tr>
      <w:tr w:rsidR="000327B4" w:rsidRPr="000327B4" w14:paraId="4DF916A5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7B5AEFB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42898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AAB7A4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31.11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F7EC930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history assessment using recall</w:t>
            </w:r>
          </w:p>
        </w:tc>
      </w:tr>
      <w:tr w:rsidR="000327B4" w:rsidRPr="000327B4" w14:paraId="05FEAC08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7E69A78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106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14C0E854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</w:t>
            </w:r>
            <w:proofErr w:type="gram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479DA639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</w:t>
            </w:r>
          </w:p>
        </w:tc>
      </w:tr>
      <w:tr w:rsidR="000327B4" w:rsidRPr="000327B4" w14:paraId="75F135E4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161A61C9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43375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0D261C50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2CO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0A18D6B3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weight loss</w:t>
            </w:r>
          </w:p>
        </w:tc>
      </w:tr>
      <w:tr w:rsidR="000327B4" w:rsidRPr="000327B4" w14:paraId="473F7FF3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41AD53C1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48757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3172EA8E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33.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209D2274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intake assessment using food models</w:t>
            </w:r>
          </w:p>
        </w:tc>
      </w:tr>
      <w:tr w:rsidR="000327B4" w:rsidRPr="000327B4" w14:paraId="08BE6723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A1C75E0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31989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0E3021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C3</w:t>
            </w:r>
            <w:proofErr w:type="gramStart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7FD425E3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etary intake assessment procedures</w:t>
            </w:r>
          </w:p>
        </w:tc>
      </w:tr>
      <w:tr w:rsidR="000327B4" w:rsidRPr="000327B4" w14:paraId="757346EB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0B874BF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10393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6079D037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13B1000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3C35C27F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Diabetic carbohydrate counting diet</w:t>
            </w:r>
          </w:p>
        </w:tc>
      </w:tr>
      <w:tr w:rsidR="000327B4" w:rsidRPr="000327B4" w14:paraId="017DFF02" w14:textId="77777777" w:rsidTr="00612A2A">
        <w:trPr>
          <w:trHeight w:val="300"/>
        </w:trPr>
        <w:tc>
          <w:tcPr>
            <w:tcW w:w="1051" w:type="dxa"/>
            <w:shd w:val="clear" w:color="000000" w:fill="FFFFCC"/>
            <w:noWrap/>
            <w:vAlign w:val="bottom"/>
            <w:hideMark/>
          </w:tcPr>
          <w:p w14:paraId="62749BD5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95561</w:t>
            </w:r>
          </w:p>
        </w:tc>
        <w:tc>
          <w:tcPr>
            <w:tcW w:w="1079" w:type="dxa"/>
            <w:shd w:val="clear" w:color="000000" w:fill="FFFFCC"/>
            <w:noWrap/>
            <w:vAlign w:val="bottom"/>
            <w:hideMark/>
          </w:tcPr>
          <w:p w14:paraId="2E8B1AF6" w14:textId="77777777" w:rsidR="000327B4" w:rsidRPr="000327B4" w:rsidRDefault="000327B4" w:rsidP="000327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ZA11925</w:t>
            </w:r>
          </w:p>
        </w:tc>
        <w:tc>
          <w:tcPr>
            <w:tcW w:w="6796" w:type="dxa"/>
            <w:shd w:val="clear" w:color="000000" w:fill="FFFFCC"/>
            <w:noWrap/>
            <w:vAlign w:val="bottom"/>
            <w:hideMark/>
          </w:tcPr>
          <w:p w14:paraId="29962E61" w14:textId="77777777" w:rsidR="000327B4" w:rsidRPr="000327B4" w:rsidRDefault="000327B4" w:rsidP="000327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327B4">
              <w:rPr>
                <w:rFonts w:ascii="Calibri" w:eastAsia="Times New Roman" w:hAnsi="Calibri" w:cs="Times New Roman"/>
                <w:color w:val="000000"/>
                <w:lang w:eastAsia="en-GB"/>
              </w:rPr>
              <w:t>Advice on diet</w:t>
            </w:r>
          </w:p>
        </w:tc>
      </w:tr>
    </w:tbl>
    <w:p w14:paraId="1D911F40" w14:textId="27B1BDF1" w:rsidR="00402AAD" w:rsidRDefault="00402AAD" w:rsidP="00FD45E6">
      <w:pPr>
        <w:rPr>
          <w:b/>
        </w:rPr>
      </w:pPr>
    </w:p>
    <w:p w14:paraId="68D09C44" w14:textId="1BB30383" w:rsidR="00612A2A" w:rsidRDefault="00DA22AA" w:rsidP="00FD45E6">
      <w:pPr>
        <w:rPr>
          <w:b/>
        </w:rPr>
      </w:pPr>
      <w:r w:rsidRPr="007B6D92">
        <w:rPr>
          <w:b/>
        </w:rPr>
        <w:t xml:space="preserve">Code list for </w:t>
      </w:r>
      <w:r w:rsidRPr="00033ECE">
        <w:rPr>
          <w:rFonts w:cstheme="minorHAnsi"/>
          <w:b/>
        </w:rPr>
        <w:t>smoking cessation</w:t>
      </w:r>
    </w:p>
    <w:tbl>
      <w:tblPr>
        <w:tblW w:w="8926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1109"/>
        <w:gridCol w:w="1074"/>
        <w:gridCol w:w="6743"/>
      </w:tblGrid>
      <w:tr w:rsidR="00DA22AA" w:rsidRPr="00DA22AA" w14:paraId="5B989309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</w:tcPr>
          <w:p w14:paraId="64F816B2" w14:textId="08D33D55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22AA">
              <w:rPr>
                <w:b/>
              </w:rPr>
              <w:t>medcode</w:t>
            </w:r>
            <w:proofErr w:type="spellEnd"/>
          </w:p>
        </w:tc>
        <w:tc>
          <w:tcPr>
            <w:tcW w:w="1074" w:type="dxa"/>
            <w:shd w:val="clear" w:color="000000" w:fill="FFFFCC"/>
            <w:noWrap/>
          </w:tcPr>
          <w:p w14:paraId="1C8BA998" w14:textId="2AE4A5F2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22AA">
              <w:rPr>
                <w:b/>
              </w:rPr>
              <w:t>readcode</w:t>
            </w:r>
            <w:proofErr w:type="spellEnd"/>
          </w:p>
        </w:tc>
        <w:tc>
          <w:tcPr>
            <w:tcW w:w="6743" w:type="dxa"/>
            <w:shd w:val="clear" w:color="000000" w:fill="FFFFCC"/>
            <w:noWrap/>
          </w:tcPr>
          <w:p w14:paraId="34F5FA85" w14:textId="6657D393" w:rsidR="00DA22AA" w:rsidRPr="00DA22AA" w:rsidRDefault="00CC3A47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b/>
              </w:rPr>
              <w:t>R</w:t>
            </w:r>
            <w:r w:rsidR="00DA22AA" w:rsidRPr="00DA22AA">
              <w:rPr>
                <w:b/>
              </w:rPr>
              <w:t>ead</w:t>
            </w:r>
            <w:r>
              <w:rPr>
                <w:b/>
              </w:rPr>
              <w:t xml:space="preserve"> </w:t>
            </w:r>
            <w:r w:rsidR="00DA22AA" w:rsidRPr="00DA22AA">
              <w:rPr>
                <w:b/>
              </w:rPr>
              <w:t>term</w:t>
            </w:r>
          </w:p>
        </w:tc>
      </w:tr>
      <w:tr w:rsidR="00DA22AA" w:rsidRPr="00DA22AA" w14:paraId="72705688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D23A6C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0615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4BC2C70F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8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0A5B7A52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op smoking monitor phone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inv</w:t>
            </w:r>
            <w:proofErr w:type="spellEnd"/>
          </w:p>
        </w:tc>
      </w:tr>
      <w:tr w:rsidR="00DA22AA" w:rsidRPr="00DA22AA" w14:paraId="19A165E6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AB488D4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4829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5AF21CBB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7C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5452B78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Keeps trying to stop smoking</w:t>
            </w:r>
          </w:p>
        </w:tc>
      </w:tr>
      <w:tr w:rsidR="00DA22AA" w:rsidRPr="00DA22AA" w14:paraId="2A79D0BC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FCEF115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465369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2103AC3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7K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4F3726F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ped smoking</w:t>
            </w:r>
          </w:p>
        </w:tc>
      </w:tr>
      <w:tr w:rsidR="00DA22AA" w:rsidRPr="00DA22AA" w14:paraId="3C038174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E498FEB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41159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0722F920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HkQ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63BBF06D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NHS stop smoking service</w:t>
            </w:r>
          </w:p>
        </w:tc>
      </w:tr>
      <w:tr w:rsidR="00DA22AA" w:rsidRPr="00DA22AA" w14:paraId="61BC1A87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6D8A22A5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4921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675FF62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6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6773D4EB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op smoking monitor 3rd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lettr</w:t>
            </w:r>
            <w:proofErr w:type="spellEnd"/>
          </w:p>
        </w:tc>
      </w:tr>
      <w:tr w:rsidR="00DA22AA" w:rsidRPr="00DA22AA" w14:paraId="3FC614FC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0852A11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0068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64FB7082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4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D18140E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op smoking monitor 1st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lettr</w:t>
            </w:r>
            <w:proofErr w:type="spellEnd"/>
          </w:p>
        </w:tc>
      </w:tr>
      <w:tr w:rsidR="00DA22AA" w:rsidRPr="00DA22AA" w14:paraId="42C36708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D1FCE5B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995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83C457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7b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7B428A5F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Ready to stop smoking</w:t>
            </w:r>
          </w:p>
        </w:tc>
      </w:tr>
      <w:tr w:rsidR="00DA22AA" w:rsidRPr="00DA22AA" w14:paraId="7DA64576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D5475F2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436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0C3DAF2A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2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3575A777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Refuses stop smoking monitor</w:t>
            </w:r>
          </w:p>
        </w:tc>
      </w:tr>
      <w:tr w:rsidR="00DA22AA" w:rsidRPr="00DA22AA" w14:paraId="6E2304AE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6EC3B9C6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65BACF26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9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AA9C623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monitoring delete</w:t>
            </w:r>
          </w:p>
        </w:tc>
      </w:tr>
      <w:tr w:rsidR="00DA22AA" w:rsidRPr="00DA22AA" w14:paraId="53E12C4B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0776A7E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329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103D312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HTK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694572E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stop-smoking clinic</w:t>
            </w:r>
          </w:p>
        </w:tc>
      </w:tr>
      <w:tr w:rsidR="00DA22AA" w:rsidRPr="00DA22AA" w14:paraId="52FA0E7A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006D160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46600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3F21F9E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</w:t>
            </w:r>
            <w:proofErr w:type="gram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AB3E8E3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monitoring admin.</w:t>
            </w:r>
          </w:p>
        </w:tc>
      </w:tr>
      <w:tr w:rsidR="00DA22AA" w:rsidRPr="00DA22AA" w14:paraId="08EB6F0A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E0A3922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054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493EACE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</w:t>
            </w:r>
            <w:proofErr w:type="gram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047B4AA6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clinic admin.</w:t>
            </w:r>
          </w:p>
        </w:tc>
      </w:tr>
      <w:tr w:rsidR="00DA22AA" w:rsidRPr="00DA22AA" w14:paraId="2D6737C5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4B0F96F8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190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01F74BF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CdB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1CE9642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service opportunity signposted</w:t>
            </w:r>
          </w:p>
        </w:tc>
      </w:tr>
      <w:tr w:rsidR="00DA22AA" w:rsidRPr="00DA22AA" w14:paraId="4F62AD45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6BD35994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941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26207AE1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7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716C3CF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op smoking monitor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verb.inv</w:t>
            </w:r>
            <w:proofErr w:type="spell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DA22AA" w:rsidRPr="00DA22AA" w14:paraId="55E684B0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79E1E70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4759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28027785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5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01AFF213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op smoking monitor 2nd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lettr</w:t>
            </w:r>
            <w:proofErr w:type="spellEnd"/>
          </w:p>
        </w:tc>
      </w:tr>
      <w:tr w:rsidR="00DA22AA" w:rsidRPr="00DA22AA" w14:paraId="402DA6F3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077D4037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4220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6B153427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7K0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77EA286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Recently stopped smoking</w:t>
            </w:r>
          </w:p>
        </w:tc>
      </w:tr>
      <w:tr w:rsidR="00DA22AA" w:rsidRPr="00DA22AA" w14:paraId="2309A0F9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326AA1E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92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FD2DF48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B1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7CCB35C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invitation second SMS text message</w:t>
            </w:r>
          </w:p>
        </w:tc>
      </w:tr>
      <w:tr w:rsidR="00DA22AA" w:rsidRPr="00DA22AA" w14:paraId="1AB0F2A5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43712E0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38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68006809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3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72A40DC3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monitor default</w:t>
            </w:r>
          </w:p>
        </w:tc>
      </w:tr>
      <w:tr w:rsidR="00DA22AA" w:rsidRPr="00DA22AA" w14:paraId="235F61D6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15960B6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0149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2CDFE582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1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4747954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Attends stop smoking monitor.</w:t>
            </w:r>
          </w:p>
        </w:tc>
      </w:tr>
      <w:tr w:rsidR="00DA22AA" w:rsidRPr="00DA22AA" w14:paraId="0C5620A7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D390BD0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4282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086DF77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B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13794D9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invitation short message service text message</w:t>
            </w:r>
          </w:p>
        </w:tc>
      </w:tr>
      <w:tr w:rsidR="00DA22AA" w:rsidRPr="00DA22AA" w14:paraId="73231A27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F2F55A5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3873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5F596E0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B0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9A9D37D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invitation first SMS text message</w:t>
            </w:r>
          </w:p>
        </w:tc>
      </w:tr>
      <w:tr w:rsidR="00DA22AA" w:rsidRPr="00DA22AA" w14:paraId="1BBDE019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4AF4FC4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3973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493E6F2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7c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690FBC76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Thinking about stopping smoking</w:t>
            </w:r>
          </w:p>
        </w:tc>
      </w:tr>
      <w:tr w:rsidR="00DA22AA" w:rsidRPr="00DA22AA" w14:paraId="7F83A98D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E4AE1C4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6149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9C40F5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Z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718E69F4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op smoking monitor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admin.NOS</w:t>
            </w:r>
            <w:proofErr w:type="spellEnd"/>
          </w:p>
        </w:tc>
      </w:tr>
      <w:tr w:rsidR="00DA22AA" w:rsidRPr="00DA22AA" w14:paraId="52914D91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790C866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6275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08DD557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A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0C3E7168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op smoking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monitor.chck</w:t>
            </w:r>
            <w:proofErr w:type="spell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one</w:t>
            </w:r>
          </w:p>
        </w:tc>
      </w:tr>
      <w:tr w:rsidR="00DA22AA" w:rsidRPr="00DA22AA" w14:paraId="1B0EB1C8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B5982A7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866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23F60561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HBM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3039235F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face to face follow-up</w:t>
            </w:r>
          </w:p>
        </w:tc>
      </w:tr>
      <w:tr w:rsidR="00DA22AA" w:rsidRPr="00DA22AA" w14:paraId="6D139362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DC6F6F6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6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4FD02C5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B2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96043BE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top smoking invitation third SMS text message</w:t>
            </w:r>
          </w:p>
        </w:tc>
      </w:tr>
      <w:tr w:rsidR="00DA22AA" w:rsidRPr="00DA22AA" w14:paraId="10EA5836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309FBC2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09306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510BFD58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H7i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5402F7D4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smoking cessation advisor</w:t>
            </w:r>
          </w:p>
        </w:tc>
      </w:tr>
      <w:tr w:rsidR="00DA22AA" w:rsidRPr="00DA22AA" w14:paraId="58DC4586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0946BB14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983AF3A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NdV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BE6306B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Consent given follow-up after smoking cessation intervention</w:t>
            </w:r>
          </w:p>
        </w:tc>
      </w:tr>
      <w:tr w:rsidR="00DA22AA" w:rsidRPr="00DA22AA" w14:paraId="04A6FE58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563F88E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5125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7430F04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p50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2A3E578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Practice based smoking cessation programme start date</w:t>
            </w:r>
          </w:p>
        </w:tc>
      </w:tr>
      <w:tr w:rsidR="00DA22AA" w:rsidRPr="00DA22AA" w14:paraId="41CC5C78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5782FF7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215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ED4E0D6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745Hz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07C23DE0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therapy NOS</w:t>
            </w:r>
          </w:p>
        </w:tc>
      </w:tr>
      <w:tr w:rsidR="00DA22AA" w:rsidRPr="00DA22AA" w14:paraId="2EE98612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80433DF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15088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446C868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745H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A8301D2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therapy</w:t>
            </w:r>
          </w:p>
        </w:tc>
      </w:tr>
      <w:tr w:rsidR="00DA22AA" w:rsidRPr="00DA22AA" w14:paraId="4EE5896E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4FC91D88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839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17EBEB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745H4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666C021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drug therapy</w:t>
            </w:r>
          </w:p>
        </w:tc>
      </w:tr>
      <w:tr w:rsidR="00DA22AA" w:rsidRPr="00DA22AA" w14:paraId="5562D6F8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6D619D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4395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6EA99DD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T08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7C189040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smoking cessation service</w:t>
            </w:r>
          </w:p>
        </w:tc>
      </w:tr>
      <w:tr w:rsidR="00DA22AA" w:rsidRPr="00DA22AA" w14:paraId="7AC62B6C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4BDDBB57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752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1468CAE1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NS02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33BDE27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for smoking cessation service offered</w:t>
            </w:r>
          </w:p>
        </w:tc>
      </w:tr>
      <w:tr w:rsidR="00DA22AA" w:rsidRPr="00DA22AA" w14:paraId="615CCFAB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F7CC35A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26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105F0394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kc</w:t>
            </w:r>
            <w:proofErr w:type="gram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818FADE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- enhanced services administration</w:t>
            </w:r>
          </w:p>
        </w:tc>
      </w:tr>
      <w:tr w:rsidR="00DA22AA" w:rsidRPr="00DA22AA" w14:paraId="30E67421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4097B5BA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925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17237BE9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Ndf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7555D3B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Consent given for follow-up by smoking cessation team</w:t>
            </w:r>
          </w:p>
        </w:tc>
      </w:tr>
      <w:tr w:rsidR="00DA22AA" w:rsidRPr="00DA22AA" w14:paraId="23EB4F97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401EBB6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3266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28BC50C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745Hy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5B749E57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smoking cessation therapy</w:t>
            </w:r>
          </w:p>
        </w:tc>
      </w:tr>
      <w:tr w:rsidR="00DA22AA" w:rsidRPr="00DA22AA" w14:paraId="54BD1F06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559217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4468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17664C6B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67H6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A8E6B74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Brief intervention for smoking cessation</w:t>
            </w:r>
          </w:p>
        </w:tc>
      </w:tr>
      <w:tr w:rsidR="00DA22AA" w:rsidRPr="00DA22AA" w14:paraId="2F62A06A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765C19DE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636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4659610B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NdW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6DECC586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Consent given for smoking cessation data sharing</w:t>
            </w:r>
          </w:p>
        </w:tc>
      </w:tr>
      <w:tr w:rsidR="00DA22AA" w:rsidRPr="00DA22AA" w14:paraId="009CA06C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75B0CA5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1A50330B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kc0.11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1C2FE26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ESA monitoring template completed</w:t>
            </w:r>
          </w:p>
        </w:tc>
      </w:tr>
      <w:tr w:rsidR="00DA22AA" w:rsidRPr="00DA22AA" w14:paraId="36C55C29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3C2ED95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54831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821364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p</w:t>
            </w:r>
            <w:proofErr w:type="gram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6D2B721B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milestones</w:t>
            </w:r>
          </w:p>
        </w:tc>
      </w:tr>
      <w:tr w:rsidR="00DA22AA" w:rsidRPr="00DA22AA" w14:paraId="6BBB3E3F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4C6D6F87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35165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1D5C77B2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p5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7F689F7B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programme start date</w:t>
            </w:r>
          </w:p>
        </w:tc>
      </w:tr>
      <w:tr w:rsidR="00DA22AA" w:rsidRPr="00DA22AA" w14:paraId="0F0B97CD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094FEDC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0868689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5A628F2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CAL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21A1E5D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advice</w:t>
            </w:r>
          </w:p>
        </w:tc>
      </w:tr>
      <w:tr w:rsidR="00DA22AA" w:rsidRPr="00DA22AA" w14:paraId="24BC8922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4ACB47E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305709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3930844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N2k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6AB1093E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een by smoking cessation advisor</w:t>
            </w:r>
          </w:p>
        </w:tc>
      </w:tr>
      <w:tr w:rsidR="00DA22AA" w:rsidRPr="00DA22AA" w14:paraId="791252F2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6FE5AF9F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5586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598F5189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p0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6A37C876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Negotiated date for cessation of smoking</w:t>
            </w:r>
          </w:p>
        </w:tc>
      </w:tr>
      <w:tr w:rsidR="00DA22AA" w:rsidRPr="00DA22AA" w14:paraId="764DC6FC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4F05065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535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0ED07419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8CAg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6E02A3AB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cessation advice provided by community pharmacist</w:t>
            </w:r>
          </w:p>
        </w:tc>
      </w:tr>
      <w:tr w:rsidR="00DA22AA" w:rsidRPr="00DA22AA" w14:paraId="2FFED21D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0D7B918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624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0EE497D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km</w:t>
            </w:r>
            <w:proofErr w:type="gram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72A145C7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Ex-smoker annual review</w:t>
            </w:r>
          </w:p>
        </w:tc>
      </w:tr>
      <w:tr w:rsidR="00DA22AA" w:rsidRPr="00DA22AA" w14:paraId="75DD450D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5DCF6EE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31323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9DDD7D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OO</w:t>
            </w:r>
            <w:proofErr w:type="gram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EAD9FEE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Anti-smoking monitoring admin.</w:t>
            </w:r>
          </w:p>
        </w:tc>
      </w:tr>
      <w:tr w:rsidR="00DA22AA" w:rsidRPr="00DA22AA" w14:paraId="62F2427D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44AEEA86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92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0567F89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kc0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00B96206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moking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cessatn</w:t>
            </w:r>
            <w:proofErr w:type="spell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nitor template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complet</w:t>
            </w:r>
            <w:proofErr w:type="spell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enhanc</w:t>
            </w:r>
            <w:proofErr w:type="spell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erv</w:t>
            </w:r>
            <w:proofErr w:type="spell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dmin</w:t>
            </w:r>
          </w:p>
        </w:tc>
      </w:tr>
      <w:tr w:rsidR="00DA22AA" w:rsidRPr="00DA22AA" w14:paraId="6C550630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02EDAC1A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1036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72F01598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ZG233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7F79523E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Advice on smoking</w:t>
            </w:r>
          </w:p>
        </w:tc>
      </w:tr>
      <w:tr w:rsidR="00DA22AA" w:rsidRPr="00DA22AA" w14:paraId="1D10950F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14DB4E69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241390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C5BC612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7G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7CA75A9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Trying to give up smoking</w:t>
            </w:r>
          </w:p>
        </w:tc>
      </w:tr>
      <w:tr w:rsidR="00DA22AA" w:rsidRPr="00DA22AA" w14:paraId="637205B3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03330E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63778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66E8AAB8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67H1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06EA3EA5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Lifestyle advice regarding smoking</w:t>
            </w:r>
          </w:p>
        </w:tc>
      </w:tr>
      <w:tr w:rsidR="00DA22AA" w:rsidRPr="00DA22AA" w14:paraId="25795C17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85181F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7442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59F49835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7V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780062B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reduced</w:t>
            </w:r>
          </w:p>
        </w:tc>
      </w:tr>
      <w:tr w:rsidR="00DA22AA" w:rsidRPr="00DA22AA" w14:paraId="6BD52963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3BCEA83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7514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0218E363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7T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0FD7FB6C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Date ceased smoking</w:t>
            </w:r>
          </w:p>
        </w:tc>
      </w:tr>
      <w:tr w:rsidR="00DA22AA" w:rsidRPr="00DA22AA" w14:paraId="167F4EE6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6BA1B2E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55A0098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kn</w:t>
            </w:r>
            <w:proofErr w:type="gram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58D5A09B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Non-smoker annual review</w:t>
            </w:r>
          </w:p>
        </w:tc>
      </w:tr>
      <w:tr w:rsidR="00DA22AA" w:rsidRPr="00DA22AA" w14:paraId="12358275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D02994F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2657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57C037AD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p4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0424C8BC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free weeks</w:t>
            </w:r>
          </w:p>
        </w:tc>
      </w:tr>
      <w:tr w:rsidR="00DA22AA" w:rsidRPr="00DA22AA" w14:paraId="1CCD1626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9DA71C9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6858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3C4BF719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p2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9535412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status between 4 and 52 weeks</w:t>
            </w:r>
          </w:p>
        </w:tc>
      </w:tr>
      <w:tr w:rsidR="00DA22AA" w:rsidRPr="00DA22AA" w14:paraId="7856934D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02D780F5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38122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207ADF9E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3p1.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24E1751D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Smoking status at 4 weeks</w:t>
            </w:r>
          </w:p>
        </w:tc>
      </w:tr>
      <w:tr w:rsidR="00DA22AA" w:rsidRPr="00DA22AA" w14:paraId="24ED21ED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C5DF2E6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613105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2B3C3A32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6791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4091656F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Health ed. - smoking</w:t>
            </w:r>
          </w:p>
        </w:tc>
      </w:tr>
      <w:tr w:rsidR="00DA22AA" w:rsidRPr="00DA22AA" w14:paraId="7B23E2A2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383B4954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4978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5578F940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9ko</w:t>
            </w:r>
            <w:proofErr w:type="gram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1CFEEF02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Current smoker annual review</w:t>
            </w:r>
          </w:p>
        </w:tc>
      </w:tr>
      <w:tr w:rsidR="00DA22AA" w:rsidRPr="00DA22AA" w14:paraId="487AF62A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2ABA68EC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36231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4C57FA2E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68T</w:t>
            </w:r>
            <w:proofErr w:type="gramStart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66258562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Tobacco usage screen</w:t>
            </w:r>
          </w:p>
        </w:tc>
      </w:tr>
      <w:tr w:rsidR="00DA22AA" w:rsidRPr="00DA22AA" w14:paraId="6D9B627B" w14:textId="77777777" w:rsidTr="00DA22AA">
        <w:trPr>
          <w:trHeight w:val="300"/>
        </w:trPr>
        <w:tc>
          <w:tcPr>
            <w:tcW w:w="1109" w:type="dxa"/>
            <w:shd w:val="clear" w:color="000000" w:fill="FFFFCC"/>
            <w:noWrap/>
            <w:vAlign w:val="bottom"/>
            <w:hideMark/>
          </w:tcPr>
          <w:p w14:paraId="304282E0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16096</w:t>
            </w:r>
          </w:p>
        </w:tc>
        <w:tc>
          <w:tcPr>
            <w:tcW w:w="1074" w:type="dxa"/>
            <w:shd w:val="clear" w:color="000000" w:fill="FFFFCC"/>
            <w:noWrap/>
            <w:vAlign w:val="bottom"/>
            <w:hideMark/>
          </w:tcPr>
          <w:p w14:paraId="02A38825" w14:textId="77777777" w:rsidR="00DA22AA" w:rsidRPr="00DA22AA" w:rsidRDefault="00DA22AA" w:rsidP="00DA22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6893</w:t>
            </w:r>
          </w:p>
        </w:tc>
        <w:tc>
          <w:tcPr>
            <w:tcW w:w="6743" w:type="dxa"/>
            <w:shd w:val="clear" w:color="000000" w:fill="FFFFCC"/>
            <w:noWrap/>
            <w:vAlign w:val="bottom"/>
            <w:hideMark/>
          </w:tcPr>
          <w:p w14:paraId="56AAB2D4" w14:textId="77777777" w:rsidR="00DA22AA" w:rsidRPr="00DA22AA" w:rsidRDefault="00DA22AA" w:rsidP="00DA22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22AA">
              <w:rPr>
                <w:rFonts w:ascii="Calibri" w:eastAsia="Times New Roman" w:hAnsi="Calibri" w:cs="Times New Roman"/>
                <w:color w:val="000000"/>
                <w:lang w:eastAsia="en-GB"/>
              </w:rPr>
              <w:t>Tobacco usage screen</w:t>
            </w:r>
          </w:p>
        </w:tc>
      </w:tr>
    </w:tbl>
    <w:p w14:paraId="0DD5DE38" w14:textId="46F805BC" w:rsidR="00FF3946" w:rsidRDefault="00FF3946" w:rsidP="00FD45E6">
      <w:pPr>
        <w:rPr>
          <w:b/>
        </w:rPr>
      </w:pPr>
    </w:p>
    <w:p w14:paraId="3400C6E1" w14:textId="71249436" w:rsidR="003F0A88" w:rsidRDefault="003B46BE" w:rsidP="00FD45E6">
      <w:pPr>
        <w:rPr>
          <w:b/>
        </w:rPr>
      </w:pPr>
      <w:r w:rsidRPr="007B6D92">
        <w:rPr>
          <w:b/>
        </w:rPr>
        <w:t>Code list for</w:t>
      </w:r>
      <w:r w:rsidR="00861C91" w:rsidRPr="00861C91">
        <w:t xml:space="preserve"> </w:t>
      </w:r>
      <w:r w:rsidR="00861C91" w:rsidRPr="00861C91">
        <w:rPr>
          <w:b/>
        </w:rPr>
        <w:t>weight management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063"/>
        <w:gridCol w:w="1077"/>
        <w:gridCol w:w="6786"/>
      </w:tblGrid>
      <w:tr w:rsidR="00D82E3E" w:rsidRPr="00D82E3E" w14:paraId="4320DEE1" w14:textId="77777777" w:rsidTr="00A9581E">
        <w:trPr>
          <w:trHeight w:val="300"/>
        </w:trPr>
        <w:tc>
          <w:tcPr>
            <w:tcW w:w="1063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</w:tcPr>
          <w:p w14:paraId="24EAA2AE" w14:textId="3C17C712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D82E3E">
              <w:rPr>
                <w:b/>
              </w:rPr>
              <w:t>medcode</w:t>
            </w:r>
            <w:proofErr w:type="spellEnd"/>
          </w:p>
        </w:tc>
        <w:tc>
          <w:tcPr>
            <w:tcW w:w="1077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</w:tcPr>
          <w:p w14:paraId="586FABC6" w14:textId="773CDC65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D82E3E">
              <w:rPr>
                <w:b/>
              </w:rPr>
              <w:t>readcode</w:t>
            </w:r>
            <w:proofErr w:type="spellEnd"/>
          </w:p>
        </w:tc>
        <w:tc>
          <w:tcPr>
            <w:tcW w:w="678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</w:tcPr>
          <w:p w14:paraId="4F1DBE78" w14:textId="74E00D3E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82E3E">
              <w:rPr>
                <w:b/>
              </w:rPr>
              <w:t>Read term</w:t>
            </w:r>
          </w:p>
        </w:tc>
      </w:tr>
      <w:tr w:rsidR="00D82E3E" w:rsidRPr="00D82E3E" w14:paraId="6F9A67C2" w14:textId="77777777" w:rsidTr="00A9581E">
        <w:trPr>
          <w:trHeight w:val="300"/>
        </w:trPr>
        <w:tc>
          <w:tcPr>
            <w:tcW w:w="1063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15C7E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3376</w:t>
            </w:r>
          </w:p>
        </w:tc>
        <w:tc>
          <w:tcPr>
            <w:tcW w:w="1077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2A2E8B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3.00</w:t>
            </w:r>
          </w:p>
        </w:tc>
        <w:tc>
          <w:tcPr>
            <w:tcW w:w="6786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EC7BC95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weight within 10% ideal</w:t>
            </w:r>
          </w:p>
        </w:tc>
      </w:tr>
      <w:tr w:rsidR="00D82E3E" w:rsidRPr="00D82E3E" w14:paraId="031EA565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18B703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28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D5BE53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NiX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9761C0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DNA weight management special interest GP clinic</w:t>
            </w:r>
          </w:p>
        </w:tc>
      </w:tr>
      <w:tr w:rsidR="00D82E3E" w:rsidRPr="00D82E3E" w14:paraId="42ABD0F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9BBCD8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307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4C8E34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3A3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9C4EC58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reducing diet</w:t>
            </w:r>
          </w:p>
        </w:tc>
      </w:tr>
      <w:tr w:rsidR="00D82E3E" w:rsidRPr="00D82E3E" w14:paraId="10246FAD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7CB49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15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F29511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Z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F197EDA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weight NOS</w:t>
            </w:r>
          </w:p>
        </w:tc>
      </w:tr>
      <w:tr w:rsidR="00D82E3E" w:rsidRPr="00D82E3E" w14:paraId="4F01937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0DD0AB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29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AF0607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5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B1EDEF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weight &gt; 20% over ideal</w:t>
            </w:r>
          </w:p>
        </w:tc>
      </w:tr>
      <w:tr w:rsidR="00D82E3E" w:rsidRPr="00D82E3E" w14:paraId="6AC1804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A83D59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23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EA5B7A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7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6836B8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aseline weight</w:t>
            </w:r>
          </w:p>
        </w:tc>
      </w:tr>
      <w:tr w:rsidR="00D82E3E" w:rsidRPr="00D82E3E" w14:paraId="0CA3E9B5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C63C46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63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A730A6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9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A63AAFF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Target weight discussed</w:t>
            </w:r>
          </w:p>
        </w:tc>
      </w:tr>
      <w:tr w:rsidR="00D82E3E" w:rsidRPr="00D82E3E" w14:paraId="5EC706B0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7497BE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40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9231AC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9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2C6C6D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Percentage weight loss</w:t>
            </w:r>
          </w:p>
        </w:tc>
      </w:tr>
      <w:tr w:rsidR="00D82E3E" w:rsidRPr="00D82E3E" w14:paraId="0D91587B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4586CF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064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F58660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F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D4F7D94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Target weight</w:t>
            </w:r>
          </w:p>
        </w:tc>
      </w:tr>
      <w:tr w:rsidR="00D82E3E" w:rsidRPr="00D82E3E" w14:paraId="4AF0B56D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BFC25A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1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33C34C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G53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7C1A55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dvice about weight</w:t>
            </w:r>
          </w:p>
        </w:tc>
      </w:tr>
      <w:tr w:rsidR="00D82E3E" w:rsidRPr="00D82E3E" w14:paraId="738F5300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F6CE0A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7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EF245A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CA40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F66BDE2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Patient advised to lose weight</w:t>
            </w:r>
          </w:p>
        </w:tc>
      </w:tr>
      <w:tr w:rsidR="00D82E3E" w:rsidRPr="00D82E3E" w14:paraId="0626EFD3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C70274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43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59FA76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621.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8E7229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static</w:t>
            </w:r>
          </w:p>
        </w:tc>
      </w:tr>
      <w:tr w:rsidR="00D82E3E" w:rsidRPr="00D82E3E" w14:paraId="444C1DBF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ECB138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26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FB8B30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CP5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BB9DC7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Discussion about weight management programme</w:t>
            </w:r>
          </w:p>
        </w:tc>
      </w:tr>
      <w:tr w:rsidR="00D82E3E" w:rsidRPr="00D82E3E" w14:paraId="106D59ED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71DF1A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25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CCF95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NS03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C85B49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weight management service offered</w:t>
            </w:r>
          </w:p>
        </w:tc>
      </w:tr>
      <w:tr w:rsidR="00D82E3E" w:rsidRPr="00D82E3E" w14:paraId="3C8DFA2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1F898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54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AEADA6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J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EC87DC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management plan completed</w:t>
            </w:r>
          </w:p>
        </w:tc>
      </w:tr>
      <w:tr w:rsidR="00D82E3E" w:rsidRPr="00D82E3E" w14:paraId="4DE5609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DC2B99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3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25655E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C2C7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52B6C44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weight reduction</w:t>
            </w:r>
          </w:p>
        </w:tc>
      </w:tr>
      <w:tr w:rsidR="00D82E3E" w:rsidRPr="00D82E3E" w14:paraId="196C7776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3B8672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30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45A80F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3AC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F123AF4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Diabetic weight reducing diet</w:t>
            </w:r>
          </w:p>
        </w:tc>
      </w:tr>
      <w:tr w:rsidR="00D82E3E" w:rsidRPr="00D82E3E" w14:paraId="20C8CE23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12FB50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6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4061C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032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6F3C492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[D]Abnormal loss of weight</w:t>
            </w:r>
          </w:p>
        </w:tc>
      </w:tr>
      <w:tr w:rsidR="00D82E3E" w:rsidRPr="00D82E3E" w14:paraId="508C3723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98D7E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34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CA0765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A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2E7C56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verweight</w:t>
            </w:r>
          </w:p>
        </w:tc>
      </w:tr>
      <w:tr w:rsidR="00D82E3E" w:rsidRPr="00D82E3E" w14:paraId="4A9B925A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E2C213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28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E0228B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F4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3E1057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Target weight to achieve ten percent weight loss</w:t>
            </w:r>
          </w:p>
        </w:tc>
      </w:tr>
      <w:tr w:rsidR="00D82E3E" w:rsidRPr="00D82E3E" w14:paraId="265C616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D4A64A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74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A04525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N1yK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D73D6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Seen in weight management clinic</w:t>
            </w:r>
          </w:p>
        </w:tc>
      </w:tr>
      <w:tr w:rsidR="00D82E3E" w:rsidRPr="00D82E3E" w14:paraId="7AB2866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11282D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61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E324FB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H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B280E1E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management plan started</w:t>
            </w:r>
          </w:p>
        </w:tc>
      </w:tr>
      <w:tr w:rsidR="00D82E3E" w:rsidRPr="00D82E3E" w14:paraId="24CB54B2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DDB718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25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69F9DA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N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4705721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isk health associated overweight and obesity, at high risk</w:t>
            </w:r>
          </w:p>
        </w:tc>
      </w:tr>
      <w:tr w:rsidR="00D82E3E" w:rsidRPr="00D82E3E" w14:paraId="6136F67B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77D03F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64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20EB3C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A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9140CA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Ideal weight discussed</w:t>
            </w:r>
          </w:p>
        </w:tc>
      </w:tr>
      <w:tr w:rsidR="00D82E3E" w:rsidRPr="00D82E3E" w14:paraId="0F5C5132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49AAEE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92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D34C9D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624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D30ACA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bnormal weight gain</w:t>
            </w:r>
          </w:p>
        </w:tc>
      </w:tr>
      <w:tr w:rsidR="00D82E3E" w:rsidRPr="00D82E3E" w14:paraId="6C551A1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3A3AC6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26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91AB37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HHH0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0634B86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local authority weight management programme</w:t>
            </w:r>
          </w:p>
        </w:tc>
      </w:tr>
      <w:tr w:rsidR="00D82E3E" w:rsidRPr="00D82E3E" w14:paraId="7BDB809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7D79A7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8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54E59B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7I9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9D3C28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dvice about weight</w:t>
            </w:r>
          </w:p>
        </w:tc>
      </w:tr>
      <w:tr w:rsidR="00D82E3E" w:rsidRPr="00D82E3E" w14:paraId="3159DF96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EE1649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24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7DBF99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G531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D03442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Patient advised to lose weight</w:t>
            </w:r>
          </w:p>
        </w:tc>
      </w:tr>
      <w:tr w:rsidR="00D82E3E" w:rsidRPr="00D82E3E" w14:paraId="4B93708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FE3547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F2CEE7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</w:t>
            </w:r>
            <w:proofErr w:type="gram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9C527C4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weight</w:t>
            </w:r>
          </w:p>
        </w:tc>
      </w:tr>
      <w:tr w:rsidR="00D82E3E" w:rsidRPr="00D82E3E" w14:paraId="02B5E74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251D61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58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88E4C4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625.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61019AE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bnormal weight loss - symptom</w:t>
            </w:r>
          </w:p>
        </w:tc>
      </w:tr>
      <w:tr w:rsidR="00D82E3E" w:rsidRPr="00D82E3E" w14:paraId="570557E0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7774C9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23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6C1171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D1A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8A0AC78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omplaining of weight loss</w:t>
            </w:r>
          </w:p>
        </w:tc>
      </w:tr>
      <w:tr w:rsidR="00D82E3E" w:rsidRPr="00D82E3E" w14:paraId="56D7E40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30915E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53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E9902A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H4n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F067C36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weight management special interest GP</w:t>
            </w:r>
          </w:p>
        </w:tc>
      </w:tr>
      <w:tr w:rsidR="00D82E3E" w:rsidRPr="00D82E3E" w14:paraId="07C71C22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354CF0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86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796B5C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b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BC96226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Intensive weight management programme commenced</w:t>
            </w:r>
          </w:p>
        </w:tc>
      </w:tr>
      <w:tr w:rsidR="00D82E3E" w:rsidRPr="00D82E3E" w14:paraId="4F6A5548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C8EED0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25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28645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0348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9D163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[D]Underweight</w:t>
            </w:r>
          </w:p>
        </w:tc>
      </w:tr>
      <w:tr w:rsidR="00D82E3E" w:rsidRPr="00D82E3E" w14:paraId="66202EA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D569D6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287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EE2122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G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1DF147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management programme offered</w:t>
            </w:r>
          </w:p>
        </w:tc>
      </w:tr>
      <w:tr w:rsidR="00D82E3E" w:rsidRPr="00D82E3E" w14:paraId="3FFDD88F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ABBE2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63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6ABA39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B4</w:t>
            </w:r>
            <w:proofErr w:type="gram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1AF5FE0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ounterweight programme</w:t>
            </w:r>
          </w:p>
        </w:tc>
      </w:tr>
      <w:tr w:rsidR="00D82E3E" w:rsidRPr="00D82E3E" w14:paraId="56B9C565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869CB0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96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D9EBDA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B57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DDEC860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reducing diet</w:t>
            </w:r>
          </w:p>
        </w:tc>
      </w:tr>
      <w:tr w:rsidR="00D82E3E" w:rsidRPr="00D82E3E" w14:paraId="00DE00DD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FD6883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34554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623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6B7B66A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decreasing</w:t>
            </w:r>
          </w:p>
        </w:tc>
      </w:tr>
      <w:tr w:rsidR="00D82E3E" w:rsidRPr="00D82E3E" w14:paraId="3BE1E870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FD3D79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17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D032D6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F1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DF284EA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 month target weight</w:t>
            </w:r>
          </w:p>
        </w:tc>
      </w:tr>
      <w:tr w:rsidR="00D82E3E" w:rsidRPr="00D82E3E" w14:paraId="54703C17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49EEBF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5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FCEAC4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031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6B337CA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[D]Abnormal weight gain</w:t>
            </w:r>
          </w:p>
        </w:tc>
      </w:tr>
      <w:tr w:rsidR="00D82E3E" w:rsidRPr="00D82E3E" w14:paraId="1D54F8F7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0BE13F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07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7120F1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HHH1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AD94C68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residential weight management programme</w:t>
            </w:r>
          </w:p>
        </w:tc>
      </w:tr>
      <w:tr w:rsidR="00D82E3E" w:rsidRPr="00D82E3E" w14:paraId="035E49A1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FDFE4A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30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B5310F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79P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CBDAB38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Health education - weight management</w:t>
            </w:r>
          </w:p>
        </w:tc>
      </w:tr>
      <w:tr w:rsidR="00D82E3E" w:rsidRPr="00D82E3E" w14:paraId="3B40B7C3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33B678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60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8FE745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P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4C1009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isk health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ssoci</w:t>
            </w:r>
            <w:proofErr w:type="spell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verweight and obesity, at very high risk</w:t>
            </w:r>
          </w:p>
        </w:tc>
      </w:tr>
      <w:tr w:rsidR="00D82E3E" w:rsidRPr="00D82E3E" w14:paraId="6AA3BDBF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CD686F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21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D03698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M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6F40655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isk health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ssoci</w:t>
            </w:r>
            <w:proofErr w:type="spell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verweight and obesity, at increased risk</w:t>
            </w:r>
          </w:p>
        </w:tc>
      </w:tr>
      <w:tr w:rsidR="00D82E3E" w:rsidRPr="00D82E3E" w14:paraId="5EBFB39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6B3448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94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659618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F0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DFEB056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 month target weight</w:t>
            </w:r>
          </w:p>
        </w:tc>
      </w:tr>
      <w:tr w:rsidR="00D82E3E" w:rsidRPr="00D82E3E" w14:paraId="05DBA11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59E53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0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2BAAF9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4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EEF1A96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ody mass index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index</w:t>
            </w:r>
            <w:proofErr w:type="spell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5-29 - overweight</w:t>
            </w:r>
          </w:p>
        </w:tc>
      </w:tr>
      <w:tr w:rsidR="00D82E3E" w:rsidRPr="00D82E3E" w14:paraId="646B4EB3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5BFDCD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6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C8772F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625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351CE7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bnormal weight loss</w:t>
            </w:r>
          </w:p>
        </w:tc>
      </w:tr>
      <w:tr w:rsidR="00D82E3E" w:rsidRPr="00D82E3E" w14:paraId="7ECD165B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3B7193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25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24E69C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627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53CF69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Unintentional weight loss</w:t>
            </w:r>
          </w:p>
        </w:tc>
      </w:tr>
      <w:tr w:rsidR="00D82E3E" w:rsidRPr="00D82E3E" w14:paraId="6D5BA097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CDFABE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0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BD286B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</w:t>
            </w:r>
            <w:proofErr w:type="gram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6873DD2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monitoring</w:t>
            </w:r>
          </w:p>
        </w:tc>
      </w:tr>
      <w:tr w:rsidR="00D82E3E" w:rsidRPr="00D82E3E" w14:paraId="11E273CB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F2CB1F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03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0B5684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c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A6DD071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Intensive weight management programme ended</w:t>
            </w:r>
          </w:p>
        </w:tc>
      </w:tr>
      <w:tr w:rsidR="00D82E3E" w:rsidRPr="00D82E3E" w14:paraId="05F0A250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780E61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79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7072AA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878.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FB90D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screen</w:t>
            </w:r>
          </w:p>
        </w:tc>
      </w:tr>
      <w:tr w:rsidR="00D82E3E" w:rsidRPr="00D82E3E" w14:paraId="55EF4D3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8F837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38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BB46DF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CdC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3EB5380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management service opportunity signposted</w:t>
            </w:r>
          </w:p>
        </w:tc>
      </w:tr>
      <w:tr w:rsidR="00D82E3E" w:rsidRPr="00D82E3E" w14:paraId="17B5A1F5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872DAA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7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93BFD8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C2C7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D7B2135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Patient advised about weight-reducing diet</w:t>
            </w:r>
          </w:p>
        </w:tc>
      </w:tr>
      <w:tr w:rsidR="00D82E3E" w:rsidRPr="00D82E3E" w14:paraId="40721B7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E12F43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39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82FD55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c010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196CDC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Expectation of weight management programme</w:t>
            </w:r>
          </w:p>
        </w:tc>
      </w:tr>
      <w:tr w:rsidR="00D82E3E" w:rsidRPr="00D82E3E" w14:paraId="3FD4F46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494CBD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90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B5D03F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2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A6E2D85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weight 10-20% below ideal</w:t>
            </w:r>
          </w:p>
        </w:tc>
      </w:tr>
      <w:tr w:rsidR="00D82E3E" w:rsidRPr="00D82E3E" w14:paraId="01953911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7B1BA6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64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8492C8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4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A3F1855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weight 10-20% over ideal</w:t>
            </w:r>
          </w:p>
        </w:tc>
      </w:tr>
      <w:tr w:rsidR="00D82E3E" w:rsidRPr="00D82E3E" w14:paraId="770A457D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BAFFE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83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4F7A8F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629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C19060F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Unintentional weight gain</w:t>
            </w:r>
          </w:p>
        </w:tc>
      </w:tr>
      <w:tr w:rsidR="00D82E3E" w:rsidRPr="00D82E3E" w14:paraId="2E1FEB0A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018B6A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50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F243AC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B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BEEAAEC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Ideal weight</w:t>
            </w:r>
          </w:p>
        </w:tc>
      </w:tr>
      <w:tr w:rsidR="00D82E3E" w:rsidRPr="00D82E3E" w14:paraId="63D5FF1F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988A72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14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A81C98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C2CN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01C2C22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weight gain</w:t>
            </w:r>
          </w:p>
        </w:tc>
      </w:tr>
      <w:tr w:rsidR="00D82E3E" w:rsidRPr="00D82E3E" w14:paraId="056F9D1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3A9423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34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F5F39A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F2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332F861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2 month target weight</w:t>
            </w:r>
          </w:p>
        </w:tc>
      </w:tr>
      <w:tr w:rsidR="00D82E3E" w:rsidRPr="00D82E3E" w14:paraId="7BE717C0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5EA854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1089DC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6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9AE8F0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Underweight</w:t>
            </w:r>
          </w:p>
        </w:tc>
      </w:tr>
      <w:tr w:rsidR="00D82E3E" w:rsidRPr="00D82E3E" w14:paraId="0D0C8AE8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B87156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64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84D564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1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9F4BD3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weight &gt; 20% below ideal</w:t>
            </w:r>
          </w:p>
        </w:tc>
      </w:tr>
      <w:tr w:rsidR="00D82E3E" w:rsidRPr="00D82E3E" w14:paraId="093E2A67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5398D2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3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E98ED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9.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A1B0290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loss advised</w:t>
            </w:r>
          </w:p>
        </w:tc>
      </w:tr>
      <w:tr w:rsidR="00D82E3E" w:rsidRPr="00D82E3E" w14:paraId="3574049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0ED6DF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59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FA0473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HHH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2D8E271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efer to weight management programme</w:t>
            </w:r>
          </w:p>
        </w:tc>
      </w:tr>
      <w:tr w:rsidR="00D82E3E" w:rsidRPr="00D82E3E" w14:paraId="3974DB0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EE19C4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48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03628A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B4</w:t>
            </w:r>
            <w:proofErr w:type="gram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8C3C54C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ounterweight weight management programme</w:t>
            </w:r>
          </w:p>
        </w:tc>
      </w:tr>
      <w:tr w:rsidR="00D82E3E" w:rsidRPr="00D82E3E" w14:paraId="312E7594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303CDB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48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3F809C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C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D9CBDE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ants to lose weight</w:t>
            </w:r>
          </w:p>
        </w:tc>
      </w:tr>
      <w:tr w:rsidR="00D82E3E" w:rsidRPr="00D82E3E" w14:paraId="51EFC0F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E6171D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33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B589B4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C2CO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14A7ECF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weight loss</w:t>
            </w:r>
          </w:p>
        </w:tc>
      </w:tr>
      <w:tr w:rsidR="00D82E3E" w:rsidRPr="00D82E3E" w14:paraId="2F009E3D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5CB721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51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E3CCF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7K9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63A209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ycle of change stage, weight management</w:t>
            </w:r>
          </w:p>
        </w:tc>
      </w:tr>
      <w:tr w:rsidR="00D82E3E" w:rsidRPr="00D82E3E" w14:paraId="563BF89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5C3674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478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45E9FF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B5B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D2C4410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Weight gain diet</w:t>
            </w:r>
          </w:p>
        </w:tc>
      </w:tr>
      <w:tr w:rsidR="00D82E3E" w:rsidRPr="00D82E3E" w14:paraId="4F724198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5BCD6E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10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88C52A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Cd7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A4B8D2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dvice given about weight management</w:t>
            </w:r>
          </w:p>
        </w:tc>
      </w:tr>
      <w:tr w:rsidR="00D82E3E" w:rsidRPr="00D82E3E" w14:paraId="4065D41B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D4B41C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8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2850A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4.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AB082F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overweight</w:t>
            </w:r>
          </w:p>
        </w:tc>
      </w:tr>
      <w:tr w:rsidR="00D82E3E" w:rsidRPr="00D82E3E" w14:paraId="2773832A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D86F24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47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D08E81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L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9BD1FA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isk health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ssocia</w:t>
            </w:r>
            <w:proofErr w:type="spell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verweight obesity, at no increased risk</w:t>
            </w:r>
          </w:p>
        </w:tc>
      </w:tr>
      <w:tr w:rsidR="00D82E3E" w:rsidRPr="00D82E3E" w14:paraId="0926402F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57B98A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3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19C39E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C17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1670B3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Exercising to lose weight</w:t>
            </w:r>
          </w:p>
        </w:tc>
      </w:tr>
      <w:tr w:rsidR="00D82E3E" w:rsidRPr="00D82E3E" w14:paraId="29ABD1D5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B79009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84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C17D56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E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962ADA2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e class III (BMI equal to or greater than 40.0)</w:t>
            </w:r>
          </w:p>
        </w:tc>
      </w:tr>
      <w:tr w:rsidR="00D82E3E" w:rsidRPr="00D82E3E" w14:paraId="3791CEE6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F9D91C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708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AEE380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z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FE7B830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besity and other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hyperalimentation</w:t>
            </w:r>
            <w:proofErr w:type="spell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OS</w:t>
            </w:r>
          </w:p>
        </w:tc>
      </w:tr>
      <w:tr w:rsidR="00D82E3E" w:rsidRPr="00D82E3E" w14:paraId="5A5E783D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FBB0FA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789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653E85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V778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C05ECEA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[V]Screening for obesity</w:t>
            </w:r>
          </w:p>
        </w:tc>
      </w:tr>
      <w:tr w:rsidR="00D82E3E" w:rsidRPr="00D82E3E" w14:paraId="01936D4B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537B4F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17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5257A4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</w:t>
            </w:r>
            <w:proofErr w:type="gram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9D027C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clinic administration</w:t>
            </w:r>
          </w:p>
        </w:tc>
      </w:tr>
      <w:tr w:rsidR="00D82E3E" w:rsidRPr="00D82E3E" w14:paraId="07D3CB0A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FD481D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01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6867D7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Z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087E11C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 NOS</w:t>
            </w:r>
          </w:p>
        </w:tc>
      </w:tr>
      <w:tr w:rsidR="00D82E3E" w:rsidRPr="00D82E3E" w14:paraId="56F2561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320E64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555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02EC24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6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CDFF62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 3rd letter</w:t>
            </w:r>
          </w:p>
        </w:tc>
      </w:tr>
      <w:tr w:rsidR="00D82E3E" w:rsidRPr="00D82E3E" w14:paraId="55EA1AC8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9DE5DA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520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BB44E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3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54E3F95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 default</w:t>
            </w:r>
          </w:p>
        </w:tc>
      </w:tr>
      <w:tr w:rsidR="00D82E3E" w:rsidRPr="00D82E3E" w14:paraId="3726C6E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1125AF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733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838E70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9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A032EC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 deleted</w:t>
            </w:r>
          </w:p>
        </w:tc>
      </w:tr>
      <w:tr w:rsidR="00D82E3E" w:rsidRPr="00D82E3E" w14:paraId="7071A1C1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5A9B61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75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ABB0A8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7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48F16FC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of obesity stopped</w:t>
            </w:r>
          </w:p>
        </w:tc>
      </w:tr>
      <w:tr w:rsidR="00D82E3E" w:rsidRPr="00D82E3E" w14:paraId="2A26EBE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574BA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41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9FDCD6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06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BD1DA4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dult-onset obesity</w:t>
            </w:r>
          </w:p>
        </w:tc>
      </w:tr>
      <w:tr w:rsidR="00D82E3E" w:rsidRPr="00D82E3E" w14:paraId="2232C165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35CAA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92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AC1D3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01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9E8C74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Drug-induced obesity</w:t>
            </w:r>
          </w:p>
        </w:tc>
      </w:tr>
      <w:tr w:rsidR="00D82E3E" w:rsidRPr="00D82E3E" w14:paraId="1DDB5A06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032132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81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C15F31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T11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11AD7F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multidisciplinary obesity clinic</w:t>
            </w:r>
          </w:p>
        </w:tc>
      </w:tr>
      <w:tr w:rsidR="00D82E3E" w:rsidRPr="00D82E3E" w14:paraId="43B8EA2D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3195C5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87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EF940D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00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B3A396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due to excess calories</w:t>
            </w:r>
          </w:p>
        </w:tc>
      </w:tr>
      <w:tr w:rsidR="00D82E3E" w:rsidRPr="00D82E3E" w14:paraId="0186F9B2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7FC9E4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5978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1520E0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2A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3EFCC8C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obese</w:t>
            </w:r>
          </w:p>
        </w:tc>
      </w:tr>
      <w:tr w:rsidR="00D82E3E" w:rsidRPr="00D82E3E" w14:paraId="7F55064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25C52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747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E0A534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V65319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D2A6AEF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[V]Dietary counselling in obesity</w:t>
            </w:r>
          </w:p>
        </w:tc>
      </w:tr>
      <w:tr w:rsidR="00D82E3E" w:rsidRPr="00D82E3E" w14:paraId="4EF72236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DF89A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04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9B0587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X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D3F42EC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ultidisciplinary case review</w:t>
            </w:r>
          </w:p>
        </w:tc>
      </w:tr>
      <w:tr w:rsidR="00D82E3E" w:rsidRPr="00D82E3E" w14:paraId="02297612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9E8609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520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2CE34B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1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BC8D1E8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ttends obesity monitoring</w:t>
            </w:r>
          </w:p>
        </w:tc>
      </w:tr>
      <w:tr w:rsidR="00D82E3E" w:rsidRPr="00D82E3E" w14:paraId="337E11A4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BA33A4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09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FFF6FF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7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576393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 verbal inv.</w:t>
            </w:r>
          </w:p>
        </w:tc>
      </w:tr>
      <w:tr w:rsidR="00D82E3E" w:rsidRPr="00D82E3E" w14:paraId="011F9478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6779F2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94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620E46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4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6E6D900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 1st letter</w:t>
            </w:r>
          </w:p>
        </w:tc>
      </w:tr>
      <w:tr w:rsidR="00D82E3E" w:rsidRPr="00D82E3E" w14:paraId="1D7BA77D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38F6D4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44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060F52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07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2AA61E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Lifelong obesity</w:t>
            </w:r>
          </w:p>
        </w:tc>
      </w:tr>
      <w:tr w:rsidR="00D82E3E" w:rsidRPr="00D82E3E" w14:paraId="5B776F0B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BD5353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74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D681BE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878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E04713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screen</w:t>
            </w:r>
          </w:p>
        </w:tc>
      </w:tr>
      <w:tr w:rsidR="00D82E3E" w:rsidRPr="00D82E3E" w14:paraId="0741E6F7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FEBD7B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74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5BF050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E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C2FF7CA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Reason for obesity therapy - occupational</w:t>
            </w:r>
          </w:p>
        </w:tc>
      </w:tr>
      <w:tr w:rsidR="00D82E3E" w:rsidRPr="00D82E3E" w14:paraId="319FBB2B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646387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4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F129E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</w:t>
            </w:r>
            <w:proofErr w:type="gram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4E1B314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besity and other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hyperalimentation</w:t>
            </w:r>
            <w:proofErr w:type="spellEnd"/>
          </w:p>
        </w:tc>
      </w:tr>
      <w:tr w:rsidR="00D82E3E" w:rsidRPr="00D82E3E" w14:paraId="4C2660D3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7DC1D3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6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5A84F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04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5AC402A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entral obesity</w:t>
            </w:r>
          </w:p>
        </w:tc>
      </w:tr>
      <w:tr w:rsidR="00D82E3E" w:rsidRPr="00D82E3E" w14:paraId="4C29F313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75D691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4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596CEB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</w:t>
            </w:r>
            <w:proofErr w:type="gram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585E18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</w:t>
            </w:r>
          </w:p>
        </w:tc>
      </w:tr>
      <w:tr w:rsidR="00D82E3E" w:rsidRPr="00D82E3E" w14:paraId="777F550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05F037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97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8156EE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yu70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94BAED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[X]Other obesity</w:t>
            </w:r>
          </w:p>
        </w:tc>
      </w:tr>
      <w:tr w:rsidR="00D82E3E" w:rsidRPr="00D82E3E" w14:paraId="02ACEC9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AEEE9F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5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A9216D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7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18266C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40+ - severely obese</w:t>
            </w:r>
          </w:p>
        </w:tc>
      </w:tr>
      <w:tr w:rsidR="00D82E3E" w:rsidRPr="00D82E3E" w14:paraId="51B0C328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EFDBEC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86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78C3CF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D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A0C3742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e class II (body mass index 35.0 - 39.9)</w:t>
            </w:r>
          </w:p>
        </w:tc>
      </w:tr>
      <w:tr w:rsidR="00D82E3E" w:rsidRPr="00D82E3E" w14:paraId="194B6140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53BA9C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95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CEC0AE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2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66A5BA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Follow-up obesity assessment</w:t>
            </w:r>
          </w:p>
        </w:tc>
      </w:tr>
      <w:tr w:rsidR="00D82E3E" w:rsidRPr="00D82E3E" w14:paraId="1BDF17D7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DE9B9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86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60379F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6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E6B0D0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of obesity started</w:t>
            </w:r>
          </w:p>
        </w:tc>
      </w:tr>
      <w:tr w:rsidR="00D82E3E" w:rsidRPr="00D82E3E" w14:paraId="584C999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8A24E5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59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5A5865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05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A1FFD7E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Generalised obesity</w:t>
            </w:r>
          </w:p>
        </w:tc>
      </w:tr>
      <w:tr w:rsidR="00D82E3E" w:rsidRPr="00D82E3E" w14:paraId="58E632A1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DAD5FB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527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F3DE73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yu7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4DC0CD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X]Obesity and other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hyperalimentation</w:t>
            </w:r>
            <w:proofErr w:type="spellEnd"/>
          </w:p>
        </w:tc>
      </w:tr>
      <w:tr w:rsidR="00D82E3E" w:rsidRPr="00D82E3E" w14:paraId="615FCEE1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313B1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35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5B554E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y0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85D59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hypoventilation syndrome</w:t>
            </w:r>
          </w:p>
        </w:tc>
      </w:tr>
      <w:tr w:rsidR="00D82E3E" w:rsidRPr="00D82E3E" w14:paraId="42CB6CE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390837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17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A0FBA5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4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86C036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Has seen dietician - obesity</w:t>
            </w:r>
          </w:p>
        </w:tc>
      </w:tr>
      <w:tr w:rsidR="00D82E3E" w:rsidRPr="00D82E3E" w14:paraId="35869FF1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11E5FC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7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54DC23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ZC2CM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3209F2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Dietary advice for obesity</w:t>
            </w:r>
          </w:p>
        </w:tc>
      </w:tr>
      <w:tr w:rsidR="00D82E3E" w:rsidRPr="00D82E3E" w14:paraId="136FB1C5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8B2B54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488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AE1E8C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S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7AC98D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 risk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hlth</w:t>
            </w:r>
            <w:proofErr w:type="spell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verwght</w:t>
            </w:r>
            <w:proofErr w:type="spell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besity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dv</w:t>
            </w:r>
            <w:proofErr w:type="spell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et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phys</w:t>
            </w:r>
            <w:proofErr w:type="spell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t cons drug</w:t>
            </w:r>
          </w:p>
        </w:tc>
      </w:tr>
      <w:tr w:rsidR="00D82E3E" w:rsidRPr="00D82E3E" w14:paraId="7DF464D6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F03813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01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4822DF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e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1297183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Telehealth obesity monitoring</w:t>
            </w:r>
          </w:p>
        </w:tc>
      </w:tr>
      <w:tr w:rsidR="00D82E3E" w:rsidRPr="00D82E3E" w14:paraId="0E72C020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3CD531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32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6F86741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5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9DE54E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30+ - obesity</w:t>
            </w:r>
          </w:p>
        </w:tc>
      </w:tr>
      <w:tr w:rsidR="00D82E3E" w:rsidRPr="00D82E3E" w14:paraId="7EE5BFC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341367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80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7D408F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02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C69B8DC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Extreme obesity with alveolar hypoventilation</w:t>
            </w:r>
          </w:p>
        </w:tc>
      </w:tr>
      <w:tr w:rsidR="00D82E3E" w:rsidRPr="00D82E3E" w14:paraId="114B6C7A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FB899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798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2D949C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A5.11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4F049CA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/E - obese</w:t>
            </w:r>
          </w:p>
        </w:tc>
      </w:tr>
      <w:tr w:rsidR="00D82E3E" w:rsidRPr="00D82E3E" w14:paraId="665665B3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58D509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527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959D3F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Z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625E1D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besity monitoring </w:t>
            </w:r>
            <w:proofErr w:type="spell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dmin.NOS</w:t>
            </w:r>
            <w:proofErr w:type="spellEnd"/>
          </w:p>
        </w:tc>
      </w:tr>
      <w:tr w:rsidR="00D82E3E" w:rsidRPr="00D82E3E" w14:paraId="52024AB0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B88676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74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AF2EEE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A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4C3AE4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 check done</w:t>
            </w:r>
          </w:p>
        </w:tc>
      </w:tr>
      <w:tr w:rsidR="00D82E3E" w:rsidRPr="00D82E3E" w14:paraId="6ADE2BD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CF81AC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14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52914A6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z0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409E68A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Simple obesity NOS</w:t>
            </w:r>
          </w:p>
        </w:tc>
      </w:tr>
      <w:tr w:rsidR="00D82E3E" w:rsidRPr="00D82E3E" w14:paraId="3A1DE983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8451D5D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47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E846A9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5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8FA6C6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of obesity changed</w:t>
            </w:r>
          </w:p>
        </w:tc>
      </w:tr>
      <w:tr w:rsidR="00D82E3E" w:rsidRPr="00D82E3E" w14:paraId="143D9B81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89419B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86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AA394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6C1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163FF15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Initial obesity assessment</w:t>
            </w:r>
          </w:p>
        </w:tc>
      </w:tr>
      <w:tr w:rsidR="00D82E3E" w:rsidRPr="00D82E3E" w14:paraId="5595FD5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A83534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555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B1F3D4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5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87E0516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 2nd letter</w:t>
            </w:r>
          </w:p>
        </w:tc>
      </w:tr>
      <w:tr w:rsidR="00D82E3E" w:rsidRPr="00D82E3E" w14:paraId="53DBB6B2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6252FC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BA7979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0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76FB76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</w:t>
            </w:r>
          </w:p>
        </w:tc>
      </w:tr>
      <w:tr w:rsidR="00D82E3E" w:rsidRPr="00D82E3E" w14:paraId="2C3DD0CB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EFCA10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83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CBB807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CV7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03CEC31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Anti-obesity drug therapy commenced</w:t>
            </w:r>
          </w:p>
        </w:tc>
      </w:tr>
      <w:tr w:rsidR="00D82E3E" w:rsidRPr="00D82E3E" w14:paraId="181C689A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A7FD00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28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45CF6B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</w:t>
            </w:r>
            <w:proofErr w:type="gram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D7261B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ing admin.</w:t>
            </w:r>
          </w:p>
        </w:tc>
      </w:tr>
      <w:tr w:rsidR="00D82E3E" w:rsidRPr="00D82E3E" w14:paraId="5E6ED7C5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4E5A6B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675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939EBB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9OK8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1388A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ity monitor phone invite</w:t>
            </w:r>
          </w:p>
        </w:tc>
      </w:tr>
      <w:tr w:rsidR="00D82E3E" w:rsidRPr="00D82E3E" w14:paraId="1A12585A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D587DA0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86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6D853E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C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1739D4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Obese class I (body mass index 30.0 - 34.9)</w:t>
            </w:r>
          </w:p>
        </w:tc>
      </w:tr>
      <w:tr w:rsidR="00D82E3E" w:rsidRPr="00D82E3E" w14:paraId="479A5BA1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CD4427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8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606E44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C3803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16FC30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Morbid obesity</w:t>
            </w:r>
          </w:p>
        </w:tc>
      </w:tr>
      <w:tr w:rsidR="00D82E3E" w:rsidRPr="00D82E3E" w14:paraId="2C3B2507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7BA192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72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96331E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A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D7E2AC2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Target body mass index</w:t>
            </w:r>
          </w:p>
        </w:tc>
      </w:tr>
      <w:tr w:rsidR="00D82E3E" w:rsidRPr="00D82E3E" w14:paraId="61024404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4083B22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81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AD16D0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</w:t>
            </w:r>
            <w:proofErr w:type="gramStart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F50921D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</w:t>
            </w:r>
          </w:p>
        </w:tc>
      </w:tr>
      <w:tr w:rsidR="00D82E3E" w:rsidRPr="00D82E3E" w14:paraId="198808B7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EF8335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4429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2D7051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8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DEB5E29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20-24 - normal</w:t>
            </w:r>
          </w:p>
        </w:tc>
      </w:tr>
      <w:tr w:rsidR="00D82E3E" w:rsidRPr="00D82E3E" w14:paraId="1A4B7A6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C31958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44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1AFF5AC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6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670A3DF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less than 20</w:t>
            </w:r>
          </w:p>
        </w:tc>
      </w:tr>
      <w:tr w:rsidR="00D82E3E" w:rsidRPr="00D82E3E" w14:paraId="511925AA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CA48E53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329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FF4E11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3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06D0301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low K/M2</w:t>
            </w:r>
          </w:p>
        </w:tc>
      </w:tr>
      <w:tr w:rsidR="00D82E3E" w:rsidRPr="00D82E3E" w14:paraId="4DE88A71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CC6BE9A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10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F8AFD9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9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2FC6C1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centile</w:t>
            </w:r>
          </w:p>
        </w:tc>
      </w:tr>
      <w:tr w:rsidR="00D82E3E" w:rsidRPr="00D82E3E" w14:paraId="5C273259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D13F0F5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89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10FD40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2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745CF1C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high K/M2</w:t>
            </w:r>
          </w:p>
        </w:tc>
      </w:tr>
      <w:tr w:rsidR="00D82E3E" w:rsidRPr="00D82E3E" w14:paraId="706AC7DC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6C35D9E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89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FEB55B4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1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43DC64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ody Mass Index normal K/M2</w:t>
            </w:r>
          </w:p>
        </w:tc>
      </w:tr>
      <w:tr w:rsidR="00D82E3E" w:rsidRPr="00D82E3E" w14:paraId="12C8E4A2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B823377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579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CFD2F79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90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8132D97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aseline body mass index centile</w:t>
            </w:r>
          </w:p>
        </w:tc>
      </w:tr>
      <w:tr w:rsidR="00D82E3E" w:rsidRPr="00D82E3E" w14:paraId="2000329E" w14:textId="77777777" w:rsidTr="00A9581E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FF7C82F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1058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FC788CB" w14:textId="77777777" w:rsidR="00D82E3E" w:rsidRPr="00D82E3E" w:rsidRDefault="00D82E3E" w:rsidP="00D82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22KB.00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4D7A5CB" w14:textId="77777777" w:rsidR="00D82E3E" w:rsidRPr="00D82E3E" w:rsidRDefault="00D82E3E" w:rsidP="00D82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rFonts w:ascii="Calibri" w:eastAsia="Times New Roman" w:hAnsi="Calibri" w:cs="Times New Roman"/>
                <w:color w:val="000000"/>
                <w:lang w:eastAsia="en-GB"/>
              </w:rPr>
              <w:t>Baseline body mass index</w:t>
            </w:r>
          </w:p>
        </w:tc>
      </w:tr>
    </w:tbl>
    <w:p w14:paraId="2356D0BB" w14:textId="341AA3D7" w:rsidR="00861C91" w:rsidRDefault="00861C91" w:rsidP="00FD45E6">
      <w:pPr>
        <w:rPr>
          <w:b/>
        </w:rPr>
      </w:pPr>
    </w:p>
    <w:p w14:paraId="7D0C4BA3" w14:textId="72C03DB9" w:rsidR="009A34A8" w:rsidRDefault="009A34A8" w:rsidP="00FD45E6">
      <w:pPr>
        <w:rPr>
          <w:b/>
        </w:rPr>
      </w:pPr>
      <w:r w:rsidRPr="007B6D92">
        <w:rPr>
          <w:b/>
        </w:rPr>
        <w:t>Code list for</w:t>
      </w:r>
      <w:r>
        <w:rPr>
          <w:b/>
        </w:rPr>
        <w:t xml:space="preserve"> </w:t>
      </w:r>
      <w:r w:rsidRPr="009A34A8">
        <w:rPr>
          <w:b/>
        </w:rPr>
        <w:t>alcohol drinking advice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063"/>
        <w:gridCol w:w="1095"/>
        <w:gridCol w:w="6768"/>
      </w:tblGrid>
      <w:tr w:rsidR="001B78DF" w:rsidRPr="001B78DF" w14:paraId="58CBD19E" w14:textId="77777777" w:rsidTr="00DE3878">
        <w:trPr>
          <w:trHeight w:val="300"/>
        </w:trPr>
        <w:tc>
          <w:tcPr>
            <w:tcW w:w="1063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</w:tcPr>
          <w:p w14:paraId="21BB6F94" w14:textId="0448B03C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82E3E">
              <w:rPr>
                <w:b/>
              </w:rPr>
              <w:t>medcode</w:t>
            </w:r>
            <w:proofErr w:type="spellEnd"/>
          </w:p>
        </w:tc>
        <w:tc>
          <w:tcPr>
            <w:tcW w:w="1095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</w:tcPr>
          <w:p w14:paraId="2EB457D5" w14:textId="739DABE9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82E3E">
              <w:rPr>
                <w:b/>
              </w:rPr>
              <w:t>readcode</w:t>
            </w:r>
            <w:proofErr w:type="spellEnd"/>
          </w:p>
        </w:tc>
        <w:tc>
          <w:tcPr>
            <w:tcW w:w="6768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</w:tcPr>
          <w:p w14:paraId="579A62C4" w14:textId="02D8F9BE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2E3E">
              <w:rPr>
                <w:b/>
              </w:rPr>
              <w:t>Read term</w:t>
            </w:r>
          </w:p>
        </w:tc>
      </w:tr>
      <w:tr w:rsidR="001B78DF" w:rsidRPr="001B78DF" w14:paraId="7D5AC028" w14:textId="77777777" w:rsidTr="00DE3878">
        <w:trPr>
          <w:trHeight w:val="300"/>
        </w:trPr>
        <w:tc>
          <w:tcPr>
            <w:tcW w:w="1063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5A496DB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491</w:t>
            </w:r>
          </w:p>
        </w:tc>
        <w:tc>
          <w:tcPr>
            <w:tcW w:w="1095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63C02E2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6792</w:t>
            </w:r>
          </w:p>
        </w:tc>
        <w:tc>
          <w:tcPr>
            <w:tcW w:w="6768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7478234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Health ed. - alcohol</w:t>
            </w:r>
          </w:p>
        </w:tc>
      </w:tr>
      <w:tr w:rsidR="001B78DF" w:rsidRPr="001B78DF" w14:paraId="1036F7C0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D8AB25F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87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CE9B974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67H0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D7C9A44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Lifestyle advice regarding alcohol</w:t>
            </w:r>
          </w:p>
        </w:tc>
      </w:tr>
      <w:tr w:rsidR="001B78DF" w:rsidRPr="001B78DF" w14:paraId="337E9190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7CB3A72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29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A8DFC02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K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409B556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lcohol intake above recommended sensible limits</w:t>
            </w:r>
          </w:p>
        </w:tc>
      </w:tr>
      <w:tr w:rsidR="001B78DF" w:rsidRPr="001B78DF" w14:paraId="131ABCFD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9A31BC1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353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16C77CF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9k11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93CF89E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 counselling</w:t>
            </w:r>
          </w:p>
        </w:tc>
      </w:tr>
      <w:tr w:rsidR="001B78DF" w:rsidRPr="001B78DF" w14:paraId="74AFD7FD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3D0E57E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4854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000D35E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9k13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AB9604A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lcohol questionnaire completed</w:t>
            </w:r>
          </w:p>
        </w:tc>
      </w:tr>
      <w:tr w:rsidR="001B78DF" w:rsidRPr="001B78DF" w14:paraId="3C89CEBA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FDFC20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542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2BE0ACD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ZC2H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FB136A3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dvice to change alcohol intake</w:t>
            </w:r>
          </w:p>
        </w:tc>
      </w:tr>
      <w:tr w:rsidR="001B78DF" w:rsidRPr="001B78DF" w14:paraId="49963D51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DCC824D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6138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9AF7772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Z1912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B864873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Planned reduction of alcohol consumption</w:t>
            </w:r>
          </w:p>
        </w:tc>
      </w:tr>
      <w:tr w:rsidR="001B78DF" w:rsidRPr="001B78DF" w14:paraId="5F03D136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3BB2897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769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E10EC5D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8CAM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A489EE0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Patient advised about alcohol</w:t>
            </w:r>
          </w:p>
        </w:tc>
      </w:tr>
      <w:tr w:rsidR="001B78DF" w:rsidRPr="001B78DF" w14:paraId="25FF3D9A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07DFCA7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264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C526C0E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L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10849AD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lcohol intake within recommended sensible limits</w:t>
            </w:r>
          </w:p>
        </w:tc>
      </w:tr>
      <w:tr w:rsidR="001B78DF" w:rsidRPr="001B78DF" w14:paraId="4D16C003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BEB08EC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119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C2269F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8Cx02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D504FEB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Family wellbeing discussion about alcohol</w:t>
            </w:r>
          </w:p>
        </w:tc>
      </w:tr>
      <w:tr w:rsidR="001B78DF" w:rsidRPr="001B78DF" w14:paraId="776FFC10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CD12487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658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E734F64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ZV1131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8B9B560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[V]Problems related to lifestyle alcohol use</w:t>
            </w:r>
          </w:p>
        </w:tc>
      </w:tr>
      <w:tr w:rsidR="001B78DF" w:rsidRPr="001B78DF" w14:paraId="5A648FFB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E25EA00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372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F8EC2F7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8CE1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DA43B7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lcohol leaflet given</w:t>
            </w:r>
          </w:p>
        </w:tc>
      </w:tr>
      <w:tr w:rsidR="001B78DF" w:rsidRPr="001B78DF" w14:paraId="4F2EFCF6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EF47B7B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025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431FBB7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8CAM0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C929A1B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dvised to abstain from alcohol consumption</w:t>
            </w:r>
          </w:p>
        </w:tc>
      </w:tr>
      <w:tr w:rsidR="001B78DF" w:rsidRPr="001B78DF" w14:paraId="5E456D2F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8AB4CA5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114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EA849A2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ZG231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91D90B6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dvice on alcohol consumption</w:t>
            </w:r>
          </w:p>
        </w:tc>
      </w:tr>
      <w:tr w:rsidR="001B78DF" w:rsidRPr="001B78DF" w14:paraId="02F12825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87A8076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9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E9F0747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7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5E73BE2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Stopped drinking alcohol</w:t>
            </w:r>
          </w:p>
        </w:tc>
      </w:tr>
      <w:tr w:rsidR="001B78DF" w:rsidRPr="001B78DF" w14:paraId="69FFFEA6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89DBB26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94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621AB59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689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4B7608D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 screen</w:t>
            </w:r>
          </w:p>
        </w:tc>
      </w:tr>
      <w:tr w:rsidR="001B78DF" w:rsidRPr="001B78DF" w14:paraId="51C93308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CD9290F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9716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08D680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ZC222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819D33A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dvice to change alcoholic drink intake</w:t>
            </w:r>
          </w:p>
        </w:tc>
      </w:tr>
      <w:tr w:rsidR="001B78DF" w:rsidRPr="001B78DF" w14:paraId="45B76B75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EB7A761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926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69CF62D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68S</w:t>
            </w:r>
            <w:proofErr w:type="gramStart"/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E9CF031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Alcohol consumption screen</w:t>
            </w:r>
          </w:p>
        </w:tc>
      </w:tr>
      <w:tr w:rsidR="001B78DF" w:rsidRPr="001B78DF" w14:paraId="1E223701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8A2314F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644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14A7A50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Z1914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1434E5D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Self-monitoring of alcohol intake</w:t>
            </w:r>
          </w:p>
        </w:tc>
      </w:tr>
      <w:tr w:rsidR="001B78DF" w:rsidRPr="001B78DF" w14:paraId="4CEFFB73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1A4E673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961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298F63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38D2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B6E98FD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Single alcohol screening questionnaire</w:t>
            </w:r>
          </w:p>
        </w:tc>
      </w:tr>
      <w:tr w:rsidR="001B78DF" w:rsidRPr="001B78DF" w14:paraId="3C07B8F9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D8E46F1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94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6444F10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R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599E58A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Binge drinker</w:t>
            </w:r>
          </w:p>
        </w:tc>
      </w:tr>
      <w:tr w:rsidR="001B78DF" w:rsidRPr="001B78DF" w14:paraId="31AE80FC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F4FFA22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6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A3B9D62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5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C116077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Heavy drinker - 7-9u/day</w:t>
            </w:r>
          </w:p>
        </w:tc>
      </w:tr>
      <w:tr w:rsidR="001B78DF" w:rsidRPr="001B78DF" w14:paraId="28893106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E970F87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998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3B6890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b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62730D6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Feels should cut down drinking</w:t>
            </w:r>
          </w:p>
        </w:tc>
      </w:tr>
      <w:tr w:rsidR="001B78DF" w:rsidRPr="001B78DF" w14:paraId="7C932CC0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2A7E42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004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33A83F8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38Df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6E57A58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Five-shot questionnaire on heavy drinking</w:t>
            </w:r>
          </w:p>
        </w:tc>
      </w:tr>
      <w:tr w:rsidR="001B78DF" w:rsidRPr="001B78DF" w14:paraId="01EF0BE6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528B717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8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604B236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P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D35BF0C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Heavy drinker</w:t>
            </w:r>
          </w:p>
        </w:tc>
      </w:tr>
      <w:tr w:rsidR="001B78DF" w:rsidRPr="001B78DF" w14:paraId="5B1F17EA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AA8368B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298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4150FC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Q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ECC9FE7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Very heavy drinker</w:t>
            </w:r>
          </w:p>
        </w:tc>
      </w:tr>
      <w:tr w:rsidR="001B78DF" w:rsidRPr="001B78DF" w14:paraId="7490227F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E55249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29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2929209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6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BF9431B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Very heavy drinker - &gt;9u/day</w:t>
            </w:r>
          </w:p>
        </w:tc>
      </w:tr>
      <w:tr w:rsidR="001B78DF" w:rsidRPr="001B78DF" w14:paraId="2F3D6A55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8884B1C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0266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FB65D71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a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2BA3F3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Increasing risk drinking</w:t>
            </w:r>
          </w:p>
        </w:tc>
      </w:tr>
      <w:tr w:rsidR="001B78DF" w:rsidRPr="001B78DF" w14:paraId="64127188" w14:textId="77777777" w:rsidTr="00DE3878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2251C8A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024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4C4B5EC" w14:textId="77777777" w:rsidR="001B78DF" w:rsidRPr="001B78DF" w:rsidRDefault="001B78DF" w:rsidP="001B78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136c.0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983E5C4" w14:textId="77777777" w:rsidR="001B78DF" w:rsidRPr="001B78DF" w:rsidRDefault="001B78DF" w:rsidP="001B78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78DF">
              <w:rPr>
                <w:rFonts w:ascii="Calibri" w:eastAsia="Times New Roman" w:hAnsi="Calibri" w:cs="Times New Roman"/>
                <w:color w:val="000000"/>
                <w:lang w:eastAsia="en-GB"/>
              </w:rPr>
              <w:t>Higher risk drinking</w:t>
            </w:r>
          </w:p>
        </w:tc>
      </w:tr>
    </w:tbl>
    <w:p w14:paraId="540CEA20" w14:textId="04912122" w:rsidR="009A34A8" w:rsidRDefault="009A34A8" w:rsidP="00FD45E6">
      <w:pPr>
        <w:rPr>
          <w:b/>
        </w:rPr>
      </w:pPr>
    </w:p>
    <w:p w14:paraId="4EB0D9C3" w14:textId="6A57B47B" w:rsidR="0090570E" w:rsidRDefault="00A03DF6" w:rsidP="00FD45E6">
      <w:pPr>
        <w:rPr>
          <w:b/>
        </w:rPr>
      </w:pPr>
      <w:r w:rsidRPr="007B6D92">
        <w:rPr>
          <w:b/>
        </w:rPr>
        <w:t>Code list for</w:t>
      </w:r>
      <w:r w:rsidR="004E1D1F">
        <w:rPr>
          <w:b/>
        </w:rPr>
        <w:t xml:space="preserve"> </w:t>
      </w:r>
      <w:r w:rsidR="00FF15F7" w:rsidRPr="00FF15F7">
        <w:rPr>
          <w:b/>
        </w:rPr>
        <w:t>family planning and contraception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063"/>
        <w:gridCol w:w="1071"/>
        <w:gridCol w:w="6792"/>
      </w:tblGrid>
      <w:tr w:rsidR="00443C09" w:rsidRPr="00A33D4A" w14:paraId="2FFF99EB" w14:textId="77777777" w:rsidTr="00872D0F">
        <w:trPr>
          <w:trHeight w:val="300"/>
        </w:trPr>
        <w:tc>
          <w:tcPr>
            <w:tcW w:w="1063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</w:tcPr>
          <w:p w14:paraId="5848968F" w14:textId="76F77DB8" w:rsidR="00443C09" w:rsidRPr="00A33D4A" w:rsidRDefault="00443C09" w:rsidP="00443C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2E3E">
              <w:rPr>
                <w:b/>
              </w:rPr>
              <w:t>medcode</w:t>
            </w:r>
            <w:proofErr w:type="spellEnd"/>
          </w:p>
        </w:tc>
        <w:tc>
          <w:tcPr>
            <w:tcW w:w="107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</w:tcPr>
          <w:p w14:paraId="73C4D54C" w14:textId="0F9EE379" w:rsidR="00443C09" w:rsidRPr="00A33D4A" w:rsidRDefault="00443C09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82E3E">
              <w:rPr>
                <w:b/>
              </w:rPr>
              <w:t>readcode</w:t>
            </w:r>
            <w:proofErr w:type="spellEnd"/>
          </w:p>
        </w:tc>
        <w:tc>
          <w:tcPr>
            <w:tcW w:w="6792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</w:tcPr>
          <w:p w14:paraId="6137AD48" w14:textId="5D895486" w:rsidR="00443C09" w:rsidRPr="00A33D4A" w:rsidRDefault="00443C09" w:rsidP="00443C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82E3E">
              <w:rPr>
                <w:b/>
              </w:rPr>
              <w:t>Read term</w:t>
            </w:r>
          </w:p>
        </w:tc>
      </w:tr>
      <w:tr w:rsidR="00A33D4A" w:rsidRPr="00A33D4A" w14:paraId="435F7E4D" w14:textId="77777777" w:rsidTr="00872D0F">
        <w:trPr>
          <w:trHeight w:val="300"/>
        </w:trPr>
        <w:tc>
          <w:tcPr>
            <w:tcW w:w="1063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A92B06E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63892</w:t>
            </w:r>
          </w:p>
        </w:tc>
        <w:tc>
          <w:tcPr>
            <w:tcW w:w="107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88746D9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ZLE4.00</w:t>
            </w:r>
          </w:p>
        </w:tc>
        <w:tc>
          <w:tcPr>
            <w:tcW w:w="6792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8B5D956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Discharge from family planning service</w:t>
            </w:r>
          </w:p>
        </w:tc>
      </w:tr>
      <w:tr w:rsidR="00A33D4A" w:rsidRPr="00A33D4A" w14:paraId="0462EB6E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17D2371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327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8C58D39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ZL15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DC7C87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Under care of family planning doctor</w:t>
            </w:r>
          </w:p>
        </w:tc>
      </w:tr>
      <w:tr w:rsidR="00A33D4A" w:rsidRPr="00A33D4A" w14:paraId="24E76102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1EE9F25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1783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A5C3386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8HTD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E31506D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Referral to family planning clinic</w:t>
            </w:r>
          </w:p>
        </w:tc>
      </w:tr>
      <w:tr w:rsidR="00A33D4A" w:rsidRPr="00A33D4A" w14:paraId="0B1E0E73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B81436C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2278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9045AD5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ZL55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71D53A1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Referral to family planning doctor</w:t>
            </w:r>
          </w:p>
        </w:tc>
      </w:tr>
      <w:tr w:rsidR="00A33D4A" w:rsidRPr="00A33D4A" w14:paraId="01824F4B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B1D05C8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1749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3737F61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ZL94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0EA8F25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Seen by family planning doctor</w:t>
            </w:r>
          </w:p>
        </w:tc>
      </w:tr>
      <w:tr w:rsidR="00A33D4A" w:rsidRPr="00A33D4A" w14:paraId="209BF128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F28A358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2286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50F628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ZLD2F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A43A84A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Discharge by family planning doctor</w:t>
            </w:r>
          </w:p>
        </w:tc>
      </w:tr>
      <w:tr w:rsidR="00A33D4A" w:rsidRPr="00A33D4A" w14:paraId="2EE7D477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97F4FF2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807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42AA42C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61...11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E8FABC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Family planning</w:t>
            </w:r>
          </w:p>
        </w:tc>
      </w:tr>
      <w:tr w:rsidR="00A33D4A" w:rsidRPr="00A33D4A" w14:paraId="4CA89F31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ECEAEBA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963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A11D2B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9N0U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8CD725A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lang w:eastAsia="en-GB"/>
              </w:rPr>
              <w:t>Seen in family planning clinic</w:t>
            </w:r>
          </w:p>
        </w:tc>
      </w:tr>
      <w:tr w:rsidR="00A33D4A" w:rsidRPr="00A33D4A" w14:paraId="33C4FE8D" w14:textId="77777777" w:rsidTr="00872D0F">
        <w:trPr>
          <w:trHeight w:val="300"/>
        </w:trPr>
        <w:tc>
          <w:tcPr>
            <w:tcW w:w="1063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F568279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22948</w:t>
            </w:r>
          </w:p>
        </w:tc>
        <w:tc>
          <w:tcPr>
            <w:tcW w:w="107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4D820E5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Z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272A8DC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 NOS</w:t>
            </w:r>
          </w:p>
        </w:tc>
      </w:tr>
      <w:tr w:rsidR="00A33D4A" w:rsidRPr="00A33D4A" w14:paraId="369D3E7B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766402A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150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B8560A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B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2C97BBF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Depot contraception</w:t>
            </w:r>
          </w:p>
        </w:tc>
      </w:tr>
      <w:tr w:rsidR="00A33D4A" w:rsidRPr="00A33D4A" w14:paraId="36AB58A4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972C455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9345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E2CDF0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CEE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20360F4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 leaflet given</w:t>
            </w:r>
          </w:p>
        </w:tc>
      </w:tr>
      <w:tr w:rsidR="00A33D4A" w:rsidRPr="00A33D4A" w14:paraId="26C29ADC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67469E9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30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B1003C9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79K5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06DFE53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Education for withdrawal contraception</w:t>
            </w:r>
          </w:p>
        </w:tc>
      </w:tr>
      <w:tr w:rsidR="00A33D4A" w:rsidRPr="00A33D4A" w14:paraId="1CF50B92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2BBA232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9691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34A1B73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CAw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D0BE8F7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Advice about long acting reversible contraception</w:t>
            </w:r>
          </w:p>
        </w:tc>
      </w:tr>
      <w:tr w:rsidR="00A33D4A" w:rsidRPr="00A33D4A" w14:paraId="15D78BAC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FC9B095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468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7884E72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7..11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336513E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Sheath contraception</w:t>
            </w:r>
          </w:p>
        </w:tc>
      </w:tr>
      <w:tr w:rsidR="00A33D4A" w:rsidRPr="00A33D4A" w14:paraId="4B2E7694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915F84A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95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AE2E834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4Z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DF2EB01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Oral contraception NOS</w:t>
            </w:r>
          </w:p>
        </w:tc>
      </w:tr>
      <w:tr w:rsidR="00A33D4A" w:rsidRPr="00A33D4A" w14:paraId="1E046F48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087F736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9354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B23BE98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CEF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55376E0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Intrauterine device contraception leaflet given</w:t>
            </w:r>
          </w:p>
        </w:tc>
      </w:tr>
      <w:tr w:rsidR="00A33D4A" w:rsidRPr="00A33D4A" w14:paraId="7020E540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B2DD308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955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05A463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CED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B803292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Emergency contraception leaflet given</w:t>
            </w:r>
          </w:p>
        </w:tc>
      </w:tr>
      <w:tr w:rsidR="00A33D4A" w:rsidRPr="00A33D4A" w14:paraId="1B505047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907BCC4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566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8E1700F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4..11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94ECE0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Oral contraception</w:t>
            </w:r>
          </w:p>
        </w:tc>
      </w:tr>
      <w:tr w:rsidR="00A33D4A" w:rsidRPr="00A33D4A" w14:paraId="0A8A89C2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32473DB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32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87D7E03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S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15810D4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 method not decided</w:t>
            </w:r>
          </w:p>
        </w:tc>
      </w:tr>
      <w:tr w:rsidR="00A33D4A" w:rsidRPr="00A33D4A" w14:paraId="0A60F20A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FD38ACD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580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180C492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AZ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401F6A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Post-coital contraception NOS</w:t>
            </w:r>
          </w:p>
        </w:tc>
      </w:tr>
      <w:tr w:rsidR="00A33D4A" w:rsidRPr="00A33D4A" w14:paraId="1FF9AD26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4321D1C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2294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1938CD8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B5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48F13DC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Depot contraception stopped</w:t>
            </w:r>
          </w:p>
        </w:tc>
      </w:tr>
      <w:tr w:rsidR="00A33D4A" w:rsidRPr="00A33D4A" w14:paraId="730834B3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874568F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8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2977ED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777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EA9FFA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 counselling</w:t>
            </w:r>
          </w:p>
        </w:tc>
      </w:tr>
      <w:tr w:rsidR="00A33D4A" w:rsidRPr="00A33D4A" w14:paraId="44CEC64A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CDAB309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24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D132B6D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J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375AF31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 contraindicated</w:t>
            </w:r>
          </w:p>
        </w:tc>
      </w:tr>
      <w:tr w:rsidR="00A33D4A" w:rsidRPr="00A33D4A" w14:paraId="569356B5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B99D668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299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7C31F3B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2.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3921744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 not needed</w:t>
            </w:r>
          </w:p>
        </w:tc>
      </w:tr>
      <w:tr w:rsidR="00A33D4A" w:rsidRPr="00A33D4A" w14:paraId="7B016EFC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D7230C6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2903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0C5FFA9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E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6EDC73E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Sympto</w:t>
            </w:r>
            <w:proofErr w:type="spell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-thermal contraception</w:t>
            </w:r>
          </w:p>
        </w:tc>
      </w:tr>
      <w:tr w:rsidR="00A33D4A" w:rsidRPr="00A33D4A" w14:paraId="3F90E522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10BB51C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66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92F9484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BV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1615F46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Emergency contraception indicated</w:t>
            </w:r>
          </w:p>
        </w:tc>
      </w:tr>
      <w:tr w:rsidR="00A33D4A" w:rsidRPr="00A33D4A" w14:paraId="71A24088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4B327FD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47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811D832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4F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F9FD459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Emergency contraception advice</w:t>
            </w:r>
          </w:p>
        </w:tc>
      </w:tr>
      <w:tr w:rsidR="00A33D4A" w:rsidRPr="00A33D4A" w14:paraId="1832B445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8929850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23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AEA3F75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CAw1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79131DC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Verbal advice about long acting reversible contraception</w:t>
            </w:r>
          </w:p>
        </w:tc>
      </w:tr>
      <w:tr w:rsidR="00A33D4A" w:rsidRPr="00A33D4A" w14:paraId="365833F2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C3A6B8B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229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3CA158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FZ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9066B88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Post-coital contraception NOS</w:t>
            </w:r>
          </w:p>
        </w:tc>
      </w:tr>
      <w:tr w:rsidR="00A33D4A" w:rsidRPr="00A33D4A" w14:paraId="21B1A4B3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0CDA832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300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CBA8BD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6..12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B936C61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Diaphragm contraception</w:t>
            </w:r>
          </w:p>
        </w:tc>
      </w:tr>
      <w:tr w:rsidR="00A33D4A" w:rsidRPr="00A33D4A" w14:paraId="56F752B3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7082A3D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25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F493D60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6..11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7C47633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AP contraception</w:t>
            </w:r>
          </w:p>
        </w:tc>
      </w:tr>
      <w:tr w:rsidR="00A33D4A" w:rsidRPr="00A33D4A" w14:paraId="5A2402EA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92C8480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2294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BE41CC8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C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9310F48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Spermicide alone contraception</w:t>
            </w:r>
          </w:p>
        </w:tc>
      </w:tr>
      <w:tr w:rsidR="00A33D4A" w:rsidRPr="00A33D4A" w14:paraId="140A36FE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290A8F8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61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2AF0363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5..11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F21F03D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il contraception</w:t>
            </w:r>
          </w:p>
        </w:tc>
      </w:tr>
      <w:tr w:rsidR="00A33D4A" w:rsidRPr="00A33D4A" w14:paraId="708AD0FA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6EC7827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18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CA4DC2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961..11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415B9EF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FP1001 - contraception claim</w:t>
            </w:r>
          </w:p>
        </w:tc>
      </w:tr>
      <w:tr w:rsidR="00A33D4A" w:rsidRPr="00A33D4A" w14:paraId="655A3E18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87FE7C8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2058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DEB98ED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46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56C1E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Oral contraception - problem</w:t>
            </w:r>
          </w:p>
        </w:tc>
      </w:tr>
      <w:tr w:rsidR="00A33D4A" w:rsidRPr="00A33D4A" w14:paraId="167E1D04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20D03DF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2982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85A641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SP03217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EBEBDA5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 IUCD causing bleeding</w:t>
            </w:r>
          </w:p>
        </w:tc>
      </w:tr>
      <w:tr w:rsidR="00A33D4A" w:rsidRPr="00A33D4A" w14:paraId="0A769166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F2BCD29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5445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6A8C43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P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893D59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No current contraception</w:t>
            </w:r>
          </w:p>
        </w:tc>
      </w:tr>
      <w:tr w:rsidR="00A33D4A" w:rsidRPr="00A33D4A" w14:paraId="5EC97DD3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1B4B3BA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262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C5F867E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P77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7B751CA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Reason for no contraception</w:t>
            </w:r>
          </w:p>
        </w:tc>
      </w:tr>
      <w:tr w:rsidR="00A33D4A" w:rsidRPr="00A33D4A" w14:paraId="4B3B5842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2ECF532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286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7876E70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V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1A4681F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Problem with contraception</w:t>
            </w:r>
          </w:p>
        </w:tc>
      </w:tr>
      <w:tr w:rsidR="00A33D4A" w:rsidRPr="00A33D4A" w14:paraId="3375786D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EB5C480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757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E404B40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5..12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393AD8A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IUD contraception</w:t>
            </w:r>
          </w:p>
        </w:tc>
      </w:tr>
      <w:tr w:rsidR="00A33D4A" w:rsidRPr="00A33D4A" w14:paraId="6B73FB8D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C99B9A7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75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073FD2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A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CC3B7EE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Post-coital contraception</w:t>
            </w:r>
          </w:p>
        </w:tc>
      </w:tr>
      <w:tr w:rsidR="00A33D4A" w:rsidRPr="00A33D4A" w14:paraId="0275A71E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B86451C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9162ACC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..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274B5F7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</w:t>
            </w:r>
          </w:p>
        </w:tc>
      </w:tr>
      <w:tr w:rsidR="00A33D4A" w:rsidRPr="00A33D4A" w14:paraId="3AC91254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698CA0A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9598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E8BDEEA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7P2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6F39C89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Discussion about contraception injection</w:t>
            </w:r>
          </w:p>
        </w:tc>
      </w:tr>
      <w:tr w:rsidR="00A33D4A" w:rsidRPr="00A33D4A" w14:paraId="46072F4E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D10332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230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3747778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CAw2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6181C6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Written advice about long acting reversible contraception</w:t>
            </w:r>
          </w:p>
        </w:tc>
      </w:tr>
      <w:tr w:rsidR="00A33D4A" w:rsidRPr="00A33D4A" w14:paraId="281080E0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CAE9589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1058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0AB6635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c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A7CFD5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Barrier contraception method</w:t>
            </w:r>
          </w:p>
        </w:tc>
      </w:tr>
      <w:tr w:rsidR="00A33D4A" w:rsidRPr="00A33D4A" w14:paraId="03F23697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C2CCBBF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949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D9124F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8.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4441BF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Rhythm method contraception</w:t>
            </w:r>
          </w:p>
        </w:tc>
      </w:tr>
      <w:tr w:rsidR="00A33D4A" w:rsidRPr="00A33D4A" w14:paraId="51A17587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E25007D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260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C90C01B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X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826C007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Planned contraception method</w:t>
            </w:r>
          </w:p>
        </w:tc>
      </w:tr>
      <w:tr w:rsidR="00A33D4A" w:rsidRPr="00A33D4A" w14:paraId="1ADA0E20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A26A398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300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75ED91B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45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CBBC750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Oral contraception -no problem</w:t>
            </w:r>
          </w:p>
        </w:tc>
      </w:tr>
      <w:tr w:rsidR="00A33D4A" w:rsidRPr="00A33D4A" w14:paraId="528FD3DF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A5C8EBC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236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BDC831D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Y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59EA795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Uses contraception</w:t>
            </w:r>
          </w:p>
        </w:tc>
      </w:tr>
      <w:tr w:rsidR="00A33D4A" w:rsidRPr="00A33D4A" w14:paraId="0059E3F3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2BFFC8F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2941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A48DF0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L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8A0EAB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 status unknown</w:t>
            </w:r>
          </w:p>
        </w:tc>
      </w:tr>
      <w:tr w:rsidR="00A33D4A" w:rsidRPr="00A33D4A" w14:paraId="01ABE046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38A96DB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812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6C9FE2A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T0F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E2878B7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Referral to contraception and sexual health service</w:t>
            </w:r>
          </w:p>
        </w:tc>
      </w:tr>
      <w:tr w:rsidR="00A33D4A" w:rsidRPr="00A33D4A" w14:paraId="77202588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9C77E19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53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53D666B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M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F8EDF7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Emergency contraception</w:t>
            </w:r>
          </w:p>
        </w:tc>
      </w:tr>
      <w:tr w:rsidR="00A33D4A" w:rsidRPr="00A33D4A" w14:paraId="7190C2E7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74CC6EC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300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7781098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2Z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4216E49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Contraception not needed NOS</w:t>
            </w:r>
          </w:p>
        </w:tc>
      </w:tr>
      <w:tr w:rsidR="00A33D4A" w:rsidRPr="00A33D4A" w14:paraId="4FC2F85A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99216B2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949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47D9164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9.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03F844A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Withdrawal contraception</w:t>
            </w:r>
          </w:p>
        </w:tc>
      </w:tr>
      <w:tr w:rsidR="00A33D4A" w:rsidRPr="00A33D4A" w14:paraId="400033B0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5BE7D13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299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7D0F659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H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2687BA3B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traception: female </w:t>
            </w:r>
            <w:proofErr w:type="spell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sterilis</w:t>
            </w:r>
            <w:proofErr w:type="spellEnd"/>
          </w:p>
        </w:tc>
      </w:tr>
      <w:tr w:rsidR="00A33D4A" w:rsidRPr="00A33D4A" w14:paraId="34AD6819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2CBC100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542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DB80394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CPA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76E11CA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Discussion about risks of combined oral contraception</w:t>
            </w:r>
          </w:p>
        </w:tc>
      </w:tr>
      <w:tr w:rsidR="00A33D4A" w:rsidRPr="00A33D4A" w14:paraId="78D64D5E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B7F4844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1088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D0459F4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d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AFBCC39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Natural contraception</w:t>
            </w:r>
          </w:p>
        </w:tc>
      </w:tr>
      <w:tr w:rsidR="00A33D4A" w:rsidRPr="00A33D4A" w14:paraId="4BD365DD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506304DC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236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1BE538D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R</w:t>
            </w:r>
            <w:proofErr w:type="gramStart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..</w:t>
            </w:r>
            <w:proofErr w:type="gramEnd"/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D9803B6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Intrauterine system contraception</w:t>
            </w:r>
          </w:p>
        </w:tc>
      </w:tr>
      <w:tr w:rsidR="00A33D4A" w:rsidRPr="00A33D4A" w14:paraId="7DD392F4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7F7ACB9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9693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3A9FC1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8CEG.00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6B38D1C0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Long acting reversible contraception leaflet given</w:t>
            </w:r>
          </w:p>
        </w:tc>
      </w:tr>
      <w:tr w:rsidR="00A33D4A" w:rsidRPr="00A33D4A" w14:paraId="1FA8C33C" w14:textId="77777777" w:rsidTr="00872D0F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38B9A389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35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4C3933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614..12</w:t>
            </w:r>
          </w:p>
        </w:tc>
        <w:tc>
          <w:tcPr>
            <w:tcW w:w="6792" w:type="dxa"/>
            <w:tcBorders>
              <w:top w:val="nil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1DF373A8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Pill - oral contraception</w:t>
            </w:r>
          </w:p>
        </w:tc>
      </w:tr>
      <w:tr w:rsidR="00A33D4A" w:rsidRPr="00A33D4A" w14:paraId="54E7EE61" w14:textId="77777777" w:rsidTr="00872D0F">
        <w:trPr>
          <w:trHeight w:val="315"/>
        </w:trPr>
        <w:tc>
          <w:tcPr>
            <w:tcW w:w="1063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7AB33BE" w14:textId="77777777" w:rsidR="00A33D4A" w:rsidRPr="00A33D4A" w:rsidRDefault="00A33D4A" w:rsidP="00A33D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05778</w:t>
            </w:r>
          </w:p>
        </w:tc>
        <w:tc>
          <w:tcPr>
            <w:tcW w:w="1071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4DECBD17" w14:textId="77777777" w:rsidR="00A33D4A" w:rsidRPr="00A33D4A" w:rsidRDefault="00A33D4A" w:rsidP="0041346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14Og.00</w:t>
            </w:r>
          </w:p>
        </w:tc>
        <w:tc>
          <w:tcPr>
            <w:tcW w:w="6792" w:type="dxa"/>
            <w:tcBorders>
              <w:top w:val="single" w:sz="4" w:space="0" w:color="B2B2B2"/>
              <w:left w:val="nil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E1EF69F" w14:textId="77777777" w:rsidR="00A33D4A" w:rsidRPr="00A33D4A" w:rsidRDefault="00A33D4A" w:rsidP="00A33D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3D4A">
              <w:rPr>
                <w:rFonts w:ascii="Calibri" w:eastAsia="Times New Roman" w:hAnsi="Calibri" w:cs="Times New Roman"/>
                <w:color w:val="000000"/>
                <w:lang w:eastAsia="en-GB"/>
              </w:rPr>
              <w:t>At risk of unwanted pregnancy</w:t>
            </w:r>
          </w:p>
        </w:tc>
      </w:tr>
    </w:tbl>
    <w:p w14:paraId="41B3C314" w14:textId="77777777" w:rsidR="00FF15F7" w:rsidRDefault="00FF15F7" w:rsidP="00FD45E6">
      <w:pPr>
        <w:rPr>
          <w:b/>
        </w:rPr>
      </w:pPr>
    </w:p>
    <w:p w14:paraId="01BF8C16" w14:textId="4BF2064D" w:rsidR="003F0A88" w:rsidRDefault="00416370" w:rsidP="00FD45E6">
      <w:pPr>
        <w:rPr>
          <w:b/>
        </w:rPr>
      </w:pPr>
      <w:r>
        <w:rPr>
          <w:b/>
        </w:rPr>
        <w:t xml:space="preserve">Code list for </w:t>
      </w:r>
      <w:r w:rsidRPr="00416370">
        <w:rPr>
          <w:b/>
        </w:rPr>
        <w:t>smear test/cytology appointments</w:t>
      </w:r>
    </w:p>
    <w:tbl>
      <w:tblPr>
        <w:tblW w:w="8926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1063"/>
        <w:gridCol w:w="1071"/>
        <w:gridCol w:w="6792"/>
      </w:tblGrid>
      <w:tr w:rsidR="00E14315" w:rsidRPr="00E14315" w14:paraId="6858F5E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</w:tcPr>
          <w:p w14:paraId="7268E0B6" w14:textId="6F989AE6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D82E3E">
              <w:rPr>
                <w:b/>
              </w:rPr>
              <w:t>medcode</w:t>
            </w:r>
            <w:proofErr w:type="spellEnd"/>
          </w:p>
        </w:tc>
        <w:tc>
          <w:tcPr>
            <w:tcW w:w="1071" w:type="dxa"/>
            <w:shd w:val="clear" w:color="000000" w:fill="A5A5A5"/>
            <w:noWrap/>
          </w:tcPr>
          <w:p w14:paraId="3C819815" w14:textId="4C7B5C7F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D82E3E">
              <w:rPr>
                <w:b/>
              </w:rPr>
              <w:t>readcode</w:t>
            </w:r>
            <w:proofErr w:type="spellEnd"/>
          </w:p>
        </w:tc>
        <w:tc>
          <w:tcPr>
            <w:tcW w:w="6792" w:type="dxa"/>
            <w:shd w:val="clear" w:color="000000" w:fill="A5A5A5"/>
            <w:noWrap/>
          </w:tcPr>
          <w:p w14:paraId="52B4421B" w14:textId="33984031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D82E3E">
              <w:rPr>
                <w:b/>
              </w:rPr>
              <w:t>Read term</w:t>
            </w:r>
          </w:p>
        </w:tc>
      </w:tr>
      <w:tr w:rsidR="00E14315" w:rsidRPr="00E14315" w14:paraId="4187D3C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7C88428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lastRenderedPageBreak/>
              <w:t>347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4282E2C6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.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242A384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-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inflam.change</w:t>
            </w:r>
            <w:proofErr w:type="spellEnd"/>
          </w:p>
        </w:tc>
      </w:tr>
      <w:tr w:rsidR="00E14315" w:rsidRPr="00E14315" w14:paraId="133D9BC9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2D41E16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97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E92EC95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R150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58B11FC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[D]Nonspecific abnormal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apanicolaou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cervical smear</w:t>
            </w:r>
          </w:p>
        </w:tc>
      </w:tr>
      <w:tr w:rsidR="00E14315" w:rsidRPr="00E14315" w14:paraId="5D491701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D8E1A14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948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F8B439D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f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CADA969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screening verbal invitation</w:t>
            </w:r>
          </w:p>
        </w:tc>
      </w:tr>
      <w:tr w:rsidR="00E14315" w:rsidRPr="00E14315" w14:paraId="55AB8EA3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80476ED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484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E533BB6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6.12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A26984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HPV changes: cervical smear</w:t>
            </w:r>
          </w:p>
        </w:tc>
      </w:tr>
      <w:tr w:rsidR="00E14315" w:rsidRPr="00E14315" w14:paraId="5518A238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18BF6AE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07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183478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6.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045BE97A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Herpes: cervical smear</w:t>
            </w:r>
          </w:p>
        </w:tc>
      </w:tr>
      <w:tr w:rsidR="00E14315" w:rsidRPr="00E14315" w14:paraId="1F91A555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D142153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61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84F44F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.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415B371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yskaryosis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on cervical smear</w:t>
            </w:r>
          </w:p>
        </w:tc>
      </w:tr>
      <w:tr w:rsidR="00E14315" w:rsidRPr="00E14315" w14:paraId="2AA5EA40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18078F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194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8AD28FF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R150z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60A77E3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[D]Nonspecific abnormal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apanicolaou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cervical smear NOS</w:t>
            </w:r>
          </w:p>
        </w:tc>
      </w:tr>
      <w:tr w:rsidR="00E14315" w:rsidRPr="00E14315" w14:paraId="244D05A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A18683A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00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5633DC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9.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B45EAC9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SMEAR ABNORMAL - PT. NOTIFIED</w:t>
            </w:r>
          </w:p>
        </w:tc>
      </w:tr>
      <w:tr w:rsidR="00E14315" w:rsidRPr="00E14315" w14:paraId="6014C571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9DE88F9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636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9397FDE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4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DEB1F19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candida</w:t>
            </w:r>
          </w:p>
        </w:tc>
      </w:tr>
      <w:tr w:rsidR="00E14315" w:rsidRPr="00E14315" w14:paraId="44DB6BAC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7E7653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32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3225DF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B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87BEA6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endocervical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cells absent</w:t>
            </w:r>
          </w:p>
        </w:tc>
      </w:tr>
      <w:tr w:rsidR="00E14315" w:rsidRPr="00E14315" w14:paraId="743338B3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0BE76A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132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5D9F3D4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85..12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56BD0B9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screen</w:t>
            </w:r>
          </w:p>
        </w:tc>
      </w:tr>
      <w:tr w:rsidR="00E14315" w:rsidRPr="00E14315" w14:paraId="028A2AE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6C130FA7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802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24C77C6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6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A9BB561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wart virus</w:t>
            </w:r>
          </w:p>
        </w:tc>
      </w:tr>
      <w:tr w:rsidR="00E14315" w:rsidRPr="00E14315" w14:paraId="12BE79E5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99C792C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21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2E148A1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ZV76212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7AC297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[V]Routine cervical smear</w:t>
            </w:r>
          </w:p>
        </w:tc>
      </w:tr>
      <w:tr w:rsidR="00E14315" w:rsidRPr="00E14315" w14:paraId="3C6F27C2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056EF41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241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22558C6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ZV762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DCB5455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[V]Routine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apanicolaou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smear</w:t>
            </w:r>
          </w:p>
        </w:tc>
      </w:tr>
      <w:tr w:rsidR="00E14315" w:rsidRPr="00E14315" w14:paraId="1F1B8920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F550004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33256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4AEE5851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48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4BF047A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x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 smear: colposcopy needed</w:t>
            </w:r>
          </w:p>
        </w:tc>
      </w:tr>
      <w:tr w:rsidR="00E14315" w:rsidRPr="00E14315" w14:paraId="4F94E2D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7E684B11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1835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214BF18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E2A3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0F3AF31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Vaginal vault smear</w:t>
            </w:r>
          </w:p>
        </w:tc>
      </w:tr>
      <w:tr w:rsidR="00E14315" w:rsidRPr="00E14315" w14:paraId="216A5CBF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DCF1C36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3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D7A0FBF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2.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EBADAD8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Smear NAD: no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endocervic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cells</w:t>
            </w:r>
          </w:p>
        </w:tc>
      </w:tr>
      <w:tr w:rsidR="00E14315" w:rsidRPr="00E14315" w14:paraId="62A29C67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874E1C8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06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70679B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1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E775272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-no inflammation</w:t>
            </w:r>
          </w:p>
        </w:tc>
      </w:tr>
      <w:tr w:rsidR="00E14315" w:rsidRPr="00E14315" w14:paraId="0872CEB4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3571614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0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EF6BE0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3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AE403CE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trichomonas</w:t>
            </w:r>
          </w:p>
        </w:tc>
      </w:tr>
      <w:tr w:rsidR="00E14315" w:rsidRPr="00E14315" w14:paraId="6593863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7709334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7312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4CBF420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R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F615F58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human papillomavirus positive</w:t>
            </w:r>
          </w:p>
        </w:tc>
      </w:tr>
      <w:tr w:rsidR="00E14315" w:rsidRPr="00E14315" w14:paraId="0D87843A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6790BE40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14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6DF8806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A4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87221CD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Vaginal vault smear abnormal</w:t>
            </w:r>
          </w:p>
        </w:tc>
      </w:tr>
      <w:tr w:rsidR="00E14315" w:rsidRPr="00E14315" w14:paraId="73ACFC65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2E854E0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519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460CEADE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3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89B2A26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.smear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: mild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yskaryosis</w:t>
            </w:r>
            <w:proofErr w:type="spellEnd"/>
          </w:p>
        </w:tc>
      </w:tr>
      <w:tr w:rsidR="00E14315" w:rsidRPr="00E14315" w14:paraId="2FE545C1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4E5BB3FD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1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F14D025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9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C81F01C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SMEAR ABNORMAL - PATIENT TOLD</w:t>
            </w:r>
          </w:p>
        </w:tc>
      </w:tr>
      <w:tr w:rsidR="00E14315" w:rsidRPr="00E14315" w14:paraId="1D2CE01F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9B1BFF4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734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31DA805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P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3C37A05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?non-cervical type glandular neoplasia</w:t>
            </w:r>
          </w:p>
        </w:tc>
      </w:tr>
      <w:tr w:rsidR="00E14315" w:rsidRPr="00E14315" w14:paraId="0593EA48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D9EC89F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287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F8360EB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K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.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E29D316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Vaginal vault smear action needed</w:t>
            </w:r>
          </w:p>
        </w:tc>
      </w:tr>
      <w:tr w:rsidR="00E14315" w:rsidRPr="00E14315" w14:paraId="4F72DB9B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68F863B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4617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B1D3025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F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9CCC372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pus cells present</w:t>
            </w:r>
          </w:p>
        </w:tc>
      </w:tr>
      <w:tr w:rsidR="00E14315" w:rsidRPr="00E14315" w14:paraId="0C7C14EE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45FB86E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646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73315BF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D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DD62CA9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transformation zone cells present</w:t>
            </w:r>
          </w:p>
        </w:tc>
      </w:tr>
      <w:tr w:rsidR="00E14315" w:rsidRPr="00E14315" w14:paraId="27851FB0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F3BB78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8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0FC209E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A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.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37C02D2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Vaginal vault smear result</w:t>
            </w:r>
          </w:p>
        </w:tc>
      </w:tr>
      <w:tr w:rsidR="00E14315" w:rsidRPr="00E14315" w14:paraId="530BFEF8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91D695F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646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8603176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C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D564E7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Smear NAD - no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endocervical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cells</w:t>
            </w:r>
          </w:p>
        </w:tc>
      </w:tr>
      <w:tr w:rsidR="00E14315" w:rsidRPr="00E14315" w14:paraId="7480DFCB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E415999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3644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C16EC7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1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67A7FAD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smear:inadequate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spec</w:t>
            </w:r>
          </w:p>
        </w:tc>
      </w:tr>
      <w:tr w:rsidR="00E14315" w:rsidRPr="00E14315" w14:paraId="1B36AE7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F1667AF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59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9945EA4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E2A2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BFFB103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apanicolau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smear NEC</w:t>
            </w:r>
          </w:p>
        </w:tc>
      </w:tr>
      <w:tr w:rsidR="00E14315" w:rsidRPr="00E14315" w14:paraId="70098F4F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BCFADC6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29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94A54A8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S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039E6EB4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defaulter</w:t>
            </w:r>
          </w:p>
        </w:tc>
      </w:tr>
      <w:tr w:rsidR="00E14315" w:rsidRPr="00E14315" w14:paraId="3FC46E8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9CBB213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67B5DCA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2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5C9F4E2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: negative</w:t>
            </w:r>
          </w:p>
        </w:tc>
      </w:tr>
      <w:tr w:rsidR="00E14315" w:rsidRPr="00E14315" w14:paraId="2B14D8D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6DD0DE26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28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0E73EFC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6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26801A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: ?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gland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neopl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</w:t>
            </w:r>
          </w:p>
        </w:tc>
      </w:tr>
      <w:tr w:rsidR="00E14315" w:rsidRPr="00E14315" w14:paraId="36E5BEC9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9CF554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537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207158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9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4D0BCBE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-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gardnerella</w:t>
            </w:r>
            <w:proofErr w:type="spellEnd"/>
          </w:p>
        </w:tc>
      </w:tr>
      <w:tr w:rsidR="00E14315" w:rsidRPr="00E14315" w14:paraId="53007D90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6D4F5DE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726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2E91F1D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90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45B70BA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borderline change in squamous cells</w:t>
            </w:r>
          </w:p>
        </w:tc>
      </w:tr>
      <w:tr w:rsidR="00E14315" w:rsidRPr="00E14315" w14:paraId="3EB5EAAE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4DDF007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7412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14E19E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Q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0C449933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human papillomavirus negative</w:t>
            </w:r>
          </w:p>
        </w:tc>
      </w:tr>
      <w:tr w:rsidR="00E14315" w:rsidRPr="00E14315" w14:paraId="705C1F13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63F8F50B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41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0DD8D0C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4Z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E78EE56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action NOS</w:t>
            </w:r>
          </w:p>
        </w:tc>
      </w:tr>
      <w:tr w:rsidR="00E14315" w:rsidRPr="00E14315" w14:paraId="5DCD403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92100D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729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229B8A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2b6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59CDCBE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ercentage smear cells</w:t>
            </w:r>
          </w:p>
        </w:tc>
      </w:tr>
      <w:tr w:rsidR="00E14315" w:rsidRPr="00E14315" w14:paraId="429EB0EA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62533A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55766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C3A836C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49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BD0C19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x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.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smear:cervical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biopsy need</w:t>
            </w:r>
          </w:p>
        </w:tc>
      </w:tr>
      <w:tr w:rsidR="00E14315" w:rsidRPr="00E14315" w14:paraId="7E14ECB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CF5E7BC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7295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0C7F24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J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1A5BB72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- low grade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yskaryosis</w:t>
            </w:r>
            <w:proofErr w:type="spellEnd"/>
          </w:p>
        </w:tc>
      </w:tr>
      <w:tr w:rsidR="00E14315" w:rsidRPr="00E14315" w14:paraId="62F2B105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3C9FC54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590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6E1DFE1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H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256B1E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epithelial cells absent</w:t>
            </w:r>
          </w:p>
        </w:tc>
      </w:tr>
      <w:tr w:rsidR="00E14315" w:rsidRPr="00E14315" w14:paraId="5EAA112D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37DF41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7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209158D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E2A2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18CB936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NEC</w:t>
            </w:r>
          </w:p>
        </w:tc>
      </w:tr>
      <w:tr w:rsidR="00E14315" w:rsidRPr="00E14315" w14:paraId="0567DA6D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D61CCE8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4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BFEA6C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A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3516A4D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: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koilocytosis</w:t>
            </w:r>
            <w:proofErr w:type="spellEnd"/>
          </w:p>
        </w:tc>
      </w:tr>
      <w:tr w:rsidR="00E14315" w:rsidRPr="00E14315" w14:paraId="0A209D4C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7C3341E3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2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573ADCE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C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1DF99E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moderate inflammation</w:t>
            </w:r>
          </w:p>
        </w:tc>
      </w:tr>
      <w:tr w:rsidR="00E14315" w:rsidRPr="00E14315" w14:paraId="64D79DDF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03F26AE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lastRenderedPageBreak/>
              <w:t>12934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1BBB24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A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08B36288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endocervical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cells present</w:t>
            </w:r>
          </w:p>
        </w:tc>
      </w:tr>
      <w:tr w:rsidR="00E14315" w:rsidRPr="00E14315" w14:paraId="58680A71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ED06321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4665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B77D123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G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E9F17FD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red blood cells present</w:t>
            </w:r>
          </w:p>
        </w:tc>
      </w:tr>
      <w:tr w:rsidR="00E14315" w:rsidRPr="00E14315" w14:paraId="6570AC73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A658079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3297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2FE594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E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2B2EE67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transformation zone cells absent</w:t>
            </w:r>
          </w:p>
        </w:tc>
      </w:tr>
      <w:tr w:rsidR="00E14315" w:rsidRPr="00E14315" w14:paraId="07E0D7F7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E94991C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358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5C29F24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R1501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65FE4FE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[D]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Koilocytosis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- cervical smear</w:t>
            </w:r>
          </w:p>
        </w:tc>
      </w:tr>
      <w:tr w:rsidR="00E14315" w:rsidRPr="00E14315" w14:paraId="742F6DC0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7C9E397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293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72CEEEB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5.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1D6B02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Viral changes on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 smear</w:t>
            </w:r>
          </w:p>
        </w:tc>
      </w:tr>
      <w:tr w:rsidR="00E14315" w:rsidRPr="00E14315" w14:paraId="79B25447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A924C7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293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98B884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A3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8F71375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Vaginal vault smear-atrophic</w:t>
            </w:r>
          </w:p>
        </w:tc>
      </w:tr>
      <w:tr w:rsidR="00E14315" w:rsidRPr="00E14315" w14:paraId="151F6B6B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495833C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7344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7C67F01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91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50327E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- borderline change in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endocervical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cells</w:t>
            </w:r>
          </w:p>
        </w:tc>
      </w:tr>
      <w:tr w:rsidR="00E14315" w:rsidRPr="00E14315" w14:paraId="74EC8373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7168A3E3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896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664284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8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B696249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.smear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: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mod.dyskaryosis</w:t>
            </w:r>
            <w:proofErr w:type="spellEnd"/>
          </w:p>
        </w:tc>
      </w:tr>
      <w:tr w:rsidR="00E14315" w:rsidRPr="00E14315" w14:paraId="3836CDD5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07BD96D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822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A50EDD0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R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DBFF56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Smear normal - pt. notified</w:t>
            </w:r>
          </w:p>
        </w:tc>
      </w:tr>
      <w:tr w:rsidR="00E14315" w:rsidRPr="00E14315" w14:paraId="6D0CC889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983348E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857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983ECB3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.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51C62F2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result</w:t>
            </w:r>
          </w:p>
        </w:tc>
      </w:tr>
      <w:tr w:rsidR="00E14315" w:rsidRPr="00E14315" w14:paraId="5F8E40B3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E761BD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72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415F81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4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9DA8788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.smear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: severe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yskaryosis</w:t>
            </w:r>
            <w:proofErr w:type="spellEnd"/>
          </w:p>
        </w:tc>
      </w:tr>
      <w:tr w:rsidR="00E14315" w:rsidRPr="00E14315" w14:paraId="46A39FB2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6F54FA20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7712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A0C9B6E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7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0B3A3E7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smear:atrophic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change</w:t>
            </w:r>
          </w:p>
        </w:tc>
      </w:tr>
      <w:tr w:rsidR="00E14315" w:rsidRPr="00E14315" w14:paraId="5C3CEFE9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E32542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5276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BD2D92C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5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2E23CA3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.smear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:severe</w:t>
            </w:r>
            <w:proofErr w:type="spellEnd"/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dysk.?inv.ca</w:t>
            </w:r>
          </w:p>
        </w:tc>
      </w:tr>
      <w:tr w:rsidR="00E14315" w:rsidRPr="00E14315" w14:paraId="14F0EF12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8CCAE6A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9144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4F4BDA25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EVC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BFC9BC7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report received</w:t>
            </w:r>
          </w:p>
        </w:tc>
      </w:tr>
      <w:tr w:rsidR="00E14315" w:rsidRPr="00E14315" w14:paraId="2834910D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7A104DD7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04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E873C2C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AZ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051C429F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Vaginal vault smear NOS</w:t>
            </w:r>
          </w:p>
        </w:tc>
      </w:tr>
      <w:tr w:rsidR="00E14315" w:rsidRPr="00E14315" w14:paraId="07E2DF5C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3AD578C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940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C0455B3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W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D588493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to continue post hysterectomy</w:t>
            </w:r>
          </w:p>
        </w:tc>
      </w:tr>
      <w:tr w:rsidR="00E14315" w:rsidRPr="00E14315" w14:paraId="69E1EB34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59F8BBD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897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4C097CA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Z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B8C213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-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inflam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 NOS</w:t>
            </w:r>
          </w:p>
        </w:tc>
      </w:tr>
      <w:tr w:rsidR="00E14315" w:rsidRPr="00E14315" w14:paraId="4BCB367E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B090FA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6796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45A9FA0B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4A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4EA4E51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x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. 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smear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: uterine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uret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 need</w:t>
            </w:r>
          </w:p>
        </w:tc>
      </w:tr>
      <w:tr w:rsidR="00E14315" w:rsidRPr="00E14315" w14:paraId="49109785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4DF65B09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415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F0F4B3F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R151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08C6AE12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[D]Nonspecific abnormal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apanicolaou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smear of other origin</w:t>
            </w:r>
          </w:p>
        </w:tc>
      </w:tr>
      <w:tr w:rsidR="00E14315" w:rsidRPr="00E14315" w14:paraId="4A76CFD3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C919EE3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7497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9892E94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N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ECC9B83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?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endocervical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type glandular neoplasia</w:t>
            </w:r>
          </w:p>
        </w:tc>
      </w:tr>
      <w:tr w:rsidR="00E14315" w:rsidRPr="00E14315" w14:paraId="68BE6711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4B0FA65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736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26C7B5F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K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06C5AE5A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- high grade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yskaryosis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(moderate)</w:t>
            </w:r>
          </w:p>
        </w:tc>
      </w:tr>
      <w:tr w:rsidR="00E14315" w:rsidRPr="00E14315" w14:paraId="09EE64EC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6B84F61A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8795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6E2381B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i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0F8F5CF9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nnual cervical smear required</w:t>
            </w:r>
          </w:p>
        </w:tc>
      </w:tr>
      <w:tr w:rsidR="00E14315" w:rsidRPr="00E14315" w14:paraId="3A0B2E94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9A2688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2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690149A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B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0731576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mild inflammation</w:t>
            </w:r>
          </w:p>
        </w:tc>
      </w:tr>
      <w:tr w:rsidR="00E14315" w:rsidRPr="00E14315" w14:paraId="392FDD74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A06AE0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3546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4D4ECFE1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R150.12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389D15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[D]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apanicolaou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smear - nonspecific abnormality</w:t>
            </w:r>
          </w:p>
        </w:tc>
      </w:tr>
      <w:tr w:rsidR="00E14315" w:rsidRPr="00E14315" w14:paraId="74C9CFDB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7C4F7A7D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682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01AF4F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R150.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5345C67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[D]Cervical smear - nonspecific abnormality</w:t>
            </w:r>
          </w:p>
        </w:tc>
      </w:tr>
      <w:tr w:rsidR="00E14315" w:rsidRPr="00E14315" w14:paraId="401B69BE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7D37E8E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12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4EE2EB2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8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082419A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-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ctinomyces</w:t>
            </w:r>
            <w:proofErr w:type="spellEnd"/>
          </w:p>
        </w:tc>
      </w:tr>
      <w:tr w:rsidR="00E14315" w:rsidRPr="00E14315" w14:paraId="36347A12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76B46BB9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5446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2957FE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R1500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C58D01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[D]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yskaryotic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cervical smear</w:t>
            </w:r>
          </w:p>
        </w:tc>
      </w:tr>
      <w:tr w:rsidR="00E14315" w:rsidRPr="00E14315" w14:paraId="0FD3F63F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63BE25A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040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2675A0F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.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1F6B03E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ysplasia (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ysk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.)on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.smear</w:t>
            </w:r>
            <w:proofErr w:type="spellEnd"/>
          </w:p>
        </w:tc>
      </w:tr>
      <w:tr w:rsidR="00E14315" w:rsidRPr="00E14315" w14:paraId="6A382749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19A7972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17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E31EAD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Z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C0B57E7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result NOS</w:t>
            </w:r>
          </w:p>
        </w:tc>
      </w:tr>
      <w:tr w:rsidR="00E14315" w:rsidRPr="00E14315" w14:paraId="690E3055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7480AB8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0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1CFD73C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A2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D8100F2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Vaginal vault smear-inadequate</w:t>
            </w:r>
          </w:p>
        </w:tc>
      </w:tr>
      <w:tr w:rsidR="00E14315" w:rsidRPr="00E14315" w14:paraId="2F43E3C7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606126B6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82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A16FB4C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9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EB34AA8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.smear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: borderline changes</w:t>
            </w:r>
          </w:p>
        </w:tc>
      </w:tr>
      <w:tr w:rsidR="00E14315" w:rsidRPr="00E14315" w14:paraId="3A1DF0AA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A860D7A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629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3BFE666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D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3F6B22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bn.smear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,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noted,recall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delete</w:t>
            </w:r>
          </w:p>
        </w:tc>
      </w:tr>
      <w:tr w:rsidR="00E14315" w:rsidRPr="00E14315" w14:paraId="7216566A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9A689D1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437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501EB84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Ndx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5B529ED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Informed consent for cervical smear given</w:t>
            </w:r>
          </w:p>
        </w:tc>
      </w:tr>
      <w:tr w:rsidR="00E14315" w:rsidRPr="00E14315" w14:paraId="27571482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DFE213C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603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94DD708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E2A0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A3F3EC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Exam female genital tract under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naesth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&amp;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apanicolau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smear</w:t>
            </w:r>
          </w:p>
        </w:tc>
      </w:tr>
      <w:tr w:rsidR="00E14315" w:rsidRPr="00E14315" w14:paraId="0DB9EFD9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2BA8103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0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57F43C5C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2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FBC8151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-severe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inflamm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</w:t>
            </w:r>
          </w:p>
        </w:tc>
      </w:tr>
      <w:tr w:rsidR="00E14315" w:rsidRPr="00E14315" w14:paraId="5B53267C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1330F21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1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ED840C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5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939D954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.smear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- viral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infl.unsp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</w:t>
            </w:r>
          </w:p>
        </w:tc>
      </w:tr>
      <w:tr w:rsidR="00E14315" w:rsidRPr="00E14315" w14:paraId="663CEEF6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FF83B04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3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0FCC55F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Z.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C2C9AD6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Nuclear abnormality on smear</w:t>
            </w:r>
          </w:p>
        </w:tc>
      </w:tr>
      <w:tr w:rsidR="00E14315" w:rsidRPr="00E14315" w14:paraId="0C0F55F4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4AA850CC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05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6307E7F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A1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D71A68C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Vaginal vault smear negative</w:t>
            </w:r>
          </w:p>
        </w:tc>
      </w:tr>
      <w:tr w:rsidR="00E14315" w:rsidRPr="00E14315" w14:paraId="4091686F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43612651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27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107BF81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7.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14A75AE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Atrophic change on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.smear</w:t>
            </w:r>
            <w:proofErr w:type="spellEnd"/>
          </w:p>
        </w:tc>
      </w:tr>
      <w:tr w:rsidR="00E14315" w:rsidRPr="00E14315" w14:paraId="5ABC95C8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5602F99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30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60EC47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4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.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F93F8CD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action needed</w:t>
            </w:r>
          </w:p>
        </w:tc>
      </w:tr>
      <w:tr w:rsidR="00E14315" w:rsidRPr="00E14315" w14:paraId="76BB070D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FCAF42C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07264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805FFA4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2L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92D379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Cervical smear - high grade </w:t>
            </w:r>
            <w:proofErr w:type="spell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dyskaryosis</w:t>
            </w:r>
            <w:proofErr w:type="spell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 xml:space="preserve"> (severe)</w:t>
            </w:r>
          </w:p>
        </w:tc>
      </w:tr>
      <w:tr w:rsidR="00E14315" w:rsidRPr="00E14315" w14:paraId="6A95FC49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00A8473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898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E87D3AB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85E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BD02130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status unknown</w:t>
            </w:r>
          </w:p>
        </w:tc>
      </w:tr>
      <w:tr w:rsidR="00E14315" w:rsidRPr="00E14315" w14:paraId="31FF06A0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6FC7229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1332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DB4491D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V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865BC8C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lace cervical smear taken</w:t>
            </w:r>
          </w:p>
        </w:tc>
      </w:tr>
      <w:tr w:rsidR="00E14315" w:rsidRPr="00E14315" w14:paraId="4D01416C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FADF1B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2628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F1E6E7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8CEA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D80B088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information leaflet given</w:t>
            </w:r>
          </w:p>
        </w:tc>
      </w:tr>
      <w:tr w:rsidR="00E14315" w:rsidRPr="00E14315" w14:paraId="13544B8F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4437BB5A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948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291B53D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37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186C71BE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smear - herpes</w:t>
            </w:r>
          </w:p>
        </w:tc>
      </w:tr>
      <w:tr w:rsidR="00E14315" w:rsidRPr="00E14315" w14:paraId="51EC3FA2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9D42CF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lastRenderedPageBreak/>
              <w:t>2173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BCDA1F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859.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ACBA7A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cytology examination</w:t>
            </w:r>
          </w:p>
        </w:tc>
      </w:tr>
      <w:tr w:rsidR="00E14315" w:rsidRPr="00E14315" w14:paraId="666BD4C4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6F5214FF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5789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3AFC711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JRL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018BACA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cytology screening test</w:t>
            </w:r>
          </w:p>
        </w:tc>
      </w:tr>
      <w:tr w:rsidR="00E14315" w:rsidRPr="00E14315" w14:paraId="67EEAF7D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1CE495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26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1E016EB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85..11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CDC3BCB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cytology screen</w:t>
            </w:r>
          </w:p>
        </w:tc>
      </w:tr>
      <w:tr w:rsidR="00E14315" w:rsidRPr="00E14315" w14:paraId="2FE4E211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4ACF38F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36920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AC8F416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149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A48A4BE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cytology sample sent to laboratory</w:t>
            </w:r>
          </w:p>
        </w:tc>
      </w:tr>
      <w:tr w:rsidR="00E14315" w:rsidRPr="00E14315" w14:paraId="2D04BC74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7AC1863B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7905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D478063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ZG521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B155903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dvice on cervical cytology</w:t>
            </w:r>
          </w:p>
        </w:tc>
      </w:tr>
      <w:tr w:rsidR="00E14315" w:rsidRPr="00E14315" w14:paraId="70B964D4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29BE8B6E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9142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0DF7B3E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K55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72BDA6EA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ervical cytology test</w:t>
            </w:r>
          </w:p>
        </w:tc>
      </w:tr>
      <w:tr w:rsidR="00E14315" w:rsidRPr="00E14315" w14:paraId="34B7E6C1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135E02BE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299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89BF1E4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85R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319B7A84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Liquid based cervical cytology screening</w:t>
            </w:r>
          </w:p>
        </w:tc>
      </w:tr>
      <w:tr w:rsidR="00E14315" w:rsidRPr="00E14315" w14:paraId="1326A260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0E1C5AED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7355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70D8DD48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793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4AAE1349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Health ed. - cervical cytology</w:t>
            </w:r>
          </w:p>
        </w:tc>
      </w:tr>
      <w:tr w:rsidR="00E14315" w:rsidRPr="00E14315" w14:paraId="201EDD03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4C3001F5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5506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68C7FFF9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4JRK.00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5BB3E9D8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Gynaecology cytology screening test</w:t>
            </w:r>
          </w:p>
        </w:tc>
      </w:tr>
      <w:tr w:rsidR="00E14315" w:rsidRPr="00E14315" w14:paraId="636E67B7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5B1171E3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0442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474AFB57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9O8</w:t>
            </w:r>
            <w:proofErr w:type="gramStart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..</w:t>
            </w:r>
            <w:proofErr w:type="gramEnd"/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22990556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ytology-cervical-admin</w:t>
            </w:r>
          </w:p>
        </w:tc>
      </w:tr>
      <w:tr w:rsidR="00E14315" w:rsidRPr="00E14315" w14:paraId="74F53F24" w14:textId="77777777" w:rsidTr="00456FB2">
        <w:trPr>
          <w:trHeight w:val="330"/>
        </w:trPr>
        <w:tc>
          <w:tcPr>
            <w:tcW w:w="1063" w:type="dxa"/>
            <w:shd w:val="clear" w:color="000000" w:fill="A5A5A5"/>
            <w:noWrap/>
            <w:vAlign w:val="bottom"/>
            <w:hideMark/>
          </w:tcPr>
          <w:p w14:paraId="35CD1A59" w14:textId="77777777" w:rsidR="00E14315" w:rsidRPr="00E14315" w:rsidRDefault="00E14315" w:rsidP="00E143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12921</w:t>
            </w:r>
          </w:p>
        </w:tc>
        <w:tc>
          <w:tcPr>
            <w:tcW w:w="1071" w:type="dxa"/>
            <w:shd w:val="clear" w:color="000000" w:fill="A5A5A5"/>
            <w:noWrap/>
            <w:vAlign w:val="bottom"/>
            <w:hideMark/>
          </w:tcPr>
          <w:p w14:paraId="1878A938" w14:textId="77777777" w:rsidR="00E14315" w:rsidRPr="00E14315" w:rsidRDefault="00E14315" w:rsidP="00456F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6854</w:t>
            </w:r>
          </w:p>
        </w:tc>
        <w:tc>
          <w:tcPr>
            <w:tcW w:w="6792" w:type="dxa"/>
            <w:shd w:val="clear" w:color="000000" w:fill="A5A5A5"/>
            <w:noWrap/>
            <w:vAlign w:val="bottom"/>
            <w:hideMark/>
          </w:tcPr>
          <w:p w14:paraId="6800777F" w14:textId="77777777" w:rsidR="00E14315" w:rsidRPr="00E14315" w:rsidRDefault="00E14315" w:rsidP="00E143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E14315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a cervix screen - wanted</w:t>
            </w:r>
          </w:p>
        </w:tc>
      </w:tr>
    </w:tbl>
    <w:p w14:paraId="5555629E" w14:textId="77777777" w:rsidR="00416370" w:rsidRDefault="00416370" w:rsidP="00FD45E6">
      <w:pPr>
        <w:rPr>
          <w:b/>
        </w:rPr>
      </w:pPr>
    </w:p>
    <w:p w14:paraId="0CA60025" w14:textId="7F00BE29" w:rsidR="001B16B3" w:rsidRDefault="001B16B3" w:rsidP="00FD45E6"/>
    <w:p w14:paraId="5A8C2181" w14:textId="4CEE4062" w:rsidR="00470BB5" w:rsidRDefault="00470BB5" w:rsidP="00FD45E6"/>
    <w:sectPr w:rsidR="00470BB5" w:rsidSect="00782F6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A08AA"/>
    <w:multiLevelType w:val="hybridMultilevel"/>
    <w:tmpl w:val="38D47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8B7BA9"/>
    <w:multiLevelType w:val="hybridMultilevel"/>
    <w:tmpl w:val="962447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BJO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20fv5opff07eadpyvdzejw2vf9xr20rrx&quot;&gt;Prepregnancy&lt;record-ids&gt;&lt;item&gt;7&lt;/item&gt;&lt;item&gt;98&lt;/item&gt;&lt;item&gt;100&lt;/item&gt;&lt;item&gt;101&lt;/item&gt;&lt;item&gt;103&lt;/item&gt;&lt;item&gt;104&lt;/item&gt;&lt;item&gt;105&lt;/item&gt;&lt;/record-ids&gt;&lt;/item&gt;&lt;/Libraries&gt;"/>
  </w:docVars>
  <w:rsids>
    <w:rsidRoot w:val="003164A6"/>
    <w:rsid w:val="000327B4"/>
    <w:rsid w:val="00053243"/>
    <w:rsid w:val="00053EFE"/>
    <w:rsid w:val="000605B6"/>
    <w:rsid w:val="00066958"/>
    <w:rsid w:val="00083886"/>
    <w:rsid w:val="00083E89"/>
    <w:rsid w:val="000B234C"/>
    <w:rsid w:val="000C33DA"/>
    <w:rsid w:val="000C3D34"/>
    <w:rsid w:val="001045BB"/>
    <w:rsid w:val="001057B9"/>
    <w:rsid w:val="00125E83"/>
    <w:rsid w:val="0013165D"/>
    <w:rsid w:val="00137D6A"/>
    <w:rsid w:val="00145CF7"/>
    <w:rsid w:val="00161C1E"/>
    <w:rsid w:val="00171985"/>
    <w:rsid w:val="001B16B3"/>
    <w:rsid w:val="001B78DF"/>
    <w:rsid w:val="001C08E8"/>
    <w:rsid w:val="001D5519"/>
    <w:rsid w:val="001F22BB"/>
    <w:rsid w:val="00225FB3"/>
    <w:rsid w:val="00260A62"/>
    <w:rsid w:val="002C2611"/>
    <w:rsid w:val="002C4F48"/>
    <w:rsid w:val="002D341C"/>
    <w:rsid w:val="003139E2"/>
    <w:rsid w:val="003164A6"/>
    <w:rsid w:val="00321FFA"/>
    <w:rsid w:val="00322BDE"/>
    <w:rsid w:val="00333AB6"/>
    <w:rsid w:val="00344DDF"/>
    <w:rsid w:val="00360BD7"/>
    <w:rsid w:val="00370980"/>
    <w:rsid w:val="00370C33"/>
    <w:rsid w:val="0037347A"/>
    <w:rsid w:val="00376553"/>
    <w:rsid w:val="00383BE2"/>
    <w:rsid w:val="003903F9"/>
    <w:rsid w:val="003A32D7"/>
    <w:rsid w:val="003A5849"/>
    <w:rsid w:val="003B46BE"/>
    <w:rsid w:val="003C17C0"/>
    <w:rsid w:val="003D2A10"/>
    <w:rsid w:val="003D3BB6"/>
    <w:rsid w:val="003E3F8C"/>
    <w:rsid w:val="003F0A88"/>
    <w:rsid w:val="00401106"/>
    <w:rsid w:val="00402AAD"/>
    <w:rsid w:val="00413469"/>
    <w:rsid w:val="00416370"/>
    <w:rsid w:val="00417DB3"/>
    <w:rsid w:val="00430DE3"/>
    <w:rsid w:val="00443C09"/>
    <w:rsid w:val="004549E2"/>
    <w:rsid w:val="00456FB2"/>
    <w:rsid w:val="00463887"/>
    <w:rsid w:val="0046743B"/>
    <w:rsid w:val="00470BB5"/>
    <w:rsid w:val="00477BD2"/>
    <w:rsid w:val="00490272"/>
    <w:rsid w:val="004A1A1D"/>
    <w:rsid w:val="004A2AF5"/>
    <w:rsid w:val="004A2FB3"/>
    <w:rsid w:val="004B1CB1"/>
    <w:rsid w:val="004D5E63"/>
    <w:rsid w:val="004E1D1F"/>
    <w:rsid w:val="004E2F04"/>
    <w:rsid w:val="004E661E"/>
    <w:rsid w:val="004E68DF"/>
    <w:rsid w:val="004F1160"/>
    <w:rsid w:val="004F1A8D"/>
    <w:rsid w:val="004F5C0E"/>
    <w:rsid w:val="004F65B3"/>
    <w:rsid w:val="00504271"/>
    <w:rsid w:val="00522CAF"/>
    <w:rsid w:val="00544436"/>
    <w:rsid w:val="00552228"/>
    <w:rsid w:val="005524CF"/>
    <w:rsid w:val="005611E2"/>
    <w:rsid w:val="00563CC4"/>
    <w:rsid w:val="0057668A"/>
    <w:rsid w:val="00587B1E"/>
    <w:rsid w:val="005A7F71"/>
    <w:rsid w:val="005C0747"/>
    <w:rsid w:val="005D20DB"/>
    <w:rsid w:val="005D526A"/>
    <w:rsid w:val="005D7AC1"/>
    <w:rsid w:val="00612A2A"/>
    <w:rsid w:val="006719B9"/>
    <w:rsid w:val="006836E4"/>
    <w:rsid w:val="00694343"/>
    <w:rsid w:val="006A2A73"/>
    <w:rsid w:val="006B18EB"/>
    <w:rsid w:val="006B1CEB"/>
    <w:rsid w:val="006B4688"/>
    <w:rsid w:val="006D0B1A"/>
    <w:rsid w:val="006F3293"/>
    <w:rsid w:val="006F4360"/>
    <w:rsid w:val="006F7749"/>
    <w:rsid w:val="00707C02"/>
    <w:rsid w:val="00715775"/>
    <w:rsid w:val="0078019B"/>
    <w:rsid w:val="00782F61"/>
    <w:rsid w:val="0079423C"/>
    <w:rsid w:val="007A5D4B"/>
    <w:rsid w:val="007A6350"/>
    <w:rsid w:val="007B6D92"/>
    <w:rsid w:val="007D3729"/>
    <w:rsid w:val="007E180A"/>
    <w:rsid w:val="007F799D"/>
    <w:rsid w:val="00832DFF"/>
    <w:rsid w:val="00847E5D"/>
    <w:rsid w:val="00856B5E"/>
    <w:rsid w:val="00861C91"/>
    <w:rsid w:val="00864CD0"/>
    <w:rsid w:val="00870C22"/>
    <w:rsid w:val="00872D0F"/>
    <w:rsid w:val="0087416F"/>
    <w:rsid w:val="008810DC"/>
    <w:rsid w:val="008A4BD0"/>
    <w:rsid w:val="008B4887"/>
    <w:rsid w:val="008E357A"/>
    <w:rsid w:val="008E5DE7"/>
    <w:rsid w:val="008F2D0F"/>
    <w:rsid w:val="0090570E"/>
    <w:rsid w:val="00906DD2"/>
    <w:rsid w:val="0092208F"/>
    <w:rsid w:val="009349A4"/>
    <w:rsid w:val="00936CEB"/>
    <w:rsid w:val="00955520"/>
    <w:rsid w:val="00984659"/>
    <w:rsid w:val="00986A97"/>
    <w:rsid w:val="00996B11"/>
    <w:rsid w:val="009A34A8"/>
    <w:rsid w:val="009A6B56"/>
    <w:rsid w:val="009F5511"/>
    <w:rsid w:val="009F5854"/>
    <w:rsid w:val="00A03DF6"/>
    <w:rsid w:val="00A22FCD"/>
    <w:rsid w:val="00A24183"/>
    <w:rsid w:val="00A32E8B"/>
    <w:rsid w:val="00A33D4A"/>
    <w:rsid w:val="00A46074"/>
    <w:rsid w:val="00A52CAD"/>
    <w:rsid w:val="00A8226D"/>
    <w:rsid w:val="00A9581E"/>
    <w:rsid w:val="00AF5772"/>
    <w:rsid w:val="00B02047"/>
    <w:rsid w:val="00B0481A"/>
    <w:rsid w:val="00B34CCE"/>
    <w:rsid w:val="00B374AB"/>
    <w:rsid w:val="00B4487D"/>
    <w:rsid w:val="00B76D27"/>
    <w:rsid w:val="00B76FFE"/>
    <w:rsid w:val="00B80093"/>
    <w:rsid w:val="00B94C60"/>
    <w:rsid w:val="00B9683E"/>
    <w:rsid w:val="00BA10E4"/>
    <w:rsid w:val="00BB588E"/>
    <w:rsid w:val="00BF15CC"/>
    <w:rsid w:val="00C12BB7"/>
    <w:rsid w:val="00C40571"/>
    <w:rsid w:val="00C5151A"/>
    <w:rsid w:val="00C570BE"/>
    <w:rsid w:val="00C64E39"/>
    <w:rsid w:val="00C71B80"/>
    <w:rsid w:val="00C82F75"/>
    <w:rsid w:val="00C93861"/>
    <w:rsid w:val="00C938A5"/>
    <w:rsid w:val="00C9427B"/>
    <w:rsid w:val="00C95F8A"/>
    <w:rsid w:val="00CA408A"/>
    <w:rsid w:val="00CC25CC"/>
    <w:rsid w:val="00CC3A47"/>
    <w:rsid w:val="00CC6B68"/>
    <w:rsid w:val="00CE76D2"/>
    <w:rsid w:val="00D02200"/>
    <w:rsid w:val="00D1215C"/>
    <w:rsid w:val="00D41E78"/>
    <w:rsid w:val="00D46556"/>
    <w:rsid w:val="00D57417"/>
    <w:rsid w:val="00D7771C"/>
    <w:rsid w:val="00D82E3E"/>
    <w:rsid w:val="00D95B61"/>
    <w:rsid w:val="00D96458"/>
    <w:rsid w:val="00DA22AA"/>
    <w:rsid w:val="00DB0220"/>
    <w:rsid w:val="00DD06B0"/>
    <w:rsid w:val="00DD113C"/>
    <w:rsid w:val="00DD25FA"/>
    <w:rsid w:val="00DE3878"/>
    <w:rsid w:val="00E02FB0"/>
    <w:rsid w:val="00E14315"/>
    <w:rsid w:val="00E16A7D"/>
    <w:rsid w:val="00E1749B"/>
    <w:rsid w:val="00E3522D"/>
    <w:rsid w:val="00E4616C"/>
    <w:rsid w:val="00E549A7"/>
    <w:rsid w:val="00E56D55"/>
    <w:rsid w:val="00E93BED"/>
    <w:rsid w:val="00E95A95"/>
    <w:rsid w:val="00EB1B0F"/>
    <w:rsid w:val="00EE4999"/>
    <w:rsid w:val="00EE7BDB"/>
    <w:rsid w:val="00F00CD3"/>
    <w:rsid w:val="00F1798A"/>
    <w:rsid w:val="00F34F86"/>
    <w:rsid w:val="00F51157"/>
    <w:rsid w:val="00F82A1B"/>
    <w:rsid w:val="00FB36E6"/>
    <w:rsid w:val="00FC27E5"/>
    <w:rsid w:val="00FD4248"/>
    <w:rsid w:val="00FD45E6"/>
    <w:rsid w:val="00FF15F7"/>
    <w:rsid w:val="00FF25C1"/>
    <w:rsid w:val="00FF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21D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D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D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4A6"/>
    <w:pPr>
      <w:ind w:left="720"/>
      <w:contextualSpacing/>
    </w:pPr>
  </w:style>
  <w:style w:type="table" w:styleId="TableGrid">
    <w:name w:val="Table Grid"/>
    <w:basedOn w:val="TableNormal"/>
    <w:uiPriority w:val="39"/>
    <w:rsid w:val="001B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4C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C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4C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4CD0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30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DE3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DE3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E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30DE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4C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1B8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CE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CEB"/>
    <w:rPr>
      <w:rFonts w:eastAsiaTheme="minorEastAsia"/>
      <w:b/>
      <w:bCs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D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D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4A6"/>
    <w:pPr>
      <w:ind w:left="720"/>
      <w:contextualSpacing/>
    </w:pPr>
  </w:style>
  <w:style w:type="table" w:styleId="TableGrid">
    <w:name w:val="Table Grid"/>
    <w:basedOn w:val="TableNormal"/>
    <w:uiPriority w:val="39"/>
    <w:rsid w:val="001B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4C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C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4C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4CD0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30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DE3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DE3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E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30DE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4C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1B8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CE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CEB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6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61818">
                      <w:marLeft w:val="225"/>
                      <w:marRight w:val="225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2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0dfbcc-b360-4cf7-9bf5-370ba522dbe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7" ma:contentTypeDescription="Create a new document." ma:contentTypeScope="" ma:versionID="b2ae1eb5376292bf642568a22f394b42">
  <xsd:schema xmlns:xsd="http://www.w3.org/2001/XMLSchema" xmlns:xs="http://www.w3.org/2001/XMLSchema" xmlns:p="http://schemas.microsoft.com/office/2006/metadata/properties" xmlns:ns3="cf0dfbcc-b360-4cf7-9bf5-370ba522dbe9" xmlns:ns4="83c9eb58-c16a-4eef-9abf-4aeec758fe01" targetNamespace="http://schemas.microsoft.com/office/2006/metadata/properties" ma:root="true" ma:fieldsID="9a4ce9fce2bed0f2abde7ab260f32842" ns3:_="" ns4:_="">
    <xsd:import namespace="cf0dfbcc-b360-4cf7-9bf5-370ba522dbe9"/>
    <xsd:import namespace="83c9eb58-c16a-4eef-9abf-4aeec758f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9eb58-c16a-4eef-9abf-4aeec758fe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7FA3C-373A-4DBF-B115-B3439DE5C9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64CB6A-4F35-4573-843C-D1A3642A6EFF}">
  <ds:schemaRefs>
    <ds:schemaRef ds:uri="http://purl.org/dc/terms/"/>
    <ds:schemaRef ds:uri="http://schemas.microsoft.com/office/2006/documentManagement/types"/>
    <ds:schemaRef ds:uri="http://purl.org/dc/elements/1.1/"/>
    <ds:schemaRef ds:uri="83c9eb58-c16a-4eef-9abf-4aeec758fe01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cf0dfbcc-b360-4cf7-9bf5-370ba522dbe9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8B9426C-EC28-4A56-ABA4-2E712711D3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83c9eb58-c16a-4eef-9abf-4aeec758f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A8C9A6-20CA-489E-8070-9411CBB56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376</Words>
  <Characters>24945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ei Li</dc:creator>
  <cp:lastModifiedBy>Helen Solitana</cp:lastModifiedBy>
  <cp:revision>2</cp:revision>
  <dcterms:created xsi:type="dcterms:W3CDTF">2025-02-04T01:10:00Z</dcterms:created>
  <dcterms:modified xsi:type="dcterms:W3CDTF">2025-02-04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BE27DB9E29244B4F84600A0F001DE</vt:lpwstr>
  </property>
</Properties>
</file>